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125B9C" w14:textId="5D5FB907" w:rsidR="001D22B9" w:rsidRPr="00D053C9" w:rsidRDefault="00072E5E" w:rsidP="00072E5E">
      <w:pPr>
        <w:rPr>
          <w:b/>
          <w:sz w:val="28"/>
          <w:szCs w:val="28"/>
        </w:rPr>
      </w:pPr>
      <w:r w:rsidRPr="00D053C9">
        <w:rPr>
          <w:b/>
          <w:sz w:val="28"/>
          <w:szCs w:val="28"/>
        </w:rPr>
        <w:t>Full literature search strategies</w:t>
      </w:r>
    </w:p>
    <w:p w14:paraId="13D5CBF5" w14:textId="6B39D437" w:rsidR="00072E5E" w:rsidRPr="001D3803" w:rsidRDefault="00072E5E" w:rsidP="00072E5E">
      <w:pPr>
        <w:pStyle w:val="NoSpacing"/>
        <w:spacing w:line="300" w:lineRule="auto"/>
        <w:rPr>
          <w:rFonts w:asciiTheme="minorHAnsi" w:hAnsiTheme="minorHAnsi"/>
          <w:b/>
        </w:rPr>
      </w:pPr>
      <w:r w:rsidRPr="001D3803">
        <w:rPr>
          <w:rFonts w:asciiTheme="minorHAnsi" w:hAnsiTheme="minorHAnsi"/>
          <w:b/>
        </w:rPr>
        <w:t>Database: MEDLINE</w:t>
      </w:r>
      <w:r>
        <w:rPr>
          <w:rFonts w:asciiTheme="minorHAnsi" w:hAnsiTheme="minorHAnsi"/>
          <w:b/>
        </w:rPr>
        <w:t xml:space="preserve"> and MEDLINE-in-Process</w:t>
      </w:r>
    </w:p>
    <w:p w14:paraId="0BFE2B0F" w14:textId="77777777" w:rsidR="00072E5E" w:rsidRPr="00F500F3" w:rsidRDefault="00072E5E" w:rsidP="00072E5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ost: Ovid</w:t>
      </w:r>
    </w:p>
    <w:p w14:paraId="30C682A4" w14:textId="5D7AA3EF" w:rsidR="00072E5E" w:rsidRPr="00F500F3" w:rsidRDefault="00072E5E" w:rsidP="00072E5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a Parameters: </w:t>
      </w:r>
      <w:r w:rsidRPr="008D05B4">
        <w:rPr>
          <w:rFonts w:asciiTheme="minorHAnsi" w:hAnsiTheme="minorHAnsi"/>
        </w:rPr>
        <w:t xml:space="preserve">1946 to </w:t>
      </w:r>
      <w:r>
        <w:rPr>
          <w:rFonts w:asciiTheme="minorHAnsi" w:hAnsiTheme="minorHAnsi"/>
        </w:rPr>
        <w:t>May 29 2020</w:t>
      </w:r>
      <w:bookmarkStart w:id="0" w:name="_GoBack"/>
      <w:bookmarkEnd w:id="0"/>
    </w:p>
    <w:p w14:paraId="4A8E9D27" w14:textId="40605EDF" w:rsidR="00072E5E" w:rsidRPr="00F500F3" w:rsidRDefault="00072E5E" w:rsidP="00072E5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e Searched: </w:t>
      </w:r>
      <w:r>
        <w:rPr>
          <w:rFonts w:asciiTheme="minorHAnsi" w:hAnsiTheme="minorHAnsi"/>
        </w:rPr>
        <w:t>1/6/2020</w:t>
      </w:r>
    </w:p>
    <w:p w14:paraId="5C2FB742" w14:textId="77777777" w:rsidR="00072E5E" w:rsidRPr="00F500F3" w:rsidRDefault="00072E5E" w:rsidP="00072E5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Searcher: S</w:t>
      </w:r>
      <w:r>
        <w:rPr>
          <w:rFonts w:asciiTheme="minorHAnsi" w:hAnsiTheme="minorHAnsi"/>
        </w:rPr>
        <w:t>R</w:t>
      </w:r>
      <w:r w:rsidRPr="00F500F3">
        <w:rPr>
          <w:rFonts w:asciiTheme="minorHAnsi" w:hAnsiTheme="minorHAnsi"/>
        </w:rPr>
        <w:t xml:space="preserve"> </w:t>
      </w:r>
    </w:p>
    <w:p w14:paraId="2D9653DE" w14:textId="5185C7BF" w:rsidR="00072E5E" w:rsidRDefault="00072E5E" w:rsidP="00072E5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its:</w:t>
      </w:r>
      <w:r>
        <w:rPr>
          <w:rFonts w:asciiTheme="minorHAnsi" w:hAnsiTheme="minorHAnsi"/>
        </w:rPr>
        <w:t xml:space="preserve"> 384</w:t>
      </w:r>
    </w:p>
    <w:p w14:paraId="6B2E0BC0" w14:textId="77777777" w:rsidR="00072E5E" w:rsidRDefault="00072E5E" w:rsidP="00072E5E">
      <w:pPr>
        <w:pStyle w:val="NoSpacing"/>
        <w:spacing w:line="300" w:lineRule="auto"/>
        <w:rPr>
          <w:rFonts w:asciiTheme="minorHAnsi" w:hAnsiTheme="minorHAnsi"/>
        </w:rPr>
      </w:pP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09"/>
        <w:gridCol w:w="8307"/>
      </w:tblGrid>
      <w:tr w:rsidR="00072E5E" w:rsidRPr="0008110E" w14:paraId="17AA4E22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71D79D44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07" w:type="dxa"/>
            <w:vAlign w:val="center"/>
            <w:hideMark/>
          </w:tcPr>
          <w:p w14:paraId="77B9381B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(surgery or surgical or theatre or operat*) adj3 (nurse* or nursing* or doctor* or pharmacist* or trainee* or registrar* or junior* or medic* or physician* or consultant* or team* or group* or profession*)).tw. </w:t>
            </w:r>
          </w:p>
        </w:tc>
      </w:tr>
      <w:tr w:rsidR="00072E5E" w:rsidRPr="0008110E" w14:paraId="2857767E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7B843E99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07" w:type="dxa"/>
            <w:vAlign w:val="center"/>
            <w:hideMark/>
          </w:tcPr>
          <w:p w14:paraId="1B626207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surgeon* or anaesthetist* or anesthetist*).tw. </w:t>
            </w:r>
          </w:p>
        </w:tc>
      </w:tr>
      <w:tr w:rsidR="00072E5E" w:rsidRPr="0008110E" w14:paraId="319BF2C0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3E699258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07" w:type="dxa"/>
            <w:vAlign w:val="center"/>
            <w:hideMark/>
          </w:tcPr>
          <w:p w14:paraId="73201A40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Surgeons/ </w:t>
            </w:r>
          </w:p>
        </w:tc>
      </w:tr>
      <w:tr w:rsidR="00072E5E" w:rsidRPr="0008110E" w14:paraId="08E51D6E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46BC8000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07" w:type="dxa"/>
            <w:vAlign w:val="center"/>
            <w:hideMark/>
          </w:tcPr>
          <w:p w14:paraId="48874815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Anesthetists/ </w:t>
            </w:r>
          </w:p>
        </w:tc>
      </w:tr>
      <w:tr w:rsidR="00072E5E" w:rsidRPr="0008110E" w14:paraId="7772C5C5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58A6C998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07" w:type="dxa"/>
            <w:vAlign w:val="center"/>
            <w:hideMark/>
          </w:tcPr>
          <w:p w14:paraId="1190B4BF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Perioperative Nursing/ </w:t>
            </w:r>
          </w:p>
        </w:tc>
      </w:tr>
      <w:tr w:rsidR="00072E5E" w:rsidRPr="0008110E" w14:paraId="6EC3AE23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091A143A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07" w:type="dxa"/>
            <w:vAlign w:val="center"/>
            <w:hideMark/>
          </w:tcPr>
          <w:p w14:paraId="488699B6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Pharmacists/ </w:t>
            </w:r>
          </w:p>
        </w:tc>
      </w:tr>
      <w:tr w:rsidR="00072E5E" w:rsidRPr="0008110E" w14:paraId="5B3089CE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63FC5871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307" w:type="dxa"/>
            <w:vAlign w:val="center"/>
            <w:hideMark/>
          </w:tcPr>
          <w:p w14:paraId="62D9DE43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or/1-6 </w:t>
            </w:r>
          </w:p>
        </w:tc>
      </w:tr>
      <w:tr w:rsidR="00072E5E" w:rsidRPr="0008110E" w14:paraId="05804D7D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70237907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307" w:type="dxa"/>
            <w:vAlign w:val="center"/>
            <w:hideMark/>
          </w:tcPr>
          <w:p w14:paraId="1BE6EF8A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prescrib* or prescrip* or "decision making" or administer or administration).tw. </w:t>
            </w:r>
          </w:p>
        </w:tc>
      </w:tr>
      <w:tr w:rsidR="00072E5E" w:rsidRPr="0008110E" w14:paraId="0E5425F8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26296B69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8307" w:type="dxa"/>
            <w:vAlign w:val="center"/>
            <w:hideMark/>
          </w:tcPr>
          <w:p w14:paraId="1E0A5B10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(drug* or medicine* or medication*) adj2 (administ* or utili?ation or error* or use*)).tw. </w:t>
            </w:r>
          </w:p>
        </w:tc>
      </w:tr>
      <w:tr w:rsidR="00072E5E" w:rsidRPr="0008110E" w14:paraId="240C1EC3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4D415490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307" w:type="dxa"/>
            <w:vAlign w:val="center"/>
            <w:hideMark/>
          </w:tcPr>
          <w:p w14:paraId="5E55FE5D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Prescriptions/ </w:t>
            </w:r>
          </w:p>
        </w:tc>
      </w:tr>
      <w:tr w:rsidR="00072E5E" w:rsidRPr="0008110E" w14:paraId="71B5D2AF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0004E4AD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8307" w:type="dxa"/>
            <w:vAlign w:val="center"/>
            <w:hideMark/>
          </w:tcPr>
          <w:p w14:paraId="56C57F69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Drug Utilization/ </w:t>
            </w:r>
          </w:p>
        </w:tc>
      </w:tr>
      <w:tr w:rsidR="00072E5E" w:rsidRPr="0008110E" w14:paraId="6B1A7395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67606EB8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8307" w:type="dxa"/>
            <w:vAlign w:val="center"/>
            <w:hideMark/>
          </w:tcPr>
          <w:p w14:paraId="79847F74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Inappropriate Prescribing/ </w:t>
            </w:r>
          </w:p>
        </w:tc>
      </w:tr>
      <w:tr w:rsidR="00072E5E" w:rsidRPr="0008110E" w14:paraId="7C5009FD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70D11170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8307" w:type="dxa"/>
            <w:vAlign w:val="center"/>
            <w:hideMark/>
          </w:tcPr>
          <w:p w14:paraId="1F96EEB3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Prescription Drugs/ </w:t>
            </w:r>
          </w:p>
        </w:tc>
      </w:tr>
      <w:tr w:rsidR="00072E5E" w:rsidRPr="0008110E" w14:paraId="3D03165C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259C1B42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307" w:type="dxa"/>
            <w:vAlign w:val="center"/>
            <w:hideMark/>
          </w:tcPr>
          <w:p w14:paraId="70CE7FA0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Drug Prescriptions/ </w:t>
            </w:r>
          </w:p>
        </w:tc>
      </w:tr>
      <w:tr w:rsidR="00072E5E" w:rsidRPr="0008110E" w14:paraId="3C361F2A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3A7D9D5E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8307" w:type="dxa"/>
            <w:vAlign w:val="center"/>
            <w:hideMark/>
          </w:tcPr>
          <w:p w14:paraId="000ADFBE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Medication Errors/ </w:t>
            </w:r>
          </w:p>
        </w:tc>
      </w:tr>
      <w:tr w:rsidR="00072E5E" w:rsidRPr="0008110E" w14:paraId="31E7055C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03566F5F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8307" w:type="dxa"/>
            <w:vAlign w:val="center"/>
            <w:hideMark/>
          </w:tcPr>
          <w:p w14:paraId="25FB39D9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Decision Making/ </w:t>
            </w:r>
          </w:p>
        </w:tc>
      </w:tr>
      <w:tr w:rsidR="00072E5E" w:rsidRPr="0008110E" w14:paraId="27E3273C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06C577DC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8307" w:type="dxa"/>
            <w:vAlign w:val="center"/>
            <w:hideMark/>
          </w:tcPr>
          <w:p w14:paraId="6093F9CD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or/8-16 </w:t>
            </w:r>
          </w:p>
        </w:tc>
      </w:tr>
      <w:tr w:rsidR="00072E5E" w:rsidRPr="0008110E" w14:paraId="640780DB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2244DA34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307" w:type="dxa"/>
            <w:vAlign w:val="center"/>
            <w:hideMark/>
          </w:tcPr>
          <w:p w14:paraId="4673D036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(antimicrobial* or "anti microbial*" or antibiotic* or "anti biotic*" or antibacterial* or "anti bacterial*" or antiviral* or "anti viral*" or antifungal* or "anti fungal*" or "antiinfective*" or "anti infective*" or antiparasitic* or "anti parasitic*").tw. </w:t>
            </w:r>
          </w:p>
        </w:tc>
      </w:tr>
      <w:tr w:rsidR="00072E5E" w:rsidRPr="0008110E" w14:paraId="3C82A944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0EE73837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307" w:type="dxa"/>
            <w:vAlign w:val="center"/>
            <w:hideMark/>
          </w:tcPr>
          <w:p w14:paraId="5764439C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Anti-Infective Agents/ </w:t>
            </w:r>
          </w:p>
        </w:tc>
      </w:tr>
      <w:tr w:rsidR="00072E5E" w:rsidRPr="0008110E" w14:paraId="2EE0BB96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7BA45743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307" w:type="dxa"/>
            <w:vAlign w:val="center"/>
            <w:hideMark/>
          </w:tcPr>
          <w:p w14:paraId="6AB4A311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Anti-Bacterial Agents/ </w:t>
            </w:r>
          </w:p>
        </w:tc>
      </w:tr>
      <w:tr w:rsidR="00072E5E" w:rsidRPr="0008110E" w14:paraId="17273F7C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7E893F5B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lastRenderedPageBreak/>
              <w:t>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07" w:type="dxa"/>
            <w:vAlign w:val="center"/>
            <w:hideMark/>
          </w:tcPr>
          <w:p w14:paraId="72508C67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Antifungal Agents/ </w:t>
            </w:r>
          </w:p>
        </w:tc>
      </w:tr>
      <w:tr w:rsidR="00072E5E" w:rsidRPr="0008110E" w14:paraId="1D0E96C0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57BB3975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07" w:type="dxa"/>
            <w:vAlign w:val="center"/>
            <w:hideMark/>
          </w:tcPr>
          <w:p w14:paraId="44982D4C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Anti-Infective Agents, Urinary/ </w:t>
            </w:r>
          </w:p>
        </w:tc>
      </w:tr>
      <w:tr w:rsidR="00072E5E" w:rsidRPr="0008110E" w14:paraId="3EFA44A8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53BA0AEE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07" w:type="dxa"/>
            <w:vAlign w:val="center"/>
            <w:hideMark/>
          </w:tcPr>
          <w:p w14:paraId="23423BBB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Antiparasitic Agents/ </w:t>
            </w:r>
          </w:p>
        </w:tc>
      </w:tr>
      <w:tr w:rsidR="00072E5E" w:rsidRPr="0008110E" w14:paraId="168F2A19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2228C510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307" w:type="dxa"/>
            <w:vAlign w:val="center"/>
            <w:hideMark/>
          </w:tcPr>
          <w:p w14:paraId="111CBD19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 Antiviral Agents/ </w:t>
            </w:r>
          </w:p>
        </w:tc>
      </w:tr>
      <w:tr w:rsidR="00072E5E" w:rsidRPr="0008110E" w14:paraId="7F3244BA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0D4EB589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8307" w:type="dxa"/>
            <w:vAlign w:val="center"/>
            <w:hideMark/>
          </w:tcPr>
          <w:p w14:paraId="1F9701F1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Antibiotic Prophylaxis/ </w:t>
            </w:r>
          </w:p>
        </w:tc>
      </w:tr>
      <w:tr w:rsidR="00072E5E" w:rsidRPr="0008110E" w14:paraId="3138670C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46838D07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07" w:type="dxa"/>
            <w:vAlign w:val="center"/>
            <w:hideMark/>
          </w:tcPr>
          <w:p w14:paraId="3FC63051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Post-Exposure Prophylaxis/ </w:t>
            </w:r>
          </w:p>
        </w:tc>
      </w:tr>
      <w:tr w:rsidR="00072E5E" w:rsidRPr="0008110E" w14:paraId="0EF27D1A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5BD6061C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307" w:type="dxa"/>
            <w:vAlign w:val="center"/>
            <w:hideMark/>
          </w:tcPr>
          <w:p w14:paraId="3CB53657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Pre-Exposure Prophylaxis/ </w:t>
            </w:r>
          </w:p>
        </w:tc>
      </w:tr>
      <w:tr w:rsidR="00072E5E" w:rsidRPr="0008110E" w14:paraId="5FB6A711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07B60B97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307" w:type="dxa"/>
            <w:vAlign w:val="center"/>
            <w:hideMark/>
          </w:tcPr>
          <w:p w14:paraId="6DE75BB8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or/18-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</w:t>
            </w:r>
          </w:p>
        </w:tc>
      </w:tr>
      <w:tr w:rsidR="00072E5E" w:rsidRPr="0008110E" w14:paraId="3CC1975A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7D340F83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8307" w:type="dxa"/>
            <w:vAlign w:val="center"/>
            <w:hideMark/>
          </w:tcPr>
          <w:p w14:paraId="51441AB6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7 and 17 and 2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8</w:t>
            </w:r>
          </w:p>
        </w:tc>
      </w:tr>
      <w:tr w:rsidR="00072E5E" w:rsidRPr="0008110E" w14:paraId="76620BFB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69D82C5D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307" w:type="dxa"/>
            <w:vAlign w:val="center"/>
            <w:hideMark/>
          </w:tcPr>
          <w:p w14:paraId="252ACF5E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interview:.mp. </w:t>
            </w:r>
          </w:p>
        </w:tc>
      </w:tr>
      <w:tr w:rsidR="00072E5E" w:rsidRPr="0008110E" w14:paraId="0F73442B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2A729D49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307" w:type="dxa"/>
            <w:vAlign w:val="center"/>
            <w:hideMark/>
          </w:tcPr>
          <w:p w14:paraId="0A08D22A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experience:.mp. </w:t>
            </w:r>
          </w:p>
        </w:tc>
      </w:tr>
      <w:tr w:rsidR="00072E5E" w:rsidRPr="0008110E" w14:paraId="2E056AE8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540ACDDB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307" w:type="dxa"/>
            <w:vAlign w:val="center"/>
            <w:hideMark/>
          </w:tcPr>
          <w:p w14:paraId="3D883927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qualitative:.tw. </w:t>
            </w:r>
          </w:p>
        </w:tc>
      </w:tr>
      <w:tr w:rsidR="00072E5E" w:rsidRPr="0008110E" w14:paraId="1EE8192F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20E302AD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07" w:type="dxa"/>
            <w:vAlign w:val="center"/>
            <w:hideMark/>
          </w:tcPr>
          <w:p w14:paraId="3FEA69C2" w14:textId="77777777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30 or </w:t>
            </w: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1 or 32</w:t>
            </w:r>
          </w:p>
        </w:tc>
      </w:tr>
      <w:tr w:rsidR="00072E5E" w:rsidRPr="0008110E" w14:paraId="2A4CBF79" w14:textId="77777777" w:rsidTr="00747D48">
        <w:trPr>
          <w:tblCellSpacing w:w="0" w:type="dxa"/>
        </w:trPr>
        <w:tc>
          <w:tcPr>
            <w:tcW w:w="709" w:type="dxa"/>
            <w:vAlign w:val="center"/>
            <w:hideMark/>
          </w:tcPr>
          <w:p w14:paraId="491AF485" w14:textId="4955862C" w:rsidR="00072E5E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8307" w:type="dxa"/>
            <w:vAlign w:val="center"/>
            <w:hideMark/>
          </w:tcPr>
          <w:p w14:paraId="2A2360FE" w14:textId="29A0240D" w:rsidR="00747D48" w:rsidRPr="0008110E" w:rsidRDefault="00072E5E" w:rsidP="00747D48">
            <w:pPr>
              <w:spacing w:after="0" w:line="360" w:lineRule="atLeas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</w:pP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29</w:t>
            </w:r>
            <w:r w:rsidRPr="0008110E"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 xml:space="preserve"> and 3</w:t>
            </w:r>
            <w:r>
              <w:rPr>
                <w:rFonts w:ascii="Helvetica" w:eastAsia="Times New Roman" w:hAnsi="Helvetica" w:cs="Helvetica"/>
                <w:color w:val="0A0905"/>
                <w:sz w:val="18"/>
                <w:szCs w:val="18"/>
                <w:lang w:eastAsia="en-GB"/>
              </w:rPr>
              <w:t>3</w:t>
            </w:r>
          </w:p>
        </w:tc>
      </w:tr>
    </w:tbl>
    <w:p w14:paraId="7F93DB77" w14:textId="77777777" w:rsidR="00747D48" w:rsidRDefault="00747D48" w:rsidP="00747D48">
      <w:pPr>
        <w:pStyle w:val="NoSpacing"/>
        <w:spacing w:line="300" w:lineRule="auto"/>
        <w:rPr>
          <w:rFonts w:asciiTheme="minorHAnsi" w:hAnsiTheme="minorHAnsi"/>
          <w:b/>
        </w:rPr>
      </w:pPr>
    </w:p>
    <w:p w14:paraId="66574EC7" w14:textId="77777777" w:rsidR="00747D48" w:rsidRDefault="00747D48" w:rsidP="00747D48">
      <w:pPr>
        <w:pStyle w:val="NoSpacing"/>
        <w:spacing w:line="300" w:lineRule="auto"/>
        <w:rPr>
          <w:rFonts w:asciiTheme="minorHAnsi" w:hAnsiTheme="minorHAnsi"/>
          <w:b/>
        </w:rPr>
      </w:pPr>
    </w:p>
    <w:p w14:paraId="072F16C1" w14:textId="591C4152" w:rsidR="00747D48" w:rsidRPr="001D3803" w:rsidRDefault="00747D48" w:rsidP="00747D48">
      <w:pPr>
        <w:pStyle w:val="NoSpacing"/>
        <w:spacing w:line="300" w:lineRule="auto"/>
        <w:rPr>
          <w:rFonts w:asciiTheme="minorHAnsi" w:hAnsiTheme="minorHAnsi"/>
          <w:b/>
        </w:rPr>
      </w:pPr>
      <w:r w:rsidRPr="001D3803">
        <w:rPr>
          <w:rFonts w:asciiTheme="minorHAnsi" w:hAnsiTheme="minorHAnsi"/>
          <w:b/>
        </w:rPr>
        <w:t xml:space="preserve">Database: </w:t>
      </w:r>
      <w:r>
        <w:rPr>
          <w:rFonts w:asciiTheme="minorHAnsi" w:hAnsiTheme="minorHAnsi"/>
          <w:b/>
        </w:rPr>
        <w:t>Embase</w:t>
      </w:r>
    </w:p>
    <w:p w14:paraId="3488AEF9" w14:textId="77777777" w:rsidR="00747D48" w:rsidRPr="00F500F3" w:rsidRDefault="00747D48" w:rsidP="00747D48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ost: Ovid</w:t>
      </w:r>
    </w:p>
    <w:p w14:paraId="7AAD5D85" w14:textId="6A82991E" w:rsidR="00747D48" w:rsidRPr="00F500F3" w:rsidRDefault="00747D48" w:rsidP="00747D48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a Parameters: </w:t>
      </w:r>
      <w:r>
        <w:rPr>
          <w:rFonts w:asciiTheme="minorHAnsi" w:hAnsiTheme="minorHAnsi"/>
        </w:rPr>
        <w:t>1974 to 2020 May 29</w:t>
      </w:r>
    </w:p>
    <w:p w14:paraId="67E9BA10" w14:textId="77777777" w:rsidR="00747D48" w:rsidRPr="00F500F3" w:rsidRDefault="00747D48" w:rsidP="00747D48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e Searched: </w:t>
      </w:r>
      <w:r>
        <w:rPr>
          <w:rFonts w:asciiTheme="minorHAnsi" w:hAnsiTheme="minorHAnsi"/>
        </w:rPr>
        <w:t>1/6/2020</w:t>
      </w:r>
    </w:p>
    <w:p w14:paraId="0C93F6AB" w14:textId="77777777" w:rsidR="00747D48" w:rsidRPr="00F500F3" w:rsidRDefault="00747D48" w:rsidP="00747D48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Searcher: S</w:t>
      </w:r>
      <w:r>
        <w:rPr>
          <w:rFonts w:asciiTheme="minorHAnsi" w:hAnsiTheme="minorHAnsi"/>
        </w:rPr>
        <w:t>R</w:t>
      </w:r>
      <w:r w:rsidRPr="00F500F3">
        <w:rPr>
          <w:rFonts w:asciiTheme="minorHAnsi" w:hAnsiTheme="minorHAnsi"/>
        </w:rPr>
        <w:t xml:space="preserve"> </w:t>
      </w:r>
    </w:p>
    <w:p w14:paraId="236AC574" w14:textId="663CE4CA" w:rsidR="00747D48" w:rsidRDefault="00747D48" w:rsidP="00747D48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its:</w:t>
      </w:r>
      <w:r>
        <w:rPr>
          <w:rFonts w:asciiTheme="minorHAnsi" w:hAnsiTheme="minorHAnsi"/>
        </w:rPr>
        <w:t xml:space="preserve"> 2840</w:t>
      </w:r>
    </w:p>
    <w:p w14:paraId="37819164" w14:textId="77777777" w:rsidR="00747D48" w:rsidRDefault="00747D48" w:rsidP="00747D48">
      <w:pPr>
        <w:pStyle w:val="NoSpacing"/>
        <w:spacing w:line="300" w:lineRule="auto"/>
        <w:rPr>
          <w:rFonts w:asciiTheme="minorHAnsi" w:hAnsiTheme="minorHAnsi"/>
        </w:rPr>
      </w:pP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293"/>
        <w:gridCol w:w="8723"/>
      </w:tblGrid>
      <w:tr w:rsidR="00747D48" w:rsidRPr="00747D48" w14:paraId="23E12C20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3A067EA4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6353FB5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(surgery or surgical or theatre or operat*) adj3 (nurse* or nursing* or doctor* or pharmacist* or trainee* or registrar* or junior* or medic* or physician* or consultant* or team* or group* or profession*)).tw. </w:t>
            </w:r>
          </w:p>
        </w:tc>
      </w:tr>
      <w:tr w:rsidR="00747D48" w:rsidRPr="00747D48" w14:paraId="3C03BCE9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482B537E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12EF68B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surgeon* or anaesthetist* or anesthetist*).tw. </w:t>
            </w:r>
          </w:p>
        </w:tc>
      </w:tr>
      <w:tr w:rsidR="00747D48" w:rsidRPr="00747D48" w14:paraId="03B77C8F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36915F20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1FB276B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Perioperative Nursing/ </w:t>
            </w:r>
          </w:p>
        </w:tc>
      </w:tr>
      <w:tr w:rsidR="00747D48" w:rsidRPr="00747D48" w14:paraId="5B8C240A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6F27A7B2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F5947AE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prescrib* or prescrip* or decision* or administer or administration).tw. </w:t>
            </w:r>
          </w:p>
        </w:tc>
      </w:tr>
      <w:tr w:rsidR="00747D48" w:rsidRPr="00747D48" w14:paraId="50853E89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4660B306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6C0BC3C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(drug* or medicine* or medication*) adj2 (administ* or utili?ation or error* or use*)).tw. </w:t>
            </w:r>
          </w:p>
        </w:tc>
      </w:tr>
      <w:tr w:rsidR="00747D48" w:rsidRPr="00747D48" w14:paraId="78AB51D2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450B11F7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54BCF8BC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antimicrobial* or "anti microbial*" or antibiotic* or "anti biotic*" or antibacterial* or "anti bacterial*" or antiviral* or "anti viral*" or antifungal* or "anti fungal*" or "antiinfective*" or "anti infective*" or antiparasitic* or "anti parasitic*").tw. </w:t>
            </w:r>
          </w:p>
        </w:tc>
      </w:tr>
      <w:tr w:rsidR="00747D48" w:rsidRPr="00747D48" w14:paraId="7EBFAB2F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38EEAC8F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75EB255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surgeon/ </w:t>
            </w:r>
          </w:p>
        </w:tc>
      </w:tr>
      <w:tr w:rsidR="00747D48" w:rsidRPr="00747D48" w14:paraId="13A8834F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4A6E42A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lastRenderedPageBreak/>
              <w:t>8</w:t>
            </w:r>
          </w:p>
        </w:tc>
        <w:tc>
          <w:tcPr>
            <w:tcW w:w="0" w:type="auto"/>
            <w:vAlign w:val="center"/>
            <w:hideMark/>
          </w:tcPr>
          <w:p w14:paraId="118BC9F8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nesthesist/ </w:t>
            </w:r>
          </w:p>
        </w:tc>
      </w:tr>
      <w:tr w:rsidR="00747D48" w:rsidRPr="00747D48" w14:paraId="179F171A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2F84CA3B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144F16CC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pharmacist/ </w:t>
            </w:r>
          </w:p>
        </w:tc>
      </w:tr>
      <w:tr w:rsidR="00747D48" w:rsidRPr="00747D48" w14:paraId="06A0EDD9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F6C3941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5DD3393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1 or 2 or 3 or 7 or 8 or 9 </w:t>
            </w:r>
          </w:p>
        </w:tc>
      </w:tr>
      <w:tr w:rsidR="00747D48" w:rsidRPr="00747D48" w14:paraId="4E4A3F0E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F80C10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51F37F07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prescription/ </w:t>
            </w:r>
          </w:p>
        </w:tc>
      </w:tr>
      <w:tr w:rsidR="00747D48" w:rsidRPr="00747D48" w14:paraId="02A727CD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71C0321C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754F6104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drug utilization/ </w:t>
            </w:r>
          </w:p>
        </w:tc>
      </w:tr>
      <w:tr w:rsidR="00747D48" w:rsidRPr="00747D48" w14:paraId="622B56F5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7F6F1624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3B16381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inappropriate prescribing/ </w:t>
            </w:r>
          </w:p>
        </w:tc>
      </w:tr>
      <w:tr w:rsidR="00747D48" w:rsidRPr="00747D48" w14:paraId="569EBE13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29AE17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58085C21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prescription drug/ </w:t>
            </w:r>
          </w:p>
        </w:tc>
      </w:tr>
      <w:tr w:rsidR="00747D48" w:rsidRPr="00747D48" w14:paraId="69FF0FEA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3BECFA4A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0D4AC2F3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medication error/ </w:t>
            </w:r>
          </w:p>
        </w:tc>
      </w:tr>
      <w:tr w:rsidR="00747D48" w:rsidRPr="00747D48" w14:paraId="076358DC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3534E5C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3DF20BD8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decision making/ </w:t>
            </w:r>
          </w:p>
        </w:tc>
      </w:tr>
      <w:tr w:rsidR="00747D48" w:rsidRPr="00747D48" w14:paraId="4AC23690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EB7159C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0C4BD3E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4 or 5 or 11 or 12 or 13 or 14 or 15 or 16 </w:t>
            </w:r>
          </w:p>
        </w:tc>
      </w:tr>
      <w:tr w:rsidR="00747D48" w:rsidRPr="00747D48" w14:paraId="6883C072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746DA15E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CD487AA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ntiinfective agent/ </w:t>
            </w:r>
          </w:p>
        </w:tc>
      </w:tr>
      <w:tr w:rsidR="00747D48" w:rsidRPr="00747D48" w14:paraId="10280B3E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064BFF2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42455D2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ntifungal agent/ </w:t>
            </w:r>
          </w:p>
        </w:tc>
      </w:tr>
      <w:tr w:rsidR="00747D48" w:rsidRPr="00747D48" w14:paraId="54C5EA87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B6FCF9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0F13AA76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urinary tract antiinfective agent/ </w:t>
            </w:r>
          </w:p>
        </w:tc>
      </w:tr>
      <w:tr w:rsidR="00747D48" w:rsidRPr="00747D48" w14:paraId="15D747FD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229C6A6A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65AB1F79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ntiparasitic agent/ </w:t>
            </w:r>
          </w:p>
        </w:tc>
      </w:tr>
      <w:tr w:rsidR="00747D48" w:rsidRPr="00747D48" w14:paraId="6BC8A706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1257A070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6B293C5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ntivirus agent/ </w:t>
            </w:r>
          </w:p>
        </w:tc>
      </w:tr>
      <w:tr w:rsidR="00747D48" w:rsidRPr="00747D48" w14:paraId="1ADC9F32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BF9F028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E7F2239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antibiotic prophylaxis/ </w:t>
            </w:r>
          </w:p>
        </w:tc>
      </w:tr>
      <w:tr w:rsidR="00747D48" w:rsidRPr="00747D48" w14:paraId="0126D842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E16ED1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864EC58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post exposure prophylaxis/ </w:t>
            </w:r>
          </w:p>
        </w:tc>
      </w:tr>
      <w:tr w:rsidR="00747D48" w:rsidRPr="00747D48" w14:paraId="76C59DFE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AEDF8B8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666B747F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pre-exposure prophylaxis/ </w:t>
            </w:r>
          </w:p>
        </w:tc>
      </w:tr>
      <w:tr w:rsidR="00747D48" w:rsidRPr="00747D48" w14:paraId="0F0B3B73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5ACF670C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61B124C1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6 or 18 or 19 or 20 or 21 or 22 or 23 or 24 or 25 </w:t>
            </w:r>
          </w:p>
        </w:tc>
      </w:tr>
      <w:tr w:rsidR="00747D48" w:rsidRPr="00747D48" w14:paraId="59030A8C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07A26057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7B568D31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10 and 17 and 26 </w:t>
            </w:r>
          </w:p>
        </w:tc>
      </w:tr>
      <w:tr w:rsidR="00747D48" w:rsidRPr="00747D48" w14:paraId="25C1320B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DBFE1A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10AFF57A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interview:.tw. </w:t>
            </w:r>
          </w:p>
        </w:tc>
      </w:tr>
      <w:tr w:rsidR="00747D48" w:rsidRPr="00747D48" w14:paraId="168FE2DA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29897810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19CFD734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health care organization/ </w:t>
            </w:r>
          </w:p>
        </w:tc>
      </w:tr>
      <w:tr w:rsidR="00747D48" w:rsidRPr="00747D48" w14:paraId="6ED0D717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47E093B4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D8F47DF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eriences.tw. </w:t>
            </w:r>
          </w:p>
        </w:tc>
      </w:tr>
      <w:tr w:rsidR="00747D48" w:rsidRPr="00747D48" w14:paraId="2B050DF2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98FA3F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59C52E55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28 or 29 or 30 </w:t>
            </w:r>
          </w:p>
        </w:tc>
      </w:tr>
      <w:tr w:rsidR="00747D48" w:rsidRPr="00747D48" w14:paraId="42F7DE4A" w14:textId="77777777" w:rsidTr="00747D48">
        <w:trPr>
          <w:tblCellSpacing w:w="0" w:type="dxa"/>
        </w:trPr>
        <w:tc>
          <w:tcPr>
            <w:tcW w:w="0" w:type="auto"/>
            <w:vAlign w:val="center"/>
            <w:hideMark/>
          </w:tcPr>
          <w:p w14:paraId="7AC2BD13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1BDC8481" w14:textId="77777777" w:rsidR="00747D48" w:rsidRPr="00747D48" w:rsidRDefault="00747D48" w:rsidP="00747D48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747D48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27 and 31 </w:t>
            </w:r>
          </w:p>
        </w:tc>
      </w:tr>
    </w:tbl>
    <w:p w14:paraId="4921F638" w14:textId="77777777" w:rsidR="00747D48" w:rsidRDefault="00747D48" w:rsidP="00747D48">
      <w:pPr>
        <w:pStyle w:val="NoSpacing"/>
        <w:spacing w:line="300" w:lineRule="auto"/>
        <w:rPr>
          <w:rFonts w:asciiTheme="minorHAnsi" w:hAnsiTheme="minorHAnsi"/>
        </w:rPr>
      </w:pPr>
    </w:p>
    <w:p w14:paraId="79EA0747" w14:textId="77777777" w:rsidR="00F87205" w:rsidRDefault="00F87205" w:rsidP="00F87205">
      <w:pPr>
        <w:pStyle w:val="NoSpacing"/>
        <w:spacing w:line="300" w:lineRule="auto"/>
        <w:rPr>
          <w:rFonts w:asciiTheme="minorHAnsi" w:hAnsiTheme="minorHAnsi"/>
          <w:b/>
        </w:rPr>
      </w:pPr>
    </w:p>
    <w:p w14:paraId="480069D3" w14:textId="1587A3EC" w:rsidR="00F87205" w:rsidRPr="001D3803" w:rsidRDefault="00F87205" w:rsidP="00F87205">
      <w:pPr>
        <w:pStyle w:val="NoSpacing"/>
        <w:spacing w:line="300" w:lineRule="auto"/>
        <w:rPr>
          <w:rFonts w:asciiTheme="minorHAnsi" w:hAnsiTheme="minorHAnsi"/>
          <w:b/>
        </w:rPr>
      </w:pPr>
      <w:r w:rsidRPr="001D3803">
        <w:rPr>
          <w:rFonts w:asciiTheme="minorHAnsi" w:hAnsiTheme="minorHAnsi"/>
          <w:b/>
        </w:rPr>
        <w:t xml:space="preserve">Database: </w:t>
      </w:r>
      <w:r>
        <w:rPr>
          <w:rFonts w:asciiTheme="minorHAnsi" w:hAnsiTheme="minorHAnsi"/>
          <w:b/>
        </w:rPr>
        <w:t>APA PsycInfo</w:t>
      </w:r>
    </w:p>
    <w:p w14:paraId="52E8AA9A" w14:textId="77777777" w:rsidR="00F87205" w:rsidRPr="00F500F3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ost: Ovid</w:t>
      </w:r>
    </w:p>
    <w:p w14:paraId="42E5C5D0" w14:textId="6604728C" w:rsidR="00F87205" w:rsidRPr="00F500F3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a Parameters: </w:t>
      </w:r>
      <w:r>
        <w:rPr>
          <w:rFonts w:asciiTheme="minorHAnsi" w:hAnsiTheme="minorHAnsi"/>
        </w:rPr>
        <w:t>1806 to May week 4 2020</w:t>
      </w:r>
    </w:p>
    <w:p w14:paraId="03E29DAC" w14:textId="77777777" w:rsidR="00F87205" w:rsidRPr="00F500F3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e Searched: </w:t>
      </w:r>
      <w:r>
        <w:rPr>
          <w:rFonts w:asciiTheme="minorHAnsi" w:hAnsiTheme="minorHAnsi"/>
        </w:rPr>
        <w:t>1/6/2020</w:t>
      </w:r>
    </w:p>
    <w:p w14:paraId="27C7928C" w14:textId="77777777" w:rsidR="00F87205" w:rsidRPr="00F500F3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Searcher: S</w:t>
      </w:r>
      <w:r>
        <w:rPr>
          <w:rFonts w:asciiTheme="minorHAnsi" w:hAnsiTheme="minorHAnsi"/>
        </w:rPr>
        <w:t>R</w:t>
      </w:r>
      <w:r w:rsidRPr="00F500F3">
        <w:rPr>
          <w:rFonts w:asciiTheme="minorHAnsi" w:hAnsiTheme="minorHAnsi"/>
        </w:rPr>
        <w:t xml:space="preserve"> </w:t>
      </w:r>
    </w:p>
    <w:p w14:paraId="2E4DCE24" w14:textId="6CA51E48" w:rsidR="00F87205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its:</w:t>
      </w:r>
      <w:r>
        <w:rPr>
          <w:rFonts w:asciiTheme="minorHAnsi" w:hAnsiTheme="minorHAnsi"/>
        </w:rPr>
        <w:t xml:space="preserve"> 30</w:t>
      </w:r>
    </w:p>
    <w:p w14:paraId="6085C6F9" w14:textId="77777777" w:rsidR="00072E5E" w:rsidRDefault="00072E5E" w:rsidP="00072E5E">
      <w:pPr>
        <w:pStyle w:val="NoSpacing"/>
        <w:spacing w:line="300" w:lineRule="auto"/>
        <w:rPr>
          <w:rFonts w:asciiTheme="minorHAnsi" w:hAnsiTheme="minorHAnsi"/>
        </w:rPr>
      </w:pP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6" w:type="dxa"/>
          <w:left w:w="36" w:type="dxa"/>
          <w:bottom w:w="36" w:type="dxa"/>
          <w:right w:w="36" w:type="dxa"/>
        </w:tblCellMar>
        <w:tblLook w:val="04A0" w:firstRow="1" w:lastRow="0" w:firstColumn="1" w:lastColumn="0" w:noHBand="0" w:noVBand="1"/>
      </w:tblPr>
      <w:tblGrid>
        <w:gridCol w:w="293"/>
        <w:gridCol w:w="8723"/>
      </w:tblGrid>
      <w:tr w:rsidR="00F87205" w:rsidRPr="00F87205" w14:paraId="43DEC7F8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20E756C0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5F7B9B2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(surgery or surgical or theatre or operat*) adj3 (nurse* or nursing* or doctor* or pharmacist* or trainee* or registrar* or junior* or medic* or physician* or consultant* or team* or group* or profession*)).tw. </w:t>
            </w:r>
          </w:p>
        </w:tc>
      </w:tr>
      <w:tr w:rsidR="00F87205" w:rsidRPr="00F87205" w14:paraId="7DEC5F7C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269FC19B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9D3302C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surgeon* or anaesthetist* or anesthetist*).tw. </w:t>
            </w:r>
          </w:p>
        </w:tc>
      </w:tr>
      <w:tr w:rsidR="00F87205" w:rsidRPr="00F87205" w14:paraId="05D4A551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6727E3D7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005C9D7B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prescrib* or prescrip* or decision* or administer or administration).tw. </w:t>
            </w:r>
          </w:p>
        </w:tc>
      </w:tr>
      <w:tr w:rsidR="00F87205" w:rsidRPr="00F87205" w14:paraId="4D96253B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50ED8D03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4477AC4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(drug* or medicine* or medication*) adj2 (administ* or utili?ation or error* or use*)).tw. </w:t>
            </w:r>
          </w:p>
        </w:tc>
      </w:tr>
      <w:tr w:rsidR="00F87205" w:rsidRPr="00F87205" w14:paraId="7699209D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0B69B279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70F086B3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(antimicrobial* or "anti microbial*" or antibiotic* or "anti biotic*" or antibacterial* or "anti bacterial*" or antiviral* or "anti viral*" or antifungal* or "anti fungal*" or "antiinfective*" or "anti infective*" or antiparasitic* or "anti parasitic*").tw. </w:t>
            </w:r>
          </w:p>
        </w:tc>
      </w:tr>
      <w:tr w:rsidR="00F87205" w:rsidRPr="00F87205" w14:paraId="312963A0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6BC6BD5B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25B44C5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interview:.mp. </w:t>
            </w:r>
          </w:p>
        </w:tc>
      </w:tr>
      <w:tr w:rsidR="00F87205" w:rsidRPr="00F87205" w14:paraId="6A886D6B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74858B5F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240BBA4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erience:.mp. </w:t>
            </w:r>
          </w:p>
        </w:tc>
      </w:tr>
      <w:tr w:rsidR="00F87205" w:rsidRPr="00F87205" w14:paraId="2F1E4CE0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73B6AE03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23EA2C6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qualitative:.tw. </w:t>
            </w:r>
          </w:p>
        </w:tc>
      </w:tr>
      <w:tr w:rsidR="00F87205" w:rsidRPr="00F87205" w14:paraId="2AF6F605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6F0A428A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77A796B9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6 or 7 or 8 </w:t>
            </w:r>
          </w:p>
        </w:tc>
      </w:tr>
      <w:tr w:rsidR="00F87205" w:rsidRPr="00F87205" w14:paraId="556919BD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D0E20E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D7CF9E5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surgeons/ </w:t>
            </w:r>
          </w:p>
        </w:tc>
      </w:tr>
      <w:tr w:rsidR="00F87205" w:rsidRPr="00F87205" w14:paraId="7319B81F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62D8E5B5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35F12D97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pharmacists/ </w:t>
            </w:r>
          </w:p>
        </w:tc>
      </w:tr>
      <w:tr w:rsidR="00F87205" w:rsidRPr="00F87205" w14:paraId="24FBF2F3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308B2CF3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64822AB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1 or 2 or 10 or 11 </w:t>
            </w:r>
          </w:p>
        </w:tc>
      </w:tr>
      <w:tr w:rsidR="00F87205" w:rsidRPr="00F87205" w14:paraId="2758509E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601DA508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6C511F50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"prescribing (drugs)"/ </w:t>
            </w:r>
          </w:p>
        </w:tc>
      </w:tr>
      <w:tr w:rsidR="00F87205" w:rsidRPr="00F87205" w14:paraId="47DB5657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28AF6926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6C619153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prescription drugs/ </w:t>
            </w:r>
          </w:p>
        </w:tc>
      </w:tr>
      <w:tr w:rsidR="00F87205" w:rsidRPr="00F87205" w14:paraId="5ED24E03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4F7B9D9E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545AA7EA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decision making/ </w:t>
            </w:r>
          </w:p>
        </w:tc>
      </w:tr>
      <w:tr w:rsidR="00F87205" w:rsidRPr="00F87205" w14:paraId="6E17DE0F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53D9956A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5D45D614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3 or 4 or 13 or 14 or 15 </w:t>
            </w:r>
          </w:p>
        </w:tc>
      </w:tr>
      <w:tr w:rsidR="00F87205" w:rsidRPr="00F87205" w14:paraId="460D51DC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6387D69B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6D40D704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ntibiotics/ </w:t>
            </w:r>
          </w:p>
        </w:tc>
      </w:tr>
      <w:tr w:rsidR="00F87205" w:rsidRPr="00F87205" w14:paraId="59434F5F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0BA395B0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1DB23F5B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exp antiviral drugs/ </w:t>
            </w:r>
          </w:p>
        </w:tc>
      </w:tr>
      <w:tr w:rsidR="00F87205" w:rsidRPr="00F87205" w14:paraId="2EE2F910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350D4914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9B958C9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5 or 17 or 18 </w:t>
            </w:r>
          </w:p>
        </w:tc>
      </w:tr>
      <w:tr w:rsidR="00F87205" w:rsidRPr="00F87205" w14:paraId="26722344" w14:textId="77777777" w:rsidTr="00F87205">
        <w:trPr>
          <w:tblCellSpacing w:w="0" w:type="dxa"/>
        </w:trPr>
        <w:tc>
          <w:tcPr>
            <w:tcW w:w="0" w:type="auto"/>
            <w:vAlign w:val="center"/>
            <w:hideMark/>
          </w:tcPr>
          <w:p w14:paraId="59C6F6DA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0F8E369" w14:textId="77777777" w:rsidR="00F87205" w:rsidRPr="00F87205" w:rsidRDefault="00F87205" w:rsidP="00F87205">
            <w:pPr>
              <w:spacing w:after="0" w:line="360" w:lineRule="atLeast"/>
              <w:jc w:val="left"/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</w:pPr>
            <w:r w:rsidRPr="00F87205">
              <w:rPr>
                <w:rFonts w:ascii="Helvetica" w:eastAsia="Times New Roman" w:hAnsi="Helvetica" w:cs="Times New Roman"/>
                <w:color w:val="0A0905"/>
                <w:sz w:val="18"/>
                <w:szCs w:val="18"/>
                <w:lang w:eastAsia="en-GB"/>
              </w:rPr>
              <w:t xml:space="preserve">12 and 16 and 19 </w:t>
            </w:r>
          </w:p>
        </w:tc>
      </w:tr>
    </w:tbl>
    <w:p w14:paraId="7919EAA7" w14:textId="77777777" w:rsidR="00F87205" w:rsidRDefault="00F87205" w:rsidP="00072E5E"/>
    <w:p w14:paraId="6898B4CB" w14:textId="574D9955" w:rsidR="00F87205" w:rsidRPr="001D3803" w:rsidRDefault="00F87205" w:rsidP="00F87205">
      <w:pPr>
        <w:pStyle w:val="NoSpacing"/>
        <w:spacing w:line="300" w:lineRule="auto"/>
        <w:rPr>
          <w:rFonts w:asciiTheme="minorHAnsi" w:hAnsiTheme="minorHAnsi"/>
          <w:b/>
        </w:rPr>
      </w:pPr>
      <w:r w:rsidRPr="001D3803">
        <w:rPr>
          <w:rFonts w:asciiTheme="minorHAnsi" w:hAnsiTheme="minorHAnsi"/>
          <w:b/>
        </w:rPr>
        <w:t xml:space="preserve">Database: </w:t>
      </w:r>
      <w:r>
        <w:rPr>
          <w:rFonts w:asciiTheme="minorHAnsi" w:hAnsiTheme="minorHAnsi"/>
          <w:b/>
        </w:rPr>
        <w:t>AMED</w:t>
      </w:r>
    </w:p>
    <w:p w14:paraId="455CBC78" w14:textId="4639D8E8" w:rsidR="00F87205" w:rsidRPr="00F500F3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Host: </w:t>
      </w:r>
      <w:r>
        <w:rPr>
          <w:rFonts w:asciiTheme="minorHAnsi" w:hAnsiTheme="minorHAnsi"/>
        </w:rPr>
        <w:t>Ebsco</w:t>
      </w:r>
    </w:p>
    <w:p w14:paraId="11B71094" w14:textId="0EC83D03" w:rsidR="00F87205" w:rsidRPr="00F500F3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a Parameters: </w:t>
      </w:r>
      <w:r>
        <w:rPr>
          <w:rFonts w:asciiTheme="minorHAnsi" w:hAnsiTheme="minorHAnsi"/>
        </w:rPr>
        <w:t>NA</w:t>
      </w:r>
    </w:p>
    <w:p w14:paraId="3703AE18" w14:textId="77777777" w:rsidR="00F87205" w:rsidRPr="00F500F3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e Searched: </w:t>
      </w:r>
      <w:r>
        <w:rPr>
          <w:rFonts w:asciiTheme="minorHAnsi" w:hAnsiTheme="minorHAnsi"/>
        </w:rPr>
        <w:t>1/6/2020</w:t>
      </w:r>
    </w:p>
    <w:p w14:paraId="233AAEA1" w14:textId="77777777" w:rsidR="00F87205" w:rsidRPr="00F500F3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Searcher: S</w:t>
      </w:r>
      <w:r>
        <w:rPr>
          <w:rFonts w:asciiTheme="minorHAnsi" w:hAnsiTheme="minorHAnsi"/>
        </w:rPr>
        <w:t>R</w:t>
      </w:r>
      <w:r w:rsidRPr="00F500F3">
        <w:rPr>
          <w:rFonts w:asciiTheme="minorHAnsi" w:hAnsiTheme="minorHAnsi"/>
        </w:rPr>
        <w:t xml:space="preserve"> </w:t>
      </w:r>
    </w:p>
    <w:p w14:paraId="1D4A1D26" w14:textId="5677D7B7" w:rsidR="00F87205" w:rsidRDefault="00F87205" w:rsidP="00F87205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its:</w:t>
      </w:r>
      <w:r>
        <w:rPr>
          <w:rFonts w:asciiTheme="minorHAnsi" w:hAnsiTheme="minorHAnsi"/>
        </w:rPr>
        <w:t xml:space="preserve"> 7</w:t>
      </w:r>
    </w:p>
    <w:p w14:paraId="5C53E8AB" w14:textId="46F7C1E0" w:rsidR="00F87205" w:rsidRPr="00F87205" w:rsidRDefault="00F87205" w:rsidP="00F87205"/>
    <w:tbl>
      <w:tblPr>
        <w:tblW w:w="4401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2"/>
        <w:gridCol w:w="7374"/>
      </w:tblGrid>
      <w:tr w:rsidR="00457F2E" w:rsidRPr="00F87205" w14:paraId="565A27D7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3E7B56" w14:textId="77777777" w:rsidR="00457F2E" w:rsidRPr="00F87205" w:rsidRDefault="00457F2E" w:rsidP="00F87205">
            <w:r w:rsidRPr="00F87205">
              <w:lastRenderedPageBreak/>
              <w:t xml:space="preserve">S27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E6185" w14:textId="77777777" w:rsidR="00457F2E" w:rsidRPr="00F87205" w:rsidRDefault="00457F2E" w:rsidP="00F87205">
            <w:r w:rsidRPr="00F87205">
              <w:t xml:space="preserve">S5 AND S14 AND S26  </w:t>
            </w:r>
          </w:p>
        </w:tc>
      </w:tr>
      <w:tr w:rsidR="00457F2E" w:rsidRPr="00F87205" w14:paraId="686EE33C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39441A" w14:textId="77777777" w:rsidR="00457F2E" w:rsidRPr="00F87205" w:rsidRDefault="00457F2E" w:rsidP="00F87205">
            <w:r w:rsidRPr="00F87205">
              <w:t xml:space="preserve">S26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F65FF5" w14:textId="77777777" w:rsidR="00457F2E" w:rsidRPr="00F87205" w:rsidRDefault="00457F2E" w:rsidP="00F87205">
            <w:r w:rsidRPr="00F87205">
              <w:t xml:space="preserve">S15 OR S16 OR S17 OR S18 OR S19 OR S20 OR S21 OR S22 OR S23 OR S24 OR S25  </w:t>
            </w:r>
          </w:p>
        </w:tc>
      </w:tr>
      <w:tr w:rsidR="00457F2E" w:rsidRPr="00F87205" w14:paraId="75ABF400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FEB0E0" w14:textId="77777777" w:rsidR="00457F2E" w:rsidRPr="00F87205" w:rsidRDefault="00457F2E" w:rsidP="00F87205">
            <w:r w:rsidRPr="00F87205">
              <w:t xml:space="preserve">S25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D47477" w14:textId="77777777" w:rsidR="00457F2E" w:rsidRPr="00F87205" w:rsidRDefault="00457F2E" w:rsidP="00F87205">
            <w:r w:rsidRPr="00F87205">
              <w:t xml:space="preserve">SU prophylaxis  </w:t>
            </w:r>
          </w:p>
        </w:tc>
      </w:tr>
      <w:tr w:rsidR="00457F2E" w:rsidRPr="00F87205" w14:paraId="0A78E9E9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86CA1E" w14:textId="77777777" w:rsidR="00457F2E" w:rsidRPr="00F87205" w:rsidRDefault="00457F2E" w:rsidP="00F87205">
            <w:r w:rsidRPr="00F87205">
              <w:t xml:space="preserve">S24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04B5DF" w14:textId="77777777" w:rsidR="00457F2E" w:rsidRPr="00F87205" w:rsidRDefault="00457F2E" w:rsidP="00F87205">
            <w:r w:rsidRPr="00F87205">
              <w:t xml:space="preserve">SU antiviral  </w:t>
            </w:r>
          </w:p>
        </w:tc>
      </w:tr>
      <w:tr w:rsidR="00457F2E" w:rsidRPr="00F87205" w14:paraId="47EE04A2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5DD00F" w14:textId="77777777" w:rsidR="00457F2E" w:rsidRPr="00F87205" w:rsidRDefault="00457F2E" w:rsidP="00F87205">
            <w:r w:rsidRPr="00F87205">
              <w:t xml:space="preserve">S23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03AFF6" w14:textId="77777777" w:rsidR="00457F2E" w:rsidRPr="00F87205" w:rsidRDefault="00457F2E" w:rsidP="00F87205">
            <w:r w:rsidRPr="00F87205">
              <w:t xml:space="preserve">SU antiparasitic  </w:t>
            </w:r>
          </w:p>
        </w:tc>
      </w:tr>
      <w:tr w:rsidR="00457F2E" w:rsidRPr="00F87205" w14:paraId="13BE0F10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4041F" w14:textId="77777777" w:rsidR="00457F2E" w:rsidRPr="00F87205" w:rsidRDefault="00457F2E" w:rsidP="00F87205">
            <w:r w:rsidRPr="00F87205">
              <w:t xml:space="preserve">S22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9EE9BB" w14:textId="77777777" w:rsidR="00457F2E" w:rsidRPr="00F87205" w:rsidRDefault="00457F2E" w:rsidP="00F87205">
            <w:r w:rsidRPr="00F87205">
              <w:t xml:space="preserve">SU anti-infective  </w:t>
            </w:r>
          </w:p>
        </w:tc>
      </w:tr>
      <w:tr w:rsidR="00457F2E" w:rsidRPr="00F87205" w14:paraId="06BB963E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DE4A4D" w14:textId="77777777" w:rsidR="00457F2E" w:rsidRPr="00F87205" w:rsidRDefault="00457F2E" w:rsidP="00F87205">
            <w:r w:rsidRPr="00F87205">
              <w:t xml:space="preserve">S21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54CDB" w14:textId="77777777" w:rsidR="00457F2E" w:rsidRPr="00F87205" w:rsidRDefault="00457F2E" w:rsidP="00F87205">
            <w:r w:rsidRPr="00F87205">
              <w:t xml:space="preserve">SU anti infective  </w:t>
            </w:r>
          </w:p>
        </w:tc>
      </w:tr>
      <w:tr w:rsidR="00457F2E" w:rsidRPr="00F87205" w14:paraId="7A779618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9FFED" w14:textId="77777777" w:rsidR="00457F2E" w:rsidRPr="00F87205" w:rsidRDefault="00457F2E" w:rsidP="00F87205">
            <w:r w:rsidRPr="00F87205">
              <w:t xml:space="preserve">S20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BC0BBA" w14:textId="77777777" w:rsidR="00457F2E" w:rsidRPr="00F87205" w:rsidRDefault="00457F2E" w:rsidP="00F87205">
            <w:r w:rsidRPr="00F87205">
              <w:t xml:space="preserve">SU antibacterial  </w:t>
            </w:r>
          </w:p>
        </w:tc>
      </w:tr>
      <w:tr w:rsidR="00457F2E" w:rsidRPr="00F87205" w14:paraId="0066448E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B2B837" w14:textId="77777777" w:rsidR="00457F2E" w:rsidRPr="00F87205" w:rsidRDefault="00457F2E" w:rsidP="00F87205">
            <w:r w:rsidRPr="00F87205">
              <w:t xml:space="preserve">S19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1DE5C" w14:textId="77777777" w:rsidR="00457F2E" w:rsidRPr="00F87205" w:rsidRDefault="00457F2E" w:rsidP="00F87205">
            <w:r w:rsidRPr="00F87205">
              <w:t xml:space="preserve">SU antifungal  </w:t>
            </w:r>
          </w:p>
        </w:tc>
      </w:tr>
      <w:tr w:rsidR="00457F2E" w:rsidRPr="00F87205" w14:paraId="43DDA572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00E352" w14:textId="77777777" w:rsidR="00457F2E" w:rsidRPr="00F87205" w:rsidRDefault="00457F2E" w:rsidP="00F87205">
            <w:r w:rsidRPr="00F87205">
              <w:t xml:space="preserve">S18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1D73D1" w14:textId="77777777" w:rsidR="00457F2E" w:rsidRPr="00F87205" w:rsidRDefault="00457F2E" w:rsidP="00F87205">
            <w:r w:rsidRPr="00F87205">
              <w:t xml:space="preserve">SU antibiotics  </w:t>
            </w:r>
          </w:p>
        </w:tc>
      </w:tr>
      <w:tr w:rsidR="00457F2E" w:rsidRPr="00F87205" w14:paraId="5B1C3DD1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DAF06" w14:textId="77777777" w:rsidR="00457F2E" w:rsidRPr="00F87205" w:rsidRDefault="00457F2E" w:rsidP="00F87205">
            <w:r w:rsidRPr="00F87205">
              <w:t xml:space="preserve">S17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4070B0" w14:textId="77777777" w:rsidR="00457F2E" w:rsidRPr="00F87205" w:rsidRDefault="00457F2E" w:rsidP="00F87205">
            <w:r w:rsidRPr="00F87205">
              <w:t xml:space="preserve">SU anti bacterial agents  </w:t>
            </w:r>
          </w:p>
        </w:tc>
      </w:tr>
      <w:tr w:rsidR="00457F2E" w:rsidRPr="00F87205" w14:paraId="365B42D4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AA366D" w14:textId="77777777" w:rsidR="00457F2E" w:rsidRPr="00F87205" w:rsidRDefault="00457F2E" w:rsidP="00F87205">
            <w:r w:rsidRPr="00F87205">
              <w:t xml:space="preserve">S16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F6D814" w14:textId="77777777" w:rsidR="00457F2E" w:rsidRPr="00F87205" w:rsidRDefault="00457F2E" w:rsidP="00F87205">
            <w:r w:rsidRPr="00F87205">
              <w:t xml:space="preserve">SU anti infective agents  </w:t>
            </w:r>
          </w:p>
        </w:tc>
      </w:tr>
      <w:tr w:rsidR="00457F2E" w:rsidRPr="00F87205" w14:paraId="5C67AF1E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B38122" w14:textId="77777777" w:rsidR="00457F2E" w:rsidRPr="00F87205" w:rsidRDefault="00457F2E" w:rsidP="00F87205">
            <w:r w:rsidRPr="00F87205">
              <w:t xml:space="preserve">S15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DD556" w14:textId="77777777" w:rsidR="00457F2E" w:rsidRPr="00F87205" w:rsidRDefault="00457F2E" w:rsidP="00F87205">
            <w:r w:rsidRPr="00F87205">
              <w:t xml:space="preserve">TX (antimicrobial* or "anti microbial*" or antibiotic^ or *anti biotic*" or antibacterial* or "anti bacterial*" or antiviral* or "anti viral*" or antifungal* or "anti fungal*" or antiinfective* or "anti infective*" or antiparasitic* or "antiparasitic*")  </w:t>
            </w:r>
          </w:p>
        </w:tc>
      </w:tr>
      <w:tr w:rsidR="00457F2E" w:rsidRPr="00F87205" w14:paraId="24348BDA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09D654" w14:textId="77777777" w:rsidR="00457F2E" w:rsidRPr="00F87205" w:rsidRDefault="00457F2E" w:rsidP="00F87205">
            <w:r w:rsidRPr="00F87205">
              <w:t xml:space="preserve">S14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701F38" w14:textId="77777777" w:rsidR="00457F2E" w:rsidRPr="00F87205" w:rsidRDefault="00457F2E" w:rsidP="00F87205">
            <w:r w:rsidRPr="00F87205">
              <w:t xml:space="preserve">S6 OR S7 OR S8 OR S9 OR S10 OR S11 OR S12 OR S13  </w:t>
            </w:r>
          </w:p>
        </w:tc>
      </w:tr>
      <w:tr w:rsidR="00457F2E" w:rsidRPr="00F87205" w14:paraId="66F44338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F0CD8F" w14:textId="77777777" w:rsidR="00457F2E" w:rsidRPr="00F87205" w:rsidRDefault="00457F2E" w:rsidP="00F87205">
            <w:r w:rsidRPr="00F87205">
              <w:t xml:space="preserve">S13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0A9F4B" w14:textId="77777777" w:rsidR="00457F2E" w:rsidRPr="00F87205" w:rsidRDefault="00457F2E" w:rsidP="00F87205">
            <w:r w:rsidRPr="00F87205">
              <w:t xml:space="preserve">SU decision making  </w:t>
            </w:r>
          </w:p>
        </w:tc>
      </w:tr>
      <w:tr w:rsidR="00457F2E" w:rsidRPr="00F87205" w14:paraId="205DE291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86AF01" w14:textId="77777777" w:rsidR="00457F2E" w:rsidRPr="00F87205" w:rsidRDefault="00457F2E" w:rsidP="00F87205">
            <w:r w:rsidRPr="00F87205">
              <w:t xml:space="preserve">S12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F48950" w14:textId="77777777" w:rsidR="00457F2E" w:rsidRPr="00F87205" w:rsidRDefault="00457F2E" w:rsidP="00F87205">
            <w:r w:rsidRPr="00F87205">
              <w:t xml:space="preserve">SU medication errors  </w:t>
            </w:r>
          </w:p>
        </w:tc>
      </w:tr>
      <w:tr w:rsidR="00457F2E" w:rsidRPr="00F87205" w14:paraId="4D3951FD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760675" w14:textId="77777777" w:rsidR="00457F2E" w:rsidRPr="00F87205" w:rsidRDefault="00457F2E" w:rsidP="00F87205">
            <w:r w:rsidRPr="00F87205">
              <w:t xml:space="preserve">S11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E2A4E0" w14:textId="77777777" w:rsidR="00457F2E" w:rsidRPr="00F87205" w:rsidRDefault="00457F2E" w:rsidP="00F87205">
            <w:r w:rsidRPr="00F87205">
              <w:t xml:space="preserve">SU prescription drugs  </w:t>
            </w:r>
          </w:p>
        </w:tc>
      </w:tr>
      <w:tr w:rsidR="00457F2E" w:rsidRPr="00F87205" w14:paraId="5BB09727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857C80" w14:textId="77777777" w:rsidR="00457F2E" w:rsidRPr="00F87205" w:rsidRDefault="00457F2E" w:rsidP="00F87205">
            <w:r w:rsidRPr="00F87205">
              <w:lastRenderedPageBreak/>
              <w:t xml:space="preserve">S10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062772" w14:textId="77777777" w:rsidR="00457F2E" w:rsidRPr="00F87205" w:rsidRDefault="00457F2E" w:rsidP="00F87205">
            <w:r w:rsidRPr="00F87205">
              <w:t xml:space="preserve">SU inappropriate prescribing  </w:t>
            </w:r>
          </w:p>
        </w:tc>
      </w:tr>
      <w:tr w:rsidR="00457F2E" w:rsidRPr="00F87205" w14:paraId="5059F376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1CF81A" w14:textId="77777777" w:rsidR="00457F2E" w:rsidRPr="00F87205" w:rsidRDefault="00457F2E" w:rsidP="00F87205">
            <w:r w:rsidRPr="00F87205">
              <w:t xml:space="preserve">S9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6D6FC" w14:textId="77777777" w:rsidR="00457F2E" w:rsidRPr="00F87205" w:rsidRDefault="00457F2E" w:rsidP="00F87205">
            <w:r w:rsidRPr="00F87205">
              <w:t xml:space="preserve">SU drug utilization  </w:t>
            </w:r>
          </w:p>
        </w:tc>
      </w:tr>
      <w:tr w:rsidR="00457F2E" w:rsidRPr="00F87205" w14:paraId="2FD15C14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89C0FD" w14:textId="77777777" w:rsidR="00457F2E" w:rsidRPr="00F87205" w:rsidRDefault="00457F2E" w:rsidP="00F87205">
            <w:r w:rsidRPr="00F87205">
              <w:t xml:space="preserve">S8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BD9907" w14:textId="77777777" w:rsidR="00457F2E" w:rsidRPr="00F87205" w:rsidRDefault="00457F2E" w:rsidP="00F87205">
            <w:r w:rsidRPr="00F87205">
              <w:t xml:space="preserve">SU prescriptions  </w:t>
            </w:r>
          </w:p>
        </w:tc>
      </w:tr>
      <w:tr w:rsidR="00457F2E" w:rsidRPr="00F87205" w14:paraId="714D0AA1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E5A805" w14:textId="77777777" w:rsidR="00457F2E" w:rsidRPr="00F87205" w:rsidRDefault="00457F2E" w:rsidP="00F87205">
            <w:r w:rsidRPr="00F87205">
              <w:t xml:space="preserve">S7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6B6C9C" w14:textId="77777777" w:rsidR="00457F2E" w:rsidRPr="00F87205" w:rsidRDefault="00457F2E" w:rsidP="00F87205">
            <w:r w:rsidRPr="00F87205">
              <w:t xml:space="preserve">TX ((drug* or medicine* or medication*) N2 (administ* or utilization or utilisation or error* or use*))  </w:t>
            </w:r>
          </w:p>
        </w:tc>
      </w:tr>
      <w:tr w:rsidR="00457F2E" w:rsidRPr="00F87205" w14:paraId="3733DE3F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FE8331" w14:textId="77777777" w:rsidR="00457F2E" w:rsidRPr="00F87205" w:rsidRDefault="00457F2E" w:rsidP="00F87205">
            <w:r w:rsidRPr="00F87205">
              <w:t xml:space="preserve">S6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BFBC844" w14:textId="77777777" w:rsidR="00457F2E" w:rsidRPr="00F87205" w:rsidRDefault="00457F2E" w:rsidP="00F87205">
            <w:r w:rsidRPr="00F87205">
              <w:t xml:space="preserve">TX (prescrib* or prescrip* or decision* or administer or administration)  </w:t>
            </w:r>
          </w:p>
        </w:tc>
      </w:tr>
      <w:tr w:rsidR="00457F2E" w:rsidRPr="00F87205" w14:paraId="734F2205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F1AE62" w14:textId="77777777" w:rsidR="00457F2E" w:rsidRPr="00F87205" w:rsidRDefault="00457F2E" w:rsidP="00F87205">
            <w:r w:rsidRPr="00F87205">
              <w:t xml:space="preserve">S5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BB8513" w14:textId="77777777" w:rsidR="00457F2E" w:rsidRPr="00F87205" w:rsidRDefault="00457F2E" w:rsidP="00F87205">
            <w:r w:rsidRPr="00F87205">
              <w:t xml:space="preserve">S1 OR S2 OR S3 OR S4  </w:t>
            </w:r>
          </w:p>
        </w:tc>
      </w:tr>
      <w:tr w:rsidR="00457F2E" w:rsidRPr="00F87205" w14:paraId="1E15D42E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D68E6D" w14:textId="77777777" w:rsidR="00457F2E" w:rsidRPr="00F87205" w:rsidRDefault="00457F2E" w:rsidP="00F87205">
            <w:r w:rsidRPr="00F87205">
              <w:t xml:space="preserve">S4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22CCDC" w14:textId="77777777" w:rsidR="00457F2E" w:rsidRPr="00F87205" w:rsidRDefault="00457F2E" w:rsidP="00F87205">
            <w:r w:rsidRPr="00F87205">
              <w:t xml:space="preserve">SU pharmacist  </w:t>
            </w:r>
          </w:p>
        </w:tc>
      </w:tr>
      <w:tr w:rsidR="00457F2E" w:rsidRPr="00F87205" w14:paraId="25EA271E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3517E3" w14:textId="77777777" w:rsidR="00457F2E" w:rsidRPr="00F87205" w:rsidRDefault="00457F2E" w:rsidP="00F87205">
            <w:r w:rsidRPr="00F87205">
              <w:t xml:space="preserve">S3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E23DE0" w14:textId="77777777" w:rsidR="00457F2E" w:rsidRPr="00F87205" w:rsidRDefault="00457F2E" w:rsidP="00F87205">
            <w:r w:rsidRPr="00F87205">
              <w:t xml:space="preserve">SU surgeon  </w:t>
            </w:r>
          </w:p>
        </w:tc>
      </w:tr>
      <w:tr w:rsidR="00457F2E" w:rsidRPr="00F87205" w14:paraId="5CC6BD0C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D458C3" w14:textId="77777777" w:rsidR="00457F2E" w:rsidRPr="00F87205" w:rsidRDefault="00457F2E" w:rsidP="00F87205">
            <w:r w:rsidRPr="00F87205">
              <w:t xml:space="preserve">S2 </w:t>
            </w:r>
          </w:p>
        </w:tc>
        <w:tc>
          <w:tcPr>
            <w:tcW w:w="4646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5E0B33" w14:textId="77777777" w:rsidR="00457F2E" w:rsidRPr="00F87205" w:rsidRDefault="00457F2E" w:rsidP="00F87205">
            <w:r w:rsidRPr="00F87205">
              <w:t xml:space="preserve">TX (surgeon* or anaesthetist* or anesthetist*)  </w:t>
            </w:r>
          </w:p>
        </w:tc>
      </w:tr>
      <w:tr w:rsidR="00457F2E" w:rsidRPr="00F87205" w14:paraId="3B2CF709" w14:textId="77777777" w:rsidTr="00457F2E">
        <w:trPr>
          <w:trHeight w:val="454"/>
          <w:tblCellSpacing w:w="0" w:type="dxa"/>
        </w:trPr>
        <w:tc>
          <w:tcPr>
            <w:tcW w:w="354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6D1FE4" w14:textId="77777777" w:rsidR="00457F2E" w:rsidRPr="00F87205" w:rsidRDefault="00457F2E" w:rsidP="00F87205">
            <w:r w:rsidRPr="00F87205">
              <w:t xml:space="preserve">S1 </w:t>
            </w:r>
          </w:p>
        </w:tc>
        <w:tc>
          <w:tcPr>
            <w:tcW w:w="4646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6D2B0B" w14:textId="77777777" w:rsidR="00457F2E" w:rsidRPr="00F87205" w:rsidRDefault="00457F2E" w:rsidP="00F87205">
            <w:r w:rsidRPr="00F87205">
              <w:t xml:space="preserve">TX ((surgery or surgical or theatre or operat*) N2 (nurse* or nusing* or doctor* or pharmacist* or trainee* or registrar* or junior* or medic* or physician* or consultant* or team* or group* or profession*))  </w:t>
            </w:r>
          </w:p>
        </w:tc>
      </w:tr>
    </w:tbl>
    <w:p w14:paraId="4E9B7A45" w14:textId="77777777" w:rsidR="00F87205" w:rsidRDefault="00F87205" w:rsidP="00072E5E"/>
    <w:p w14:paraId="6ADB15CE" w14:textId="77777777" w:rsidR="00457F2E" w:rsidRDefault="00457F2E" w:rsidP="00072E5E"/>
    <w:p w14:paraId="4821E4E8" w14:textId="3E2CC4CB" w:rsidR="00457F2E" w:rsidRPr="001D3803" w:rsidRDefault="00457F2E" w:rsidP="00457F2E">
      <w:pPr>
        <w:pStyle w:val="NoSpacing"/>
        <w:spacing w:line="300" w:lineRule="auto"/>
        <w:rPr>
          <w:rFonts w:asciiTheme="minorHAnsi" w:hAnsiTheme="minorHAnsi"/>
          <w:b/>
        </w:rPr>
      </w:pPr>
      <w:r w:rsidRPr="001D3803">
        <w:rPr>
          <w:rFonts w:asciiTheme="minorHAnsi" w:hAnsiTheme="minorHAnsi"/>
          <w:b/>
        </w:rPr>
        <w:t xml:space="preserve">Database: </w:t>
      </w:r>
      <w:r>
        <w:rPr>
          <w:rFonts w:asciiTheme="minorHAnsi" w:hAnsiTheme="minorHAnsi"/>
          <w:b/>
        </w:rPr>
        <w:t>CINAHL</w:t>
      </w:r>
    </w:p>
    <w:p w14:paraId="57576C6D" w14:textId="77777777" w:rsidR="00457F2E" w:rsidRPr="00F500F3" w:rsidRDefault="00457F2E" w:rsidP="00457F2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Host: </w:t>
      </w:r>
      <w:r>
        <w:rPr>
          <w:rFonts w:asciiTheme="minorHAnsi" w:hAnsiTheme="minorHAnsi"/>
        </w:rPr>
        <w:t>Ebsco</w:t>
      </w:r>
    </w:p>
    <w:p w14:paraId="4FE76AC3" w14:textId="77777777" w:rsidR="00457F2E" w:rsidRPr="00F500F3" w:rsidRDefault="00457F2E" w:rsidP="00457F2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a Parameters: </w:t>
      </w:r>
      <w:r>
        <w:rPr>
          <w:rFonts w:asciiTheme="minorHAnsi" w:hAnsiTheme="minorHAnsi"/>
        </w:rPr>
        <w:t>NA</w:t>
      </w:r>
    </w:p>
    <w:p w14:paraId="7BF79A85" w14:textId="77777777" w:rsidR="00457F2E" w:rsidRPr="00F500F3" w:rsidRDefault="00457F2E" w:rsidP="00457F2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e Searched: </w:t>
      </w:r>
      <w:r>
        <w:rPr>
          <w:rFonts w:asciiTheme="minorHAnsi" w:hAnsiTheme="minorHAnsi"/>
        </w:rPr>
        <w:t>1/6/2020</w:t>
      </w:r>
    </w:p>
    <w:p w14:paraId="64EFDECB" w14:textId="77777777" w:rsidR="00457F2E" w:rsidRPr="00F500F3" w:rsidRDefault="00457F2E" w:rsidP="00457F2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Searcher: S</w:t>
      </w:r>
      <w:r>
        <w:rPr>
          <w:rFonts w:asciiTheme="minorHAnsi" w:hAnsiTheme="minorHAnsi"/>
        </w:rPr>
        <w:t>R</w:t>
      </w:r>
      <w:r w:rsidRPr="00F500F3">
        <w:rPr>
          <w:rFonts w:asciiTheme="minorHAnsi" w:hAnsiTheme="minorHAnsi"/>
        </w:rPr>
        <w:t xml:space="preserve"> </w:t>
      </w:r>
    </w:p>
    <w:p w14:paraId="614302F6" w14:textId="7FE7C1AE" w:rsidR="00457F2E" w:rsidRDefault="00457F2E" w:rsidP="00457F2E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its:</w:t>
      </w:r>
      <w:r>
        <w:rPr>
          <w:rFonts w:asciiTheme="minorHAnsi" w:hAnsiTheme="minorHAnsi"/>
        </w:rPr>
        <w:t xml:space="preserve"> 1502</w:t>
      </w:r>
    </w:p>
    <w:p w14:paraId="71E06224" w14:textId="77777777" w:rsidR="00457F2E" w:rsidRDefault="00457F2E" w:rsidP="00072E5E"/>
    <w:tbl>
      <w:tblPr>
        <w:tblW w:w="4399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04"/>
        <w:gridCol w:w="7428"/>
      </w:tblGrid>
      <w:tr w:rsidR="00457F2E" w:rsidRPr="00457F2E" w14:paraId="620E98E7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CFF719" w14:textId="77777777" w:rsidR="00457F2E" w:rsidRPr="00457F2E" w:rsidRDefault="00457F2E" w:rsidP="00457F2E">
            <w:r w:rsidRPr="00457F2E">
              <w:t xml:space="preserve">S31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4768D4" w14:textId="77777777" w:rsidR="00457F2E" w:rsidRPr="00457F2E" w:rsidRDefault="00457F2E" w:rsidP="00457F2E">
            <w:r w:rsidRPr="00457F2E">
              <w:t xml:space="preserve">S27 AND S30  </w:t>
            </w:r>
          </w:p>
        </w:tc>
      </w:tr>
      <w:tr w:rsidR="00457F2E" w:rsidRPr="00457F2E" w14:paraId="04542A76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800E7C" w14:textId="77777777" w:rsidR="00457F2E" w:rsidRPr="00457F2E" w:rsidRDefault="00457F2E" w:rsidP="00457F2E">
            <w:r w:rsidRPr="00457F2E">
              <w:t xml:space="preserve">S30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B87CDE" w14:textId="77777777" w:rsidR="00457F2E" w:rsidRPr="00457F2E" w:rsidRDefault="00457F2E" w:rsidP="00457F2E">
            <w:r w:rsidRPr="00457F2E">
              <w:t xml:space="preserve">S28 OR S29  </w:t>
            </w:r>
          </w:p>
        </w:tc>
      </w:tr>
      <w:tr w:rsidR="00457F2E" w:rsidRPr="00457F2E" w14:paraId="181CF819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A6CB8D" w14:textId="77777777" w:rsidR="00457F2E" w:rsidRPr="00457F2E" w:rsidRDefault="00457F2E" w:rsidP="00457F2E">
            <w:r w:rsidRPr="00457F2E">
              <w:lastRenderedPageBreak/>
              <w:t xml:space="preserve">S29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4DBD171" w14:textId="77777777" w:rsidR="00457F2E" w:rsidRPr="00457F2E" w:rsidRDefault="00457F2E" w:rsidP="00457F2E">
            <w:r w:rsidRPr="00457F2E">
              <w:t xml:space="preserve">TX thematic analysis  </w:t>
            </w:r>
          </w:p>
        </w:tc>
      </w:tr>
      <w:tr w:rsidR="00457F2E" w:rsidRPr="00457F2E" w14:paraId="09E31BF6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D87A2F9" w14:textId="77777777" w:rsidR="00457F2E" w:rsidRPr="00457F2E" w:rsidRDefault="00457F2E" w:rsidP="00457F2E">
            <w:r w:rsidRPr="00457F2E">
              <w:t xml:space="preserve">S28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83F23E" w14:textId="77777777" w:rsidR="00457F2E" w:rsidRPr="00457F2E" w:rsidRDefault="00457F2E" w:rsidP="00457F2E">
            <w:r w:rsidRPr="00457F2E">
              <w:t xml:space="preserve">TX grounded theory  </w:t>
            </w:r>
          </w:p>
        </w:tc>
      </w:tr>
      <w:tr w:rsidR="00457F2E" w:rsidRPr="00457F2E" w14:paraId="274CA686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A2CBA61" w14:textId="77777777" w:rsidR="00457F2E" w:rsidRPr="00457F2E" w:rsidRDefault="00457F2E" w:rsidP="00457F2E">
            <w:r w:rsidRPr="00457F2E">
              <w:t xml:space="preserve">S27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F71B97" w14:textId="77777777" w:rsidR="00457F2E" w:rsidRPr="00457F2E" w:rsidRDefault="00457F2E" w:rsidP="00457F2E">
            <w:r w:rsidRPr="00457F2E">
              <w:t xml:space="preserve">S10 AND S17 AND S26  </w:t>
            </w:r>
          </w:p>
        </w:tc>
      </w:tr>
      <w:tr w:rsidR="00457F2E" w:rsidRPr="00457F2E" w14:paraId="3976C2DC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646BCE" w14:textId="77777777" w:rsidR="00457F2E" w:rsidRPr="00457F2E" w:rsidRDefault="00457F2E" w:rsidP="00457F2E">
            <w:r w:rsidRPr="00457F2E">
              <w:t xml:space="preserve">S26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888133" w14:textId="77777777" w:rsidR="00457F2E" w:rsidRPr="00457F2E" w:rsidRDefault="00457F2E" w:rsidP="00457F2E">
            <w:r w:rsidRPr="00457F2E">
              <w:t xml:space="preserve">S3 OR S18 OR S19 OR S20 OR S21 OR S22 OR S23 OR S24 OR S25  </w:t>
            </w:r>
          </w:p>
        </w:tc>
      </w:tr>
      <w:tr w:rsidR="00457F2E" w:rsidRPr="00457F2E" w14:paraId="0C2DA2AD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0AD577" w14:textId="77777777" w:rsidR="00457F2E" w:rsidRPr="00457F2E" w:rsidRDefault="00457F2E" w:rsidP="00457F2E">
            <w:r w:rsidRPr="00457F2E">
              <w:t xml:space="preserve">S25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AC1D08" w14:textId="77777777" w:rsidR="00457F2E" w:rsidRPr="00457F2E" w:rsidRDefault="00457F2E" w:rsidP="00457F2E">
            <w:r w:rsidRPr="00457F2E">
              <w:t xml:space="preserve">(MH "Pre-Exposure Prophylaxis")  </w:t>
            </w:r>
          </w:p>
        </w:tc>
      </w:tr>
      <w:tr w:rsidR="00457F2E" w:rsidRPr="00457F2E" w14:paraId="6CDCFC52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8325FC" w14:textId="77777777" w:rsidR="00457F2E" w:rsidRPr="00457F2E" w:rsidRDefault="00457F2E" w:rsidP="00457F2E">
            <w:r w:rsidRPr="00457F2E">
              <w:t xml:space="preserve">S24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552157" w14:textId="77777777" w:rsidR="00457F2E" w:rsidRPr="00457F2E" w:rsidRDefault="00457F2E" w:rsidP="00457F2E">
            <w:r w:rsidRPr="00457F2E">
              <w:t xml:space="preserve">(MH "Antibiotic Prophylaxis")  </w:t>
            </w:r>
          </w:p>
        </w:tc>
      </w:tr>
      <w:tr w:rsidR="00457F2E" w:rsidRPr="00457F2E" w14:paraId="7B0C677A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8D73A5" w14:textId="77777777" w:rsidR="00457F2E" w:rsidRPr="00457F2E" w:rsidRDefault="00457F2E" w:rsidP="00457F2E">
            <w:r w:rsidRPr="00457F2E">
              <w:t xml:space="preserve">S23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9A705B" w14:textId="77777777" w:rsidR="00457F2E" w:rsidRPr="00457F2E" w:rsidRDefault="00457F2E" w:rsidP="00457F2E">
            <w:r w:rsidRPr="00457F2E">
              <w:t xml:space="preserve">(MH "Antiviral Agents+")  </w:t>
            </w:r>
          </w:p>
        </w:tc>
      </w:tr>
      <w:tr w:rsidR="00457F2E" w:rsidRPr="00457F2E" w14:paraId="1E74BD90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60CB2C" w14:textId="77777777" w:rsidR="00457F2E" w:rsidRPr="00457F2E" w:rsidRDefault="00457F2E" w:rsidP="00457F2E">
            <w:r w:rsidRPr="00457F2E">
              <w:t xml:space="preserve">S22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5F2C1A" w14:textId="77777777" w:rsidR="00457F2E" w:rsidRPr="00457F2E" w:rsidRDefault="00457F2E" w:rsidP="00457F2E">
            <w:r w:rsidRPr="00457F2E">
              <w:t xml:space="preserve">(MH "Antiparasitic Agents+")  </w:t>
            </w:r>
          </w:p>
        </w:tc>
      </w:tr>
      <w:tr w:rsidR="00457F2E" w:rsidRPr="00457F2E" w14:paraId="3E3543B9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D021C1" w14:textId="77777777" w:rsidR="00457F2E" w:rsidRPr="00457F2E" w:rsidRDefault="00457F2E" w:rsidP="00457F2E">
            <w:r w:rsidRPr="00457F2E">
              <w:t xml:space="preserve">S21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ABB312" w14:textId="77777777" w:rsidR="00457F2E" w:rsidRPr="00457F2E" w:rsidRDefault="00457F2E" w:rsidP="00457F2E">
            <w:r w:rsidRPr="00457F2E">
              <w:t xml:space="preserve">(MH "Antiinfective Agents, Urinary+")  </w:t>
            </w:r>
          </w:p>
        </w:tc>
      </w:tr>
      <w:tr w:rsidR="00457F2E" w:rsidRPr="00457F2E" w14:paraId="68CB63AE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341108" w14:textId="77777777" w:rsidR="00457F2E" w:rsidRPr="00457F2E" w:rsidRDefault="00457F2E" w:rsidP="00457F2E">
            <w:r w:rsidRPr="00457F2E">
              <w:t xml:space="preserve">S20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7E279E" w14:textId="77777777" w:rsidR="00457F2E" w:rsidRPr="00457F2E" w:rsidRDefault="00457F2E" w:rsidP="00457F2E">
            <w:r w:rsidRPr="00457F2E">
              <w:t xml:space="preserve">(MH "Antifungal Agents+")  </w:t>
            </w:r>
          </w:p>
        </w:tc>
      </w:tr>
      <w:tr w:rsidR="00457F2E" w:rsidRPr="00457F2E" w14:paraId="63E148FD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BD63A2" w14:textId="77777777" w:rsidR="00457F2E" w:rsidRPr="00457F2E" w:rsidRDefault="00457F2E" w:rsidP="00457F2E">
            <w:r w:rsidRPr="00457F2E">
              <w:t xml:space="preserve">S19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A3F779" w14:textId="77777777" w:rsidR="00457F2E" w:rsidRPr="00457F2E" w:rsidRDefault="00457F2E" w:rsidP="00457F2E">
            <w:r w:rsidRPr="00457F2E">
              <w:t xml:space="preserve">(MH "Antibiotics+")  </w:t>
            </w:r>
          </w:p>
        </w:tc>
      </w:tr>
      <w:tr w:rsidR="00457F2E" w:rsidRPr="00457F2E" w14:paraId="08CBBC53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7889AC" w14:textId="77777777" w:rsidR="00457F2E" w:rsidRPr="00457F2E" w:rsidRDefault="00457F2E" w:rsidP="00457F2E">
            <w:r w:rsidRPr="00457F2E">
              <w:t xml:space="preserve">S18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E4684CB" w14:textId="77777777" w:rsidR="00457F2E" w:rsidRPr="00457F2E" w:rsidRDefault="00457F2E" w:rsidP="00457F2E">
            <w:r w:rsidRPr="00457F2E">
              <w:t xml:space="preserve">(MH "Antiinfective Agents+")  </w:t>
            </w:r>
          </w:p>
        </w:tc>
      </w:tr>
      <w:tr w:rsidR="00457F2E" w:rsidRPr="00457F2E" w14:paraId="7653B604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2AFF3" w14:textId="77777777" w:rsidR="00457F2E" w:rsidRPr="00457F2E" w:rsidRDefault="00457F2E" w:rsidP="00457F2E">
            <w:r w:rsidRPr="00457F2E">
              <w:t xml:space="preserve">S17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F4E55A" w14:textId="77777777" w:rsidR="00457F2E" w:rsidRPr="00457F2E" w:rsidRDefault="00457F2E" w:rsidP="00457F2E">
            <w:r w:rsidRPr="00457F2E">
              <w:t xml:space="preserve">S4 OR S5 OR S11 OR S12 OR S13 OR S14 OR S15 OR S16  </w:t>
            </w:r>
          </w:p>
        </w:tc>
      </w:tr>
      <w:tr w:rsidR="00457F2E" w:rsidRPr="00457F2E" w14:paraId="5278363A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3E184C" w14:textId="77777777" w:rsidR="00457F2E" w:rsidRPr="00457F2E" w:rsidRDefault="00457F2E" w:rsidP="00457F2E">
            <w:r w:rsidRPr="00457F2E">
              <w:t xml:space="preserve">S16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370975" w14:textId="77777777" w:rsidR="00457F2E" w:rsidRPr="00457F2E" w:rsidRDefault="00457F2E" w:rsidP="00457F2E">
            <w:r w:rsidRPr="00457F2E">
              <w:t xml:space="preserve">(MH "Decision Making+")  </w:t>
            </w:r>
          </w:p>
        </w:tc>
      </w:tr>
      <w:tr w:rsidR="00457F2E" w:rsidRPr="00457F2E" w14:paraId="45A2099E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4F54DE" w14:textId="77777777" w:rsidR="00457F2E" w:rsidRPr="00457F2E" w:rsidRDefault="00457F2E" w:rsidP="00457F2E">
            <w:r w:rsidRPr="00457F2E">
              <w:t xml:space="preserve">S15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7BED0" w14:textId="77777777" w:rsidR="00457F2E" w:rsidRPr="00457F2E" w:rsidRDefault="00457F2E" w:rsidP="00457F2E">
            <w:r w:rsidRPr="00457F2E">
              <w:t xml:space="preserve">(MH "Medication Errors+")  </w:t>
            </w:r>
          </w:p>
        </w:tc>
      </w:tr>
      <w:tr w:rsidR="00457F2E" w:rsidRPr="00457F2E" w14:paraId="40F8D3C2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57056A" w14:textId="77777777" w:rsidR="00457F2E" w:rsidRPr="00457F2E" w:rsidRDefault="00457F2E" w:rsidP="00457F2E">
            <w:r w:rsidRPr="00457F2E">
              <w:t xml:space="preserve">S14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7A76B" w14:textId="77777777" w:rsidR="00457F2E" w:rsidRPr="00457F2E" w:rsidRDefault="00457F2E" w:rsidP="00457F2E">
            <w:r w:rsidRPr="00457F2E">
              <w:t xml:space="preserve">(MH "Drugs, Prescription")  </w:t>
            </w:r>
          </w:p>
        </w:tc>
      </w:tr>
      <w:tr w:rsidR="00457F2E" w:rsidRPr="00457F2E" w14:paraId="61D7207B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E7806C" w14:textId="77777777" w:rsidR="00457F2E" w:rsidRPr="00457F2E" w:rsidRDefault="00457F2E" w:rsidP="00457F2E">
            <w:r w:rsidRPr="00457F2E">
              <w:t xml:space="preserve">S13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4368913" w14:textId="77777777" w:rsidR="00457F2E" w:rsidRPr="00457F2E" w:rsidRDefault="00457F2E" w:rsidP="00457F2E">
            <w:r w:rsidRPr="00457F2E">
              <w:t xml:space="preserve">(MH "Inappropriate Prescribing")  </w:t>
            </w:r>
          </w:p>
        </w:tc>
      </w:tr>
      <w:tr w:rsidR="00457F2E" w:rsidRPr="00457F2E" w14:paraId="3A1A8E68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D535E5" w14:textId="77777777" w:rsidR="00457F2E" w:rsidRPr="00457F2E" w:rsidRDefault="00457F2E" w:rsidP="00457F2E">
            <w:r w:rsidRPr="00457F2E">
              <w:t xml:space="preserve">S12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815241" w14:textId="77777777" w:rsidR="00457F2E" w:rsidRPr="00457F2E" w:rsidRDefault="00457F2E" w:rsidP="00457F2E">
            <w:r w:rsidRPr="00457F2E">
              <w:t xml:space="preserve">(MH "Drug Utilization+")  </w:t>
            </w:r>
          </w:p>
        </w:tc>
      </w:tr>
      <w:tr w:rsidR="00457F2E" w:rsidRPr="00457F2E" w14:paraId="18B2753C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12E869" w14:textId="77777777" w:rsidR="00457F2E" w:rsidRPr="00457F2E" w:rsidRDefault="00457F2E" w:rsidP="00457F2E">
            <w:r w:rsidRPr="00457F2E">
              <w:t xml:space="preserve">S11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6ADAEA" w14:textId="77777777" w:rsidR="00457F2E" w:rsidRPr="00457F2E" w:rsidRDefault="00457F2E" w:rsidP="00457F2E">
            <w:r w:rsidRPr="00457F2E">
              <w:t xml:space="preserve">(MH "Prescriptions, Drug+")  </w:t>
            </w:r>
          </w:p>
        </w:tc>
      </w:tr>
      <w:tr w:rsidR="00457F2E" w:rsidRPr="00457F2E" w14:paraId="4BE18440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BA993C" w14:textId="77777777" w:rsidR="00457F2E" w:rsidRPr="00457F2E" w:rsidRDefault="00457F2E" w:rsidP="00457F2E">
            <w:r w:rsidRPr="00457F2E">
              <w:lastRenderedPageBreak/>
              <w:t xml:space="preserve">S10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9549F2" w14:textId="77777777" w:rsidR="00457F2E" w:rsidRPr="00457F2E" w:rsidRDefault="00457F2E" w:rsidP="00457F2E">
            <w:r w:rsidRPr="00457F2E">
              <w:t xml:space="preserve">S1 OR S3 OR S6 OR S7 OR S8 OR S9  </w:t>
            </w:r>
          </w:p>
        </w:tc>
      </w:tr>
      <w:tr w:rsidR="00457F2E" w:rsidRPr="00457F2E" w14:paraId="51659F7F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9BA85A" w14:textId="77777777" w:rsidR="00457F2E" w:rsidRPr="00457F2E" w:rsidRDefault="00457F2E" w:rsidP="00457F2E">
            <w:r w:rsidRPr="00457F2E">
              <w:t xml:space="preserve">S9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967038" w14:textId="77777777" w:rsidR="00457F2E" w:rsidRPr="00457F2E" w:rsidRDefault="00457F2E" w:rsidP="00457F2E">
            <w:r w:rsidRPr="00457F2E">
              <w:t xml:space="preserve">(MH "Pharmacists")  </w:t>
            </w:r>
          </w:p>
        </w:tc>
      </w:tr>
      <w:tr w:rsidR="00457F2E" w:rsidRPr="00457F2E" w14:paraId="3F5ADB78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EF55C4" w14:textId="77777777" w:rsidR="00457F2E" w:rsidRPr="00457F2E" w:rsidRDefault="00457F2E" w:rsidP="00457F2E">
            <w:r w:rsidRPr="00457F2E">
              <w:t xml:space="preserve">S8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5BA297B" w14:textId="77777777" w:rsidR="00457F2E" w:rsidRPr="00457F2E" w:rsidRDefault="00457F2E" w:rsidP="00457F2E">
            <w:r w:rsidRPr="00457F2E">
              <w:t xml:space="preserve">(MH "Medical-Surgical Nursing+")  </w:t>
            </w:r>
          </w:p>
        </w:tc>
      </w:tr>
      <w:tr w:rsidR="00457F2E" w:rsidRPr="00457F2E" w14:paraId="231A7E0F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E0B1DFB" w14:textId="77777777" w:rsidR="00457F2E" w:rsidRPr="00457F2E" w:rsidRDefault="00457F2E" w:rsidP="00457F2E">
            <w:r w:rsidRPr="00457F2E">
              <w:t xml:space="preserve">S7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A099D" w14:textId="77777777" w:rsidR="00457F2E" w:rsidRPr="00457F2E" w:rsidRDefault="00457F2E" w:rsidP="00457F2E">
            <w:r w:rsidRPr="00457F2E">
              <w:t xml:space="preserve">(MH "Anesthetists+")  </w:t>
            </w:r>
          </w:p>
        </w:tc>
      </w:tr>
      <w:tr w:rsidR="00457F2E" w:rsidRPr="00457F2E" w14:paraId="54476E8F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2C3B76" w14:textId="77777777" w:rsidR="00457F2E" w:rsidRPr="00457F2E" w:rsidRDefault="00457F2E" w:rsidP="00457F2E">
            <w:r w:rsidRPr="00457F2E">
              <w:t xml:space="preserve">S6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F1F861" w14:textId="77777777" w:rsidR="00457F2E" w:rsidRPr="00457F2E" w:rsidRDefault="00457F2E" w:rsidP="00457F2E">
            <w:r w:rsidRPr="00457F2E">
              <w:t xml:space="preserve">(MH "Surgeons")  </w:t>
            </w:r>
          </w:p>
        </w:tc>
      </w:tr>
      <w:tr w:rsidR="00457F2E" w:rsidRPr="00457F2E" w14:paraId="0E312BBD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98F056" w14:textId="77777777" w:rsidR="00457F2E" w:rsidRPr="00457F2E" w:rsidRDefault="00457F2E" w:rsidP="00457F2E">
            <w:r w:rsidRPr="00457F2E">
              <w:t xml:space="preserve">S5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48D422" w14:textId="77777777" w:rsidR="00457F2E" w:rsidRPr="00457F2E" w:rsidRDefault="00457F2E" w:rsidP="00457F2E">
            <w:r w:rsidRPr="00457F2E">
              <w:t xml:space="preserve">TX ((drug* or medicine* or medication*) N2 (administ* or utilization or utilisation or error* or use*))  </w:t>
            </w:r>
          </w:p>
        </w:tc>
      </w:tr>
      <w:tr w:rsidR="00457F2E" w:rsidRPr="00457F2E" w14:paraId="3AA96E2E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3C959F" w14:textId="77777777" w:rsidR="00457F2E" w:rsidRPr="00457F2E" w:rsidRDefault="00457F2E" w:rsidP="00457F2E">
            <w:r w:rsidRPr="00457F2E">
              <w:t xml:space="preserve">S4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44B069" w14:textId="77777777" w:rsidR="00457F2E" w:rsidRPr="00457F2E" w:rsidRDefault="00457F2E" w:rsidP="00457F2E">
            <w:r w:rsidRPr="00457F2E">
              <w:t xml:space="preserve">TX (prescrib* or prescrip* or decision* or administer or administration)  </w:t>
            </w:r>
          </w:p>
        </w:tc>
      </w:tr>
      <w:tr w:rsidR="00457F2E" w:rsidRPr="00457F2E" w14:paraId="5817F9EE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0A9611" w14:textId="77777777" w:rsidR="00457F2E" w:rsidRPr="00457F2E" w:rsidRDefault="00457F2E" w:rsidP="00457F2E">
            <w:r w:rsidRPr="00457F2E">
              <w:t xml:space="preserve">S3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BB8EE" w14:textId="77777777" w:rsidR="00457F2E" w:rsidRPr="00457F2E" w:rsidRDefault="00457F2E" w:rsidP="00457F2E">
            <w:r w:rsidRPr="00457F2E">
              <w:t xml:space="preserve">TX (antimicrobial* or "anti microbial*" or antibiotic^ or *anti biotic*" or antibacterial* or "anti bacterial*" or antiviral* or "anti viral*" or antifungal* or "anti fungal*" or antiinfective* or "anti infective*" or antiparasitic* or "antiparasitic*")  </w:t>
            </w:r>
          </w:p>
        </w:tc>
      </w:tr>
      <w:tr w:rsidR="00457F2E" w:rsidRPr="00457F2E" w14:paraId="75FB9356" w14:textId="77777777" w:rsidTr="002A7649">
        <w:trPr>
          <w:tblCellSpacing w:w="0" w:type="dxa"/>
        </w:trPr>
        <w:tc>
          <w:tcPr>
            <w:tcW w:w="318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3BBF4" w14:textId="77777777" w:rsidR="00457F2E" w:rsidRPr="00457F2E" w:rsidRDefault="00457F2E" w:rsidP="00457F2E">
            <w:r w:rsidRPr="00457F2E">
              <w:t xml:space="preserve">S2 </w:t>
            </w:r>
          </w:p>
        </w:tc>
        <w:tc>
          <w:tcPr>
            <w:tcW w:w="4682" w:type="pct"/>
            <w:shd w:val="clear" w:color="auto" w:fill="F2F2F2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10E51D6" w14:textId="77777777" w:rsidR="00457F2E" w:rsidRPr="00457F2E" w:rsidRDefault="00457F2E" w:rsidP="00457F2E">
            <w:r w:rsidRPr="00457F2E">
              <w:t xml:space="preserve">TX (surgeon* or anaesthetist* or anesthetist*)  </w:t>
            </w:r>
          </w:p>
        </w:tc>
      </w:tr>
      <w:tr w:rsidR="00457F2E" w:rsidRPr="00457F2E" w14:paraId="4328A1D7" w14:textId="77777777" w:rsidTr="002A7649">
        <w:trPr>
          <w:tblCellSpacing w:w="0" w:type="dxa"/>
        </w:trPr>
        <w:tc>
          <w:tcPr>
            <w:tcW w:w="318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369551" w14:textId="77777777" w:rsidR="00457F2E" w:rsidRPr="00457F2E" w:rsidRDefault="00457F2E" w:rsidP="00457F2E">
            <w:r w:rsidRPr="00457F2E">
              <w:t xml:space="preserve">S1 </w:t>
            </w:r>
          </w:p>
        </w:tc>
        <w:tc>
          <w:tcPr>
            <w:tcW w:w="4682" w:type="pct"/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0B2888" w14:textId="77777777" w:rsidR="00457F2E" w:rsidRPr="00457F2E" w:rsidRDefault="00457F2E" w:rsidP="00457F2E">
            <w:r w:rsidRPr="00457F2E">
              <w:t xml:space="preserve">TX ((surgery or surgical or theatre or operat*) N2 (nurse* or nusing* or doctor* or pharmacist* or trainee* or registrar* or junior* or medic* or physician* or consultant* or team* or group* or profession*))  </w:t>
            </w:r>
          </w:p>
        </w:tc>
      </w:tr>
    </w:tbl>
    <w:p w14:paraId="473B8ACB" w14:textId="77777777" w:rsidR="00457F2E" w:rsidRDefault="00457F2E" w:rsidP="00072E5E"/>
    <w:p w14:paraId="4517CC90" w14:textId="77777777" w:rsidR="002A7649" w:rsidRDefault="002A7649" w:rsidP="00072E5E"/>
    <w:p w14:paraId="1947BF6D" w14:textId="67159F5B" w:rsidR="002A7649" w:rsidRPr="001D3803" w:rsidRDefault="002A7649" w:rsidP="002A7649">
      <w:pPr>
        <w:pStyle w:val="NoSpacing"/>
        <w:spacing w:line="300" w:lineRule="auto"/>
        <w:rPr>
          <w:rFonts w:asciiTheme="minorHAnsi" w:hAnsiTheme="minorHAnsi"/>
          <w:b/>
        </w:rPr>
      </w:pPr>
      <w:r w:rsidRPr="001D3803">
        <w:rPr>
          <w:rFonts w:asciiTheme="minorHAnsi" w:hAnsiTheme="minorHAnsi"/>
          <w:b/>
        </w:rPr>
        <w:t xml:space="preserve">Database: </w:t>
      </w:r>
      <w:r>
        <w:rPr>
          <w:rFonts w:asciiTheme="minorHAnsi" w:hAnsiTheme="minorHAnsi"/>
          <w:b/>
        </w:rPr>
        <w:t>Cochrane</w:t>
      </w:r>
    </w:p>
    <w:p w14:paraId="708785FF" w14:textId="4B72F3C1" w:rsidR="002A7649" w:rsidRPr="00F500F3" w:rsidRDefault="002A7649" w:rsidP="002A7649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Host: </w:t>
      </w:r>
      <w:r>
        <w:rPr>
          <w:rFonts w:asciiTheme="minorHAnsi" w:hAnsiTheme="minorHAnsi"/>
        </w:rPr>
        <w:t>Wiley</w:t>
      </w:r>
    </w:p>
    <w:p w14:paraId="1A2C79D4" w14:textId="6B82B0AC" w:rsidR="002A7649" w:rsidRPr="00F500F3" w:rsidRDefault="002A7649" w:rsidP="002A7649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a Parameters: </w:t>
      </w:r>
      <w:r w:rsidR="00D16B78">
        <w:rPr>
          <w:rFonts w:asciiTheme="minorHAnsi" w:hAnsiTheme="minorHAnsi"/>
        </w:rPr>
        <w:t>Issue 6 of 12, June 2020</w:t>
      </w:r>
    </w:p>
    <w:p w14:paraId="374A8CF6" w14:textId="6A8A252B" w:rsidR="002A7649" w:rsidRPr="00F500F3" w:rsidRDefault="002A7649" w:rsidP="002A7649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e Searched: </w:t>
      </w:r>
      <w:r w:rsidR="00D16B78">
        <w:rPr>
          <w:rFonts w:asciiTheme="minorHAnsi" w:hAnsiTheme="minorHAnsi"/>
        </w:rPr>
        <w:t>2</w:t>
      </w:r>
      <w:r>
        <w:rPr>
          <w:rFonts w:asciiTheme="minorHAnsi" w:hAnsiTheme="minorHAnsi"/>
        </w:rPr>
        <w:t>/6/2020</w:t>
      </w:r>
    </w:p>
    <w:p w14:paraId="420E9621" w14:textId="77777777" w:rsidR="002A7649" w:rsidRPr="00F500F3" w:rsidRDefault="002A7649" w:rsidP="002A7649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Searcher: S</w:t>
      </w:r>
      <w:r>
        <w:rPr>
          <w:rFonts w:asciiTheme="minorHAnsi" w:hAnsiTheme="minorHAnsi"/>
        </w:rPr>
        <w:t>R</w:t>
      </w:r>
      <w:r w:rsidRPr="00F500F3">
        <w:rPr>
          <w:rFonts w:asciiTheme="minorHAnsi" w:hAnsiTheme="minorHAnsi"/>
        </w:rPr>
        <w:t xml:space="preserve"> </w:t>
      </w:r>
    </w:p>
    <w:p w14:paraId="44A244E2" w14:textId="1129BD14" w:rsidR="002A7649" w:rsidRDefault="002A7649" w:rsidP="002A7649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its:</w:t>
      </w:r>
      <w:r w:rsidR="00D16B78">
        <w:rPr>
          <w:rFonts w:asciiTheme="minorHAnsi" w:hAnsiTheme="minorHAnsi"/>
        </w:rPr>
        <w:t xml:space="preserve"> 693</w:t>
      </w:r>
    </w:p>
    <w:p w14:paraId="3D0F9158" w14:textId="77777777" w:rsidR="002A7649" w:rsidRDefault="002A7649" w:rsidP="00072E5E"/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76"/>
        <w:gridCol w:w="7388"/>
      </w:tblGrid>
      <w:tr w:rsidR="00D16B78" w:rsidRPr="00D16B78" w14:paraId="0A2A0BA9" w14:textId="77777777" w:rsidTr="0011425B">
        <w:tc>
          <w:tcPr>
            <w:tcW w:w="976" w:type="dxa"/>
          </w:tcPr>
          <w:p w14:paraId="55EDA6F2" w14:textId="77777777" w:rsidR="00D16B78" w:rsidRPr="00D16B78" w:rsidRDefault="00D16B78" w:rsidP="00D16B78">
            <w:r w:rsidRPr="00D16B78">
              <w:lastRenderedPageBreak/>
              <w:t xml:space="preserve">#1 </w:t>
            </w:r>
          </w:p>
        </w:tc>
        <w:tc>
          <w:tcPr>
            <w:tcW w:w="7388" w:type="dxa"/>
          </w:tcPr>
          <w:p w14:paraId="192A6324" w14:textId="77777777" w:rsidR="00D16B78" w:rsidRPr="00D16B78" w:rsidRDefault="00D16B78" w:rsidP="00D16B78">
            <w:r w:rsidRPr="00D16B78">
              <w:t>((surgery or surgical or theatre or operat*) near/2 (nurse* or nursing* or doctor* or pharmacist* or trainee* or registrar* or junior* or medic* or physician* or consultant* or team* or group* or profession*)):ti,ab,kw</w:t>
            </w:r>
          </w:p>
        </w:tc>
      </w:tr>
      <w:tr w:rsidR="00D16B78" w:rsidRPr="00D16B78" w14:paraId="33B02ED5" w14:textId="77777777" w:rsidTr="0011425B">
        <w:tc>
          <w:tcPr>
            <w:tcW w:w="976" w:type="dxa"/>
          </w:tcPr>
          <w:p w14:paraId="0A0E12FD" w14:textId="77777777" w:rsidR="00D16B78" w:rsidRPr="00D16B78" w:rsidRDefault="00D16B78" w:rsidP="00D16B78">
            <w:r w:rsidRPr="00D16B78">
              <w:t xml:space="preserve">#2 </w:t>
            </w:r>
          </w:p>
        </w:tc>
        <w:tc>
          <w:tcPr>
            <w:tcW w:w="7388" w:type="dxa"/>
          </w:tcPr>
          <w:p w14:paraId="58FB170D" w14:textId="77777777" w:rsidR="00D16B78" w:rsidRPr="00D16B78" w:rsidRDefault="00D16B78" w:rsidP="00D16B78">
            <w:r w:rsidRPr="00D16B78">
              <w:t>(surgeon* or anaesthetist* or anesthetist*):ti,ab,kw</w:t>
            </w:r>
          </w:p>
        </w:tc>
      </w:tr>
      <w:tr w:rsidR="00D16B78" w:rsidRPr="00D16B78" w14:paraId="1320E516" w14:textId="77777777" w:rsidTr="0011425B">
        <w:tc>
          <w:tcPr>
            <w:tcW w:w="976" w:type="dxa"/>
          </w:tcPr>
          <w:p w14:paraId="09016472" w14:textId="77777777" w:rsidR="00D16B78" w:rsidRPr="00D16B78" w:rsidRDefault="00D16B78" w:rsidP="00D16B78">
            <w:r w:rsidRPr="00D16B78">
              <w:t xml:space="preserve">#3 </w:t>
            </w:r>
          </w:p>
        </w:tc>
        <w:tc>
          <w:tcPr>
            <w:tcW w:w="7388" w:type="dxa"/>
          </w:tcPr>
          <w:p w14:paraId="15770C55" w14:textId="77777777" w:rsidR="00D16B78" w:rsidRPr="00D16B78" w:rsidRDefault="00D16B78" w:rsidP="00D16B78">
            <w:r w:rsidRPr="00D16B78">
              <w:t>MeSH descriptor: [Surgeons] explode all trees</w:t>
            </w:r>
          </w:p>
        </w:tc>
      </w:tr>
      <w:tr w:rsidR="00D16B78" w:rsidRPr="00D16B78" w14:paraId="48D8B45D" w14:textId="77777777" w:rsidTr="0011425B">
        <w:tc>
          <w:tcPr>
            <w:tcW w:w="976" w:type="dxa"/>
          </w:tcPr>
          <w:p w14:paraId="7001260D" w14:textId="77777777" w:rsidR="00D16B78" w:rsidRPr="00D16B78" w:rsidRDefault="00D16B78" w:rsidP="00D16B78">
            <w:r w:rsidRPr="00D16B78">
              <w:t xml:space="preserve">#4 </w:t>
            </w:r>
          </w:p>
        </w:tc>
        <w:tc>
          <w:tcPr>
            <w:tcW w:w="7388" w:type="dxa"/>
          </w:tcPr>
          <w:p w14:paraId="771DAF3D" w14:textId="77777777" w:rsidR="00D16B78" w:rsidRPr="00D16B78" w:rsidRDefault="00D16B78" w:rsidP="00D16B78">
            <w:r w:rsidRPr="00D16B78">
              <w:t>MeSH descriptor: [Anesthetists] explode all trees</w:t>
            </w:r>
          </w:p>
        </w:tc>
      </w:tr>
      <w:tr w:rsidR="00D16B78" w:rsidRPr="00D16B78" w14:paraId="79AA5A32" w14:textId="77777777" w:rsidTr="0011425B">
        <w:tc>
          <w:tcPr>
            <w:tcW w:w="976" w:type="dxa"/>
          </w:tcPr>
          <w:p w14:paraId="3C8C41B5" w14:textId="77777777" w:rsidR="00D16B78" w:rsidRPr="00D16B78" w:rsidRDefault="00D16B78" w:rsidP="00D16B78">
            <w:r w:rsidRPr="00D16B78">
              <w:t xml:space="preserve">#5 </w:t>
            </w:r>
          </w:p>
        </w:tc>
        <w:tc>
          <w:tcPr>
            <w:tcW w:w="7388" w:type="dxa"/>
          </w:tcPr>
          <w:p w14:paraId="6BC18223" w14:textId="77777777" w:rsidR="00D16B78" w:rsidRPr="00D16B78" w:rsidRDefault="00D16B78" w:rsidP="00D16B78">
            <w:r w:rsidRPr="00D16B78">
              <w:t>MeSH descriptor: [Perioperative Nursing] explode all trees</w:t>
            </w:r>
          </w:p>
        </w:tc>
      </w:tr>
      <w:tr w:rsidR="00D16B78" w:rsidRPr="00D16B78" w14:paraId="38BB06D1" w14:textId="77777777" w:rsidTr="0011425B">
        <w:tc>
          <w:tcPr>
            <w:tcW w:w="976" w:type="dxa"/>
          </w:tcPr>
          <w:p w14:paraId="17531625" w14:textId="77777777" w:rsidR="00D16B78" w:rsidRPr="00D16B78" w:rsidRDefault="00D16B78" w:rsidP="00D16B78">
            <w:r w:rsidRPr="00D16B78">
              <w:t xml:space="preserve">#6 </w:t>
            </w:r>
          </w:p>
        </w:tc>
        <w:tc>
          <w:tcPr>
            <w:tcW w:w="7388" w:type="dxa"/>
          </w:tcPr>
          <w:p w14:paraId="69854528" w14:textId="77777777" w:rsidR="00D16B78" w:rsidRPr="00D16B78" w:rsidRDefault="00D16B78" w:rsidP="00D16B78">
            <w:r w:rsidRPr="00D16B78">
              <w:t>MeSH descriptor: [Pharmacists] explode all trees</w:t>
            </w:r>
          </w:p>
        </w:tc>
      </w:tr>
      <w:tr w:rsidR="00D16B78" w:rsidRPr="00D16B78" w14:paraId="559A224B" w14:textId="77777777" w:rsidTr="0011425B">
        <w:tc>
          <w:tcPr>
            <w:tcW w:w="976" w:type="dxa"/>
          </w:tcPr>
          <w:p w14:paraId="7A01605B" w14:textId="77777777" w:rsidR="00D16B78" w:rsidRPr="00D16B78" w:rsidRDefault="00D16B78" w:rsidP="00D16B78">
            <w:r w:rsidRPr="00D16B78">
              <w:t xml:space="preserve">#7 </w:t>
            </w:r>
          </w:p>
        </w:tc>
        <w:tc>
          <w:tcPr>
            <w:tcW w:w="7388" w:type="dxa"/>
          </w:tcPr>
          <w:p w14:paraId="21DA7A7F" w14:textId="77777777" w:rsidR="00D16B78" w:rsidRPr="00D16B78" w:rsidRDefault="00D16B78" w:rsidP="00D16B78">
            <w:r w:rsidRPr="00D16B78">
              <w:t>#1 or #2 or #3 or #4 or #5 or #6</w:t>
            </w:r>
          </w:p>
        </w:tc>
      </w:tr>
      <w:tr w:rsidR="00D16B78" w:rsidRPr="00D16B78" w14:paraId="7F7F9FA0" w14:textId="77777777" w:rsidTr="0011425B">
        <w:tc>
          <w:tcPr>
            <w:tcW w:w="976" w:type="dxa"/>
          </w:tcPr>
          <w:p w14:paraId="15226E04" w14:textId="77777777" w:rsidR="00D16B78" w:rsidRPr="00D16B78" w:rsidRDefault="00D16B78" w:rsidP="00D16B78">
            <w:r w:rsidRPr="00D16B78">
              <w:t xml:space="preserve">#8 </w:t>
            </w:r>
          </w:p>
        </w:tc>
        <w:tc>
          <w:tcPr>
            <w:tcW w:w="7388" w:type="dxa"/>
          </w:tcPr>
          <w:p w14:paraId="64E34FF7" w14:textId="77777777" w:rsidR="00D16B78" w:rsidRPr="00D16B78" w:rsidRDefault="00D16B78" w:rsidP="00D16B78">
            <w:r w:rsidRPr="00D16B78">
              <w:t>(prescrib* or prescrip* or "decision making" or administer or administration):ti,ab,kw</w:t>
            </w:r>
          </w:p>
        </w:tc>
      </w:tr>
      <w:tr w:rsidR="00D16B78" w:rsidRPr="00D16B78" w14:paraId="13E0F715" w14:textId="77777777" w:rsidTr="0011425B">
        <w:tc>
          <w:tcPr>
            <w:tcW w:w="976" w:type="dxa"/>
          </w:tcPr>
          <w:p w14:paraId="5E1BC8B7" w14:textId="77777777" w:rsidR="00D16B78" w:rsidRPr="00D16B78" w:rsidRDefault="00D16B78" w:rsidP="00D16B78">
            <w:r w:rsidRPr="00D16B78">
              <w:t xml:space="preserve">#9 </w:t>
            </w:r>
          </w:p>
        </w:tc>
        <w:tc>
          <w:tcPr>
            <w:tcW w:w="7388" w:type="dxa"/>
          </w:tcPr>
          <w:p w14:paraId="6AEFFD9A" w14:textId="77777777" w:rsidR="00D16B78" w:rsidRPr="00D16B78" w:rsidRDefault="00D16B78" w:rsidP="00D16B78">
            <w:r w:rsidRPr="00D16B78">
              <w:t>((drug* or medicine* or medication*) near/2 (administ* or utili?ation or error* or use*)):ti,ab,kw</w:t>
            </w:r>
          </w:p>
        </w:tc>
      </w:tr>
      <w:tr w:rsidR="0011425B" w:rsidRPr="0011425B" w14:paraId="2439A29A" w14:textId="77777777" w:rsidTr="0011425B">
        <w:tc>
          <w:tcPr>
            <w:tcW w:w="976" w:type="dxa"/>
          </w:tcPr>
          <w:p w14:paraId="436C7621" w14:textId="77777777" w:rsidR="0011425B" w:rsidRPr="0011425B" w:rsidRDefault="0011425B" w:rsidP="003F43A4">
            <w:r w:rsidRPr="0011425B">
              <w:t xml:space="preserve">#10 </w:t>
            </w:r>
          </w:p>
        </w:tc>
        <w:tc>
          <w:tcPr>
            <w:tcW w:w="7388" w:type="dxa"/>
          </w:tcPr>
          <w:p w14:paraId="32FCB85D" w14:textId="77777777" w:rsidR="0011425B" w:rsidRPr="0011425B" w:rsidRDefault="0011425B" w:rsidP="003F43A4">
            <w:r w:rsidRPr="0011425B">
              <w:t>MeSH descriptor: [Prescriptions] explode all trees</w:t>
            </w:r>
          </w:p>
        </w:tc>
      </w:tr>
      <w:tr w:rsidR="0011425B" w:rsidRPr="0011425B" w14:paraId="7352765C" w14:textId="77777777" w:rsidTr="0011425B">
        <w:tc>
          <w:tcPr>
            <w:tcW w:w="976" w:type="dxa"/>
          </w:tcPr>
          <w:p w14:paraId="521FA71D" w14:textId="77777777" w:rsidR="0011425B" w:rsidRPr="0011425B" w:rsidRDefault="0011425B" w:rsidP="003F43A4">
            <w:r w:rsidRPr="0011425B">
              <w:t xml:space="preserve">#11 </w:t>
            </w:r>
          </w:p>
        </w:tc>
        <w:tc>
          <w:tcPr>
            <w:tcW w:w="7388" w:type="dxa"/>
          </w:tcPr>
          <w:p w14:paraId="235AF414" w14:textId="77777777" w:rsidR="0011425B" w:rsidRPr="0011425B" w:rsidRDefault="0011425B" w:rsidP="003F43A4">
            <w:r w:rsidRPr="0011425B">
              <w:t>MeSH descriptor: [Drug Utilization] explode all trees</w:t>
            </w:r>
          </w:p>
        </w:tc>
      </w:tr>
      <w:tr w:rsidR="0011425B" w:rsidRPr="0011425B" w14:paraId="40F392E1" w14:textId="77777777" w:rsidTr="0011425B">
        <w:tc>
          <w:tcPr>
            <w:tcW w:w="976" w:type="dxa"/>
          </w:tcPr>
          <w:p w14:paraId="3D93921F" w14:textId="77777777" w:rsidR="0011425B" w:rsidRPr="0011425B" w:rsidRDefault="0011425B" w:rsidP="003F43A4">
            <w:r w:rsidRPr="0011425B">
              <w:t xml:space="preserve">#12 </w:t>
            </w:r>
          </w:p>
        </w:tc>
        <w:tc>
          <w:tcPr>
            <w:tcW w:w="7388" w:type="dxa"/>
          </w:tcPr>
          <w:p w14:paraId="61597BE9" w14:textId="77777777" w:rsidR="0011425B" w:rsidRPr="0011425B" w:rsidRDefault="0011425B" w:rsidP="003F43A4">
            <w:r w:rsidRPr="0011425B">
              <w:t>MeSH descriptor: [Inappropriate Prescribing] explode all trees</w:t>
            </w:r>
          </w:p>
        </w:tc>
      </w:tr>
      <w:tr w:rsidR="0011425B" w:rsidRPr="0011425B" w14:paraId="3242A1FB" w14:textId="77777777" w:rsidTr="0011425B">
        <w:tc>
          <w:tcPr>
            <w:tcW w:w="976" w:type="dxa"/>
          </w:tcPr>
          <w:p w14:paraId="5B569788" w14:textId="77777777" w:rsidR="0011425B" w:rsidRPr="0011425B" w:rsidRDefault="0011425B" w:rsidP="003F43A4">
            <w:r w:rsidRPr="0011425B">
              <w:t xml:space="preserve">#13 </w:t>
            </w:r>
          </w:p>
        </w:tc>
        <w:tc>
          <w:tcPr>
            <w:tcW w:w="7388" w:type="dxa"/>
          </w:tcPr>
          <w:p w14:paraId="2400156C" w14:textId="77777777" w:rsidR="0011425B" w:rsidRPr="0011425B" w:rsidRDefault="0011425B" w:rsidP="003F43A4">
            <w:r w:rsidRPr="0011425B">
              <w:t>MeSH descriptor: [Prescription Drugs] explode all trees</w:t>
            </w:r>
          </w:p>
        </w:tc>
      </w:tr>
      <w:tr w:rsidR="0011425B" w:rsidRPr="0011425B" w14:paraId="13D09013" w14:textId="77777777" w:rsidTr="0011425B">
        <w:tc>
          <w:tcPr>
            <w:tcW w:w="976" w:type="dxa"/>
          </w:tcPr>
          <w:p w14:paraId="414CFA8B" w14:textId="77777777" w:rsidR="0011425B" w:rsidRPr="0011425B" w:rsidRDefault="0011425B" w:rsidP="003F43A4">
            <w:r w:rsidRPr="0011425B">
              <w:t xml:space="preserve">#14 </w:t>
            </w:r>
          </w:p>
        </w:tc>
        <w:tc>
          <w:tcPr>
            <w:tcW w:w="7388" w:type="dxa"/>
          </w:tcPr>
          <w:p w14:paraId="4134709A" w14:textId="77777777" w:rsidR="0011425B" w:rsidRPr="0011425B" w:rsidRDefault="0011425B" w:rsidP="003F43A4">
            <w:r w:rsidRPr="0011425B">
              <w:t>MeSH descriptor: [Drug Prescriptions] explode all trees</w:t>
            </w:r>
          </w:p>
        </w:tc>
      </w:tr>
      <w:tr w:rsidR="0011425B" w:rsidRPr="0011425B" w14:paraId="51A3036B" w14:textId="77777777" w:rsidTr="0011425B">
        <w:tc>
          <w:tcPr>
            <w:tcW w:w="976" w:type="dxa"/>
          </w:tcPr>
          <w:p w14:paraId="4333F15C" w14:textId="77777777" w:rsidR="0011425B" w:rsidRPr="0011425B" w:rsidRDefault="0011425B" w:rsidP="003F43A4">
            <w:r w:rsidRPr="0011425B">
              <w:t xml:space="preserve">#15 </w:t>
            </w:r>
          </w:p>
        </w:tc>
        <w:tc>
          <w:tcPr>
            <w:tcW w:w="7388" w:type="dxa"/>
          </w:tcPr>
          <w:p w14:paraId="3ABF22B3" w14:textId="77777777" w:rsidR="0011425B" w:rsidRPr="0011425B" w:rsidRDefault="0011425B" w:rsidP="003F43A4">
            <w:r w:rsidRPr="0011425B">
              <w:t>MeSH descriptor: [Medication Errors] explode all trees</w:t>
            </w:r>
          </w:p>
        </w:tc>
      </w:tr>
      <w:tr w:rsidR="0011425B" w:rsidRPr="0011425B" w14:paraId="44FD64AF" w14:textId="77777777" w:rsidTr="0011425B">
        <w:tc>
          <w:tcPr>
            <w:tcW w:w="976" w:type="dxa"/>
          </w:tcPr>
          <w:p w14:paraId="75C70A44" w14:textId="77777777" w:rsidR="0011425B" w:rsidRPr="0011425B" w:rsidRDefault="0011425B" w:rsidP="003F43A4">
            <w:r w:rsidRPr="0011425B">
              <w:t xml:space="preserve">#16 </w:t>
            </w:r>
          </w:p>
        </w:tc>
        <w:tc>
          <w:tcPr>
            <w:tcW w:w="7388" w:type="dxa"/>
          </w:tcPr>
          <w:p w14:paraId="6FE1D035" w14:textId="77777777" w:rsidR="0011425B" w:rsidRPr="0011425B" w:rsidRDefault="0011425B" w:rsidP="003F43A4">
            <w:r w:rsidRPr="0011425B">
              <w:t>MeSH descriptor: [Decision Making] explode all trees</w:t>
            </w:r>
          </w:p>
        </w:tc>
      </w:tr>
      <w:tr w:rsidR="0011425B" w:rsidRPr="0011425B" w14:paraId="678146E9" w14:textId="77777777" w:rsidTr="0011425B">
        <w:tc>
          <w:tcPr>
            <w:tcW w:w="976" w:type="dxa"/>
          </w:tcPr>
          <w:p w14:paraId="480C68E9" w14:textId="77777777" w:rsidR="0011425B" w:rsidRPr="0011425B" w:rsidRDefault="0011425B" w:rsidP="003F43A4">
            <w:r w:rsidRPr="0011425B">
              <w:t xml:space="preserve">#17 </w:t>
            </w:r>
          </w:p>
        </w:tc>
        <w:tc>
          <w:tcPr>
            <w:tcW w:w="7388" w:type="dxa"/>
          </w:tcPr>
          <w:p w14:paraId="1F219C98" w14:textId="77777777" w:rsidR="0011425B" w:rsidRPr="0011425B" w:rsidRDefault="0011425B" w:rsidP="003F43A4">
            <w:r w:rsidRPr="0011425B">
              <w:t>#8 or #9 or #10 or #11 or #12 or #13 or #14 or #15 or #16</w:t>
            </w:r>
          </w:p>
        </w:tc>
      </w:tr>
      <w:tr w:rsidR="0011425B" w:rsidRPr="0011425B" w14:paraId="08D2C445" w14:textId="77777777" w:rsidTr="0011425B">
        <w:tc>
          <w:tcPr>
            <w:tcW w:w="976" w:type="dxa"/>
          </w:tcPr>
          <w:p w14:paraId="658A54B9" w14:textId="77777777" w:rsidR="0011425B" w:rsidRPr="0011425B" w:rsidRDefault="0011425B" w:rsidP="003F43A4">
            <w:r w:rsidRPr="0011425B">
              <w:t xml:space="preserve">#18 </w:t>
            </w:r>
          </w:p>
        </w:tc>
        <w:tc>
          <w:tcPr>
            <w:tcW w:w="7388" w:type="dxa"/>
          </w:tcPr>
          <w:p w14:paraId="06E1359F" w14:textId="77777777" w:rsidR="0011425B" w:rsidRPr="0011425B" w:rsidRDefault="0011425B" w:rsidP="003F43A4">
            <w:r w:rsidRPr="0011425B">
              <w:t>(antimicrobial* or "anti microbial*" or antibiotic* or "anti biotic*" or antibacterial* or "anti bacterial*" or antiviral* or "anti viral*" or antifungal* or "anti fungal*" or "antiinfective*" or "anti infective*" or antiparasitic* or "anti parasitic*"):ti,ab,kw</w:t>
            </w:r>
          </w:p>
        </w:tc>
      </w:tr>
      <w:tr w:rsidR="0011425B" w:rsidRPr="0011425B" w14:paraId="6635320B" w14:textId="77777777" w:rsidTr="0011425B">
        <w:tc>
          <w:tcPr>
            <w:tcW w:w="976" w:type="dxa"/>
          </w:tcPr>
          <w:p w14:paraId="18C044B0" w14:textId="77777777" w:rsidR="0011425B" w:rsidRPr="0011425B" w:rsidRDefault="0011425B" w:rsidP="003F43A4">
            <w:r w:rsidRPr="0011425B">
              <w:t xml:space="preserve">#19 </w:t>
            </w:r>
          </w:p>
        </w:tc>
        <w:tc>
          <w:tcPr>
            <w:tcW w:w="7388" w:type="dxa"/>
          </w:tcPr>
          <w:p w14:paraId="2317E191" w14:textId="77777777" w:rsidR="0011425B" w:rsidRPr="0011425B" w:rsidRDefault="0011425B" w:rsidP="003F43A4">
            <w:r w:rsidRPr="0011425B">
              <w:t>MeSH descriptor: [Anti-Infective Agents] explode all trees</w:t>
            </w:r>
          </w:p>
        </w:tc>
      </w:tr>
      <w:tr w:rsidR="0011425B" w:rsidRPr="0011425B" w14:paraId="737F5E03" w14:textId="77777777" w:rsidTr="0011425B">
        <w:tc>
          <w:tcPr>
            <w:tcW w:w="976" w:type="dxa"/>
          </w:tcPr>
          <w:p w14:paraId="21CDBCF2" w14:textId="77777777" w:rsidR="0011425B" w:rsidRPr="0011425B" w:rsidRDefault="0011425B" w:rsidP="003F43A4">
            <w:r w:rsidRPr="0011425B">
              <w:t xml:space="preserve">#20 </w:t>
            </w:r>
          </w:p>
        </w:tc>
        <w:tc>
          <w:tcPr>
            <w:tcW w:w="7388" w:type="dxa"/>
          </w:tcPr>
          <w:p w14:paraId="6CD6476F" w14:textId="77777777" w:rsidR="0011425B" w:rsidRPr="0011425B" w:rsidRDefault="0011425B" w:rsidP="003F43A4">
            <w:r w:rsidRPr="0011425B">
              <w:t>MeSH descriptor: [Anti-Bacterial Agents] explode all trees</w:t>
            </w:r>
          </w:p>
        </w:tc>
      </w:tr>
      <w:tr w:rsidR="0011425B" w:rsidRPr="0011425B" w14:paraId="14CEDD36" w14:textId="77777777" w:rsidTr="0011425B">
        <w:tc>
          <w:tcPr>
            <w:tcW w:w="976" w:type="dxa"/>
          </w:tcPr>
          <w:p w14:paraId="7846A07B" w14:textId="77777777" w:rsidR="0011425B" w:rsidRPr="0011425B" w:rsidRDefault="0011425B" w:rsidP="003F43A4">
            <w:r w:rsidRPr="0011425B">
              <w:t xml:space="preserve">#21 </w:t>
            </w:r>
          </w:p>
        </w:tc>
        <w:tc>
          <w:tcPr>
            <w:tcW w:w="7388" w:type="dxa"/>
          </w:tcPr>
          <w:p w14:paraId="48879794" w14:textId="77777777" w:rsidR="0011425B" w:rsidRPr="0011425B" w:rsidRDefault="0011425B" w:rsidP="003F43A4">
            <w:r w:rsidRPr="0011425B">
              <w:t>MeSH descriptor: [Antifungal Agents] explode all trees</w:t>
            </w:r>
          </w:p>
        </w:tc>
      </w:tr>
      <w:tr w:rsidR="0011425B" w:rsidRPr="0011425B" w14:paraId="7B8B3206" w14:textId="77777777" w:rsidTr="0011425B">
        <w:tc>
          <w:tcPr>
            <w:tcW w:w="976" w:type="dxa"/>
          </w:tcPr>
          <w:p w14:paraId="5F092F4A" w14:textId="77777777" w:rsidR="0011425B" w:rsidRPr="0011425B" w:rsidRDefault="0011425B" w:rsidP="003F43A4">
            <w:r w:rsidRPr="0011425B">
              <w:t xml:space="preserve">#22 </w:t>
            </w:r>
          </w:p>
        </w:tc>
        <w:tc>
          <w:tcPr>
            <w:tcW w:w="7388" w:type="dxa"/>
          </w:tcPr>
          <w:p w14:paraId="7E681F71" w14:textId="77777777" w:rsidR="0011425B" w:rsidRPr="0011425B" w:rsidRDefault="0011425B" w:rsidP="003F43A4">
            <w:r w:rsidRPr="0011425B">
              <w:t>MeSH descriptor: [Anti-Infective Agents, Urinary] explode all trees</w:t>
            </w:r>
          </w:p>
        </w:tc>
      </w:tr>
      <w:tr w:rsidR="0011425B" w:rsidRPr="0011425B" w14:paraId="6CD8EE21" w14:textId="77777777" w:rsidTr="0011425B">
        <w:tc>
          <w:tcPr>
            <w:tcW w:w="976" w:type="dxa"/>
          </w:tcPr>
          <w:p w14:paraId="260B19AD" w14:textId="77777777" w:rsidR="0011425B" w:rsidRPr="0011425B" w:rsidRDefault="0011425B" w:rsidP="003F43A4">
            <w:r w:rsidRPr="0011425B">
              <w:t xml:space="preserve">#23 </w:t>
            </w:r>
          </w:p>
        </w:tc>
        <w:tc>
          <w:tcPr>
            <w:tcW w:w="7388" w:type="dxa"/>
          </w:tcPr>
          <w:p w14:paraId="12E4C151" w14:textId="77777777" w:rsidR="0011425B" w:rsidRPr="0011425B" w:rsidRDefault="0011425B" w:rsidP="003F43A4">
            <w:r w:rsidRPr="0011425B">
              <w:t>MeSH descriptor: [Antiparasitic Agents] explode all trees</w:t>
            </w:r>
          </w:p>
        </w:tc>
      </w:tr>
      <w:tr w:rsidR="0011425B" w:rsidRPr="0011425B" w14:paraId="526A375E" w14:textId="77777777" w:rsidTr="0011425B">
        <w:tc>
          <w:tcPr>
            <w:tcW w:w="976" w:type="dxa"/>
          </w:tcPr>
          <w:p w14:paraId="5934608C" w14:textId="77777777" w:rsidR="0011425B" w:rsidRPr="0011425B" w:rsidRDefault="0011425B" w:rsidP="003F43A4">
            <w:r w:rsidRPr="0011425B">
              <w:t xml:space="preserve">#24 </w:t>
            </w:r>
          </w:p>
        </w:tc>
        <w:tc>
          <w:tcPr>
            <w:tcW w:w="7388" w:type="dxa"/>
          </w:tcPr>
          <w:p w14:paraId="4968BEBD" w14:textId="77777777" w:rsidR="0011425B" w:rsidRPr="0011425B" w:rsidRDefault="0011425B" w:rsidP="003F43A4">
            <w:r w:rsidRPr="0011425B">
              <w:t>MeSH descriptor: [Antiviral Agents] explode all trees</w:t>
            </w:r>
          </w:p>
        </w:tc>
      </w:tr>
      <w:tr w:rsidR="0011425B" w:rsidRPr="0011425B" w14:paraId="5F949547" w14:textId="77777777" w:rsidTr="0011425B">
        <w:tc>
          <w:tcPr>
            <w:tcW w:w="976" w:type="dxa"/>
          </w:tcPr>
          <w:p w14:paraId="4FDB01C4" w14:textId="77777777" w:rsidR="0011425B" w:rsidRPr="0011425B" w:rsidRDefault="0011425B" w:rsidP="003F43A4">
            <w:r w:rsidRPr="0011425B">
              <w:t xml:space="preserve">#25 </w:t>
            </w:r>
          </w:p>
        </w:tc>
        <w:tc>
          <w:tcPr>
            <w:tcW w:w="7388" w:type="dxa"/>
          </w:tcPr>
          <w:p w14:paraId="1FDF9645" w14:textId="77777777" w:rsidR="0011425B" w:rsidRPr="0011425B" w:rsidRDefault="0011425B" w:rsidP="003F43A4">
            <w:r w:rsidRPr="0011425B">
              <w:t>MeSH descriptor: [Antibiotic Prophylaxis] explode all trees</w:t>
            </w:r>
          </w:p>
        </w:tc>
      </w:tr>
      <w:tr w:rsidR="0011425B" w:rsidRPr="0011425B" w14:paraId="7DFEC0C8" w14:textId="77777777" w:rsidTr="0011425B">
        <w:tc>
          <w:tcPr>
            <w:tcW w:w="976" w:type="dxa"/>
          </w:tcPr>
          <w:p w14:paraId="622FB82E" w14:textId="77777777" w:rsidR="0011425B" w:rsidRPr="0011425B" w:rsidRDefault="0011425B" w:rsidP="003F43A4">
            <w:r w:rsidRPr="0011425B">
              <w:t xml:space="preserve">#26 </w:t>
            </w:r>
          </w:p>
        </w:tc>
        <w:tc>
          <w:tcPr>
            <w:tcW w:w="7388" w:type="dxa"/>
          </w:tcPr>
          <w:p w14:paraId="5BB9B26C" w14:textId="77777777" w:rsidR="0011425B" w:rsidRPr="0011425B" w:rsidRDefault="0011425B" w:rsidP="003F43A4">
            <w:r w:rsidRPr="0011425B">
              <w:t>MeSH descriptor: [Post-Exposure Prophylaxis] explode all trees</w:t>
            </w:r>
          </w:p>
        </w:tc>
      </w:tr>
      <w:tr w:rsidR="0011425B" w:rsidRPr="0011425B" w14:paraId="2046C7F3" w14:textId="77777777" w:rsidTr="0011425B">
        <w:tc>
          <w:tcPr>
            <w:tcW w:w="976" w:type="dxa"/>
          </w:tcPr>
          <w:p w14:paraId="3136B9E9" w14:textId="77777777" w:rsidR="0011425B" w:rsidRPr="0011425B" w:rsidRDefault="0011425B" w:rsidP="003F43A4">
            <w:r w:rsidRPr="0011425B">
              <w:lastRenderedPageBreak/>
              <w:t xml:space="preserve">#27 </w:t>
            </w:r>
          </w:p>
        </w:tc>
        <w:tc>
          <w:tcPr>
            <w:tcW w:w="7388" w:type="dxa"/>
          </w:tcPr>
          <w:p w14:paraId="1B86DFDC" w14:textId="77777777" w:rsidR="0011425B" w:rsidRPr="0011425B" w:rsidRDefault="0011425B" w:rsidP="003F43A4">
            <w:r w:rsidRPr="0011425B">
              <w:t>MeSH descriptor: [Pre-Exposure Prophylaxis] explode all trees</w:t>
            </w:r>
          </w:p>
        </w:tc>
      </w:tr>
      <w:tr w:rsidR="0011425B" w:rsidRPr="0011425B" w14:paraId="1A8728BD" w14:textId="77777777" w:rsidTr="0011425B">
        <w:tc>
          <w:tcPr>
            <w:tcW w:w="976" w:type="dxa"/>
          </w:tcPr>
          <w:p w14:paraId="567184A0" w14:textId="77777777" w:rsidR="0011425B" w:rsidRPr="0011425B" w:rsidRDefault="0011425B" w:rsidP="003F43A4">
            <w:r w:rsidRPr="0011425B">
              <w:t xml:space="preserve">#28 </w:t>
            </w:r>
          </w:p>
        </w:tc>
        <w:tc>
          <w:tcPr>
            <w:tcW w:w="7388" w:type="dxa"/>
          </w:tcPr>
          <w:p w14:paraId="5BF9D5AD" w14:textId="77777777" w:rsidR="0011425B" w:rsidRPr="0011425B" w:rsidRDefault="0011425B" w:rsidP="003F43A4">
            <w:r w:rsidRPr="0011425B">
              <w:t>#18 or #19 or #20 or #21 or #22 or #23 or #24 or #25 or #26 or #27</w:t>
            </w:r>
          </w:p>
        </w:tc>
      </w:tr>
      <w:tr w:rsidR="0011425B" w:rsidRPr="0011425B" w14:paraId="160EE4E1" w14:textId="77777777" w:rsidTr="0011425B">
        <w:tc>
          <w:tcPr>
            <w:tcW w:w="976" w:type="dxa"/>
          </w:tcPr>
          <w:p w14:paraId="4E329ACC" w14:textId="77777777" w:rsidR="0011425B" w:rsidRPr="0011425B" w:rsidRDefault="0011425B" w:rsidP="003F43A4">
            <w:r w:rsidRPr="0011425B">
              <w:t xml:space="preserve">#29 </w:t>
            </w:r>
          </w:p>
        </w:tc>
        <w:tc>
          <w:tcPr>
            <w:tcW w:w="7388" w:type="dxa"/>
          </w:tcPr>
          <w:p w14:paraId="06697089" w14:textId="77777777" w:rsidR="0011425B" w:rsidRPr="0011425B" w:rsidRDefault="0011425B" w:rsidP="003F43A4">
            <w:r w:rsidRPr="0011425B">
              <w:t>#7 and #17 and #28</w:t>
            </w:r>
          </w:p>
        </w:tc>
      </w:tr>
    </w:tbl>
    <w:p w14:paraId="13FE12F3" w14:textId="77777777" w:rsidR="002A7649" w:rsidRDefault="002A7649" w:rsidP="00072E5E"/>
    <w:p w14:paraId="6FEB66FD" w14:textId="7A2ADEEA" w:rsidR="003F43A4" w:rsidRPr="001D3803" w:rsidRDefault="003F43A4" w:rsidP="003F43A4">
      <w:pPr>
        <w:pStyle w:val="NoSpacing"/>
        <w:spacing w:line="300" w:lineRule="auto"/>
        <w:rPr>
          <w:rFonts w:asciiTheme="minorHAnsi" w:hAnsiTheme="minorHAnsi"/>
          <w:b/>
        </w:rPr>
      </w:pPr>
      <w:r w:rsidRPr="001D3803">
        <w:rPr>
          <w:rFonts w:asciiTheme="minorHAnsi" w:hAnsiTheme="minorHAnsi"/>
          <w:b/>
        </w:rPr>
        <w:t xml:space="preserve">Database: </w:t>
      </w:r>
      <w:r>
        <w:rPr>
          <w:rFonts w:asciiTheme="minorHAnsi" w:hAnsiTheme="minorHAnsi"/>
          <w:b/>
        </w:rPr>
        <w:t>Web of Science</w:t>
      </w:r>
    </w:p>
    <w:p w14:paraId="34DAF38B" w14:textId="4EF06333" w:rsidR="003F43A4" w:rsidRPr="00F500F3" w:rsidRDefault="003F43A4" w:rsidP="003F43A4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Host: </w:t>
      </w:r>
      <w:r>
        <w:rPr>
          <w:rFonts w:asciiTheme="minorHAnsi" w:hAnsiTheme="minorHAnsi"/>
        </w:rPr>
        <w:t>Clarivate Analystics</w:t>
      </w:r>
    </w:p>
    <w:p w14:paraId="4EBDEA3F" w14:textId="5CB159AC" w:rsidR="003F43A4" w:rsidRPr="00F500F3" w:rsidRDefault="003F43A4" w:rsidP="003F43A4">
      <w:pPr>
        <w:pStyle w:val="NoSpacing"/>
        <w:spacing w:line="300" w:lineRule="auto"/>
        <w:rPr>
          <w:rFonts w:asciiTheme="minorHAnsi" w:hAnsiTheme="minorHAnsi"/>
        </w:rPr>
      </w:pPr>
      <w:r>
        <w:rPr>
          <w:rFonts w:asciiTheme="minorHAnsi" w:hAnsiTheme="minorHAnsi"/>
        </w:rPr>
        <w:t>Data Parameters: SCI-Expanded 1900-present; SSCI 1956-present</w:t>
      </w:r>
    </w:p>
    <w:p w14:paraId="66D0490D" w14:textId="77777777" w:rsidR="003F43A4" w:rsidRPr="00F500F3" w:rsidRDefault="003F43A4" w:rsidP="003F43A4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 xml:space="preserve">Date Searched: </w:t>
      </w:r>
      <w:r>
        <w:rPr>
          <w:rFonts w:asciiTheme="minorHAnsi" w:hAnsiTheme="minorHAnsi"/>
        </w:rPr>
        <w:t>2/6/2020</w:t>
      </w:r>
    </w:p>
    <w:p w14:paraId="5F8F7394" w14:textId="77777777" w:rsidR="003F43A4" w:rsidRPr="00F500F3" w:rsidRDefault="003F43A4" w:rsidP="003F43A4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Searcher: S</w:t>
      </w:r>
      <w:r>
        <w:rPr>
          <w:rFonts w:asciiTheme="minorHAnsi" w:hAnsiTheme="minorHAnsi"/>
        </w:rPr>
        <w:t>R</w:t>
      </w:r>
      <w:r w:rsidRPr="00F500F3">
        <w:rPr>
          <w:rFonts w:asciiTheme="minorHAnsi" w:hAnsiTheme="minorHAnsi"/>
        </w:rPr>
        <w:t xml:space="preserve"> </w:t>
      </w:r>
    </w:p>
    <w:p w14:paraId="1D51D846" w14:textId="207BD17F" w:rsidR="003F43A4" w:rsidRDefault="003F43A4" w:rsidP="003F43A4">
      <w:pPr>
        <w:pStyle w:val="NoSpacing"/>
        <w:spacing w:line="300" w:lineRule="auto"/>
        <w:rPr>
          <w:rFonts w:asciiTheme="minorHAnsi" w:hAnsiTheme="minorHAnsi"/>
        </w:rPr>
      </w:pPr>
      <w:r w:rsidRPr="00F500F3">
        <w:rPr>
          <w:rFonts w:asciiTheme="minorHAnsi" w:hAnsiTheme="minorHAnsi"/>
        </w:rPr>
        <w:t>Hits:</w:t>
      </w:r>
      <w:r>
        <w:rPr>
          <w:rFonts w:asciiTheme="minorHAnsi" w:hAnsiTheme="minorHAnsi"/>
        </w:rPr>
        <w:t xml:space="preserve"> 2/6</w:t>
      </w:r>
    </w:p>
    <w:p w14:paraId="67E2B14C" w14:textId="77777777" w:rsidR="003F43A4" w:rsidRDefault="003F43A4" w:rsidP="003F43A4"/>
    <w:tbl>
      <w:tblPr>
        <w:tblW w:w="0" w:type="auto"/>
        <w:tblCellSpacing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4"/>
        <w:gridCol w:w="8312"/>
      </w:tblGrid>
      <w:tr w:rsidR="00C61575" w14:paraId="0EBDE252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4D6CBB0" w14:textId="77777777" w:rsidR="00C61575" w:rsidRDefault="00C61575" w:rsidP="00C61575">
            <w:pPr>
              <w:spacing w:line="240" w:lineRule="auto"/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10</w:t>
            </w:r>
          </w:p>
        </w:tc>
        <w:tc>
          <w:tcPr>
            <w:tcW w:w="8258" w:type="dxa"/>
            <w:hideMark/>
          </w:tcPr>
          <w:p w14:paraId="382273BD" w14:textId="209787D5" w:rsid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i/>
                <w:iCs/>
                <w:color w:val="666666"/>
                <w:sz w:val="20"/>
                <w:szCs w:val="20"/>
              </w:rPr>
            </w:pP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>#9  AND  #8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  <w:tr w:rsidR="00C61575" w14:paraId="55E1DD5A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FB66F28" w14:textId="77777777" w:rsidR="00C61575" w:rsidRDefault="00C61575" w:rsidP="00C61575">
            <w:pPr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9</w:t>
            </w:r>
          </w:p>
        </w:tc>
        <w:tc>
          <w:tcPr>
            <w:tcW w:w="8258" w:type="dxa"/>
            <w:hideMark/>
          </w:tcPr>
          <w:p w14:paraId="2045B1DE" w14:textId="49F95708" w:rsidR="00C61575" w:rsidRP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interview* 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experience*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qualitative*)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  <w:tr w:rsidR="00C61575" w14:paraId="2B1B9D6C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3861AC0" w14:textId="77777777" w:rsidR="00C61575" w:rsidRDefault="00C61575" w:rsidP="00C61575">
            <w:pPr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8</w:t>
            </w:r>
          </w:p>
        </w:tc>
        <w:tc>
          <w:tcPr>
            <w:tcW w:w="8258" w:type="dxa"/>
            <w:hideMark/>
          </w:tcPr>
          <w:p w14:paraId="470B01D2" w14:textId="29CE659C" w:rsidR="00C61575" w:rsidRP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>#7  AND  #6  AND  #5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  <w:tr w:rsidR="00C61575" w14:paraId="65463043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2823114" w14:textId="77777777" w:rsidR="00C61575" w:rsidRDefault="00C61575" w:rsidP="00C61575">
            <w:pPr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7</w:t>
            </w:r>
          </w:p>
        </w:tc>
        <w:tc>
          <w:tcPr>
            <w:tcW w:w="8258" w:type="dxa"/>
            <w:hideMark/>
          </w:tcPr>
          <w:p w14:paraId="276D3F83" w14:textId="64140E53" w:rsidR="00C61575" w:rsidRP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>#4  OR  #3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  <w:tr w:rsidR="00C61575" w14:paraId="3264D860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4DA645F5" w14:textId="77777777" w:rsidR="00C61575" w:rsidRDefault="00C61575" w:rsidP="00C61575">
            <w:pPr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6</w:t>
            </w:r>
          </w:p>
        </w:tc>
        <w:tc>
          <w:tcPr>
            <w:tcW w:w="8258" w:type="dxa"/>
            <w:hideMark/>
          </w:tcPr>
          <w:p w14:paraId="5B4B718F" w14:textId="0A081108" w:rsidR="00C61575" w:rsidRP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>#2  OR  #1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  <w:tr w:rsidR="00C61575" w14:paraId="1A72C93F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F18C80F" w14:textId="77777777" w:rsidR="00C61575" w:rsidRDefault="00C61575" w:rsidP="00C61575">
            <w:pPr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5</w:t>
            </w:r>
          </w:p>
        </w:tc>
        <w:tc>
          <w:tcPr>
            <w:tcW w:w="8258" w:type="dxa"/>
            <w:hideMark/>
          </w:tcPr>
          <w:p w14:paraId="51AD036E" w14:textId="05BDCACA" w:rsidR="00C61575" w:rsidRP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antimicrobial* 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"anti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microbial*"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ntibiotic*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"anti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biotic*"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ntibacterial*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"anti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bacterial*"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ntiviral*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"anti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viral*"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ntifungal*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"anti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fungal*"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"antiinfective*"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"anti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infective*"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ntiparasitic*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"anti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parasitic*")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  <w:tr w:rsidR="00C61575" w14:paraId="11F0CBF7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D7CA430" w14:textId="77777777" w:rsidR="00C61575" w:rsidRDefault="00C61575" w:rsidP="00C61575">
            <w:pPr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4</w:t>
            </w:r>
          </w:p>
        </w:tc>
        <w:tc>
          <w:tcPr>
            <w:tcW w:w="8258" w:type="dxa"/>
            <w:hideMark/>
          </w:tcPr>
          <w:p w14:paraId="512356F8" w14:textId="339F5A7D" w:rsidR="00C61575" w:rsidRP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(drug* 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medicine*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medication*)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near/2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(administ* or utili?ation or error* or use*) )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  <w:tr w:rsidR="00C61575" w14:paraId="3FD7015E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078F1CE" w14:textId="77777777" w:rsidR="00C61575" w:rsidRDefault="00C61575" w:rsidP="00C61575">
            <w:pPr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3</w:t>
            </w:r>
          </w:p>
        </w:tc>
        <w:tc>
          <w:tcPr>
            <w:tcW w:w="8258" w:type="dxa"/>
            <w:hideMark/>
          </w:tcPr>
          <w:p w14:paraId="4C4E5B4E" w14:textId="764C15CD" w:rsidR="00C61575" w:rsidRP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prescrib* 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prescrip*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"decision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making"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dministe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dministration)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  <w:tr w:rsidR="00C61575" w14:paraId="04B8F6C6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968B136" w14:textId="77777777" w:rsidR="00C61575" w:rsidRDefault="00C61575" w:rsidP="00C61575">
            <w:pPr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2</w:t>
            </w:r>
          </w:p>
        </w:tc>
        <w:tc>
          <w:tcPr>
            <w:tcW w:w="8258" w:type="dxa"/>
            <w:hideMark/>
          </w:tcPr>
          <w:p w14:paraId="223B9E22" w14:textId="762EAF23" w:rsidR="00C61575" w:rsidRP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surgeon* 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naesthetist*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anesthetist*)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  <w:tr w:rsidR="00C61575" w14:paraId="07F6B2CB" w14:textId="77777777" w:rsidTr="00C61575">
        <w:trPr>
          <w:tblCellSpacing w:w="18" w:type="dxa"/>
        </w:trPr>
        <w:tc>
          <w:tcPr>
            <w:tcW w:w="650" w:type="dxa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EC5A77F" w14:textId="77777777" w:rsidR="00C61575" w:rsidRDefault="00C61575" w:rsidP="00C61575">
            <w:pPr>
              <w:jc w:val="center"/>
              <w:rPr>
                <w:rFonts w:ascii="Source Sans Pro" w:hAnsi="Source Sans Pro"/>
                <w:color w:val="333333"/>
                <w:sz w:val="23"/>
                <w:szCs w:val="23"/>
              </w:rPr>
            </w:pPr>
            <w:r>
              <w:rPr>
                <w:rFonts w:ascii="Source Sans Pro" w:hAnsi="Source Sans Pro"/>
                <w:color w:val="333333"/>
                <w:sz w:val="23"/>
                <w:szCs w:val="23"/>
              </w:rPr>
              <w:t># 1</w:t>
            </w:r>
          </w:p>
        </w:tc>
        <w:tc>
          <w:tcPr>
            <w:tcW w:w="8258" w:type="dxa"/>
            <w:hideMark/>
          </w:tcPr>
          <w:p w14:paraId="23F485F3" w14:textId="1C56831F" w:rsidR="00C61575" w:rsidRPr="00C61575" w:rsidRDefault="00C61575" w:rsidP="00C61575">
            <w:pPr>
              <w:spacing w:line="270" w:lineRule="atLeast"/>
              <w:jc w:val="left"/>
              <w:rPr>
                <w:rFonts w:ascii="Source Sans Pro" w:hAnsi="Source Sans Pro"/>
                <w:color w:val="333333"/>
                <w:sz w:val="21"/>
                <w:szCs w:val="21"/>
              </w:rPr>
            </w:pP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S=((surgery 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surgical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theatre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r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operat*)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near/2 </w:t>
            </w:r>
            <w:r>
              <w:rPr>
                <w:rStyle w:val="d-flex2"/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  <w:r>
              <w:rPr>
                <w:rStyle w:val="history-span"/>
                <w:rFonts w:ascii="Source Sans Pro" w:hAnsi="Source Sans Pro"/>
                <w:color w:val="333333"/>
                <w:sz w:val="21"/>
                <w:szCs w:val="21"/>
              </w:rPr>
              <w:t>(nurse* or nursing* or doctor* or pharmacist* or trainee* or registrar* or junior* or medic* or physician* or consultant* or team* or group* or profession*) ) </w:t>
            </w:r>
            <w:r>
              <w:rPr>
                <w:rFonts w:ascii="Source Sans Pro" w:hAnsi="Source Sans Pro"/>
                <w:color w:val="333333"/>
                <w:sz w:val="21"/>
                <w:szCs w:val="21"/>
              </w:rPr>
              <w:t xml:space="preserve"> </w:t>
            </w:r>
          </w:p>
        </w:tc>
      </w:tr>
    </w:tbl>
    <w:p w14:paraId="374ABA99" w14:textId="77777777" w:rsidR="00C61575" w:rsidRDefault="00C61575" w:rsidP="003F43A4"/>
    <w:p w14:paraId="1AC9F241" w14:textId="77777777" w:rsidR="003F43A4" w:rsidRDefault="003F43A4" w:rsidP="003F43A4"/>
    <w:p w14:paraId="01C0CA17" w14:textId="77777777" w:rsidR="002A7649" w:rsidRDefault="002A7649" w:rsidP="00072E5E"/>
    <w:sectPr w:rsidR="002A76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8D427A" w16cid:durableId="22A02A8A"/>
  <w16cid:commentId w16cid:paraId="2DB3F045" w16cid:durableId="22A03FE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3"/>
    <w:multiLevelType w:val="singleLevel"/>
    <w:tmpl w:val="EA5EBBC2"/>
    <w:lvl w:ilvl="0">
      <w:start w:val="1"/>
      <w:numFmt w:val="bullet"/>
      <w:pStyle w:val="ListBullet2"/>
      <w:lvlText w:val=""/>
      <w:lvlJc w:val="left"/>
      <w:pPr>
        <w:ind w:left="717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E46A46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55055685"/>
    <w:multiLevelType w:val="multilevel"/>
    <w:tmpl w:val="2424E950"/>
    <w:name w:val="Appendix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5824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850"/>
    <w:rsid w:val="00072E5E"/>
    <w:rsid w:val="000E259B"/>
    <w:rsid w:val="0011425B"/>
    <w:rsid w:val="00123DA5"/>
    <w:rsid w:val="001D22B9"/>
    <w:rsid w:val="00203ABB"/>
    <w:rsid w:val="00206780"/>
    <w:rsid w:val="00220DB5"/>
    <w:rsid w:val="002615C3"/>
    <w:rsid w:val="002932C7"/>
    <w:rsid w:val="002A7649"/>
    <w:rsid w:val="0033135C"/>
    <w:rsid w:val="00343B61"/>
    <w:rsid w:val="00360E5D"/>
    <w:rsid w:val="003A12F7"/>
    <w:rsid w:val="003E0E31"/>
    <w:rsid w:val="003F43A4"/>
    <w:rsid w:val="004017C7"/>
    <w:rsid w:val="00457F2E"/>
    <w:rsid w:val="00590B25"/>
    <w:rsid w:val="005A1D06"/>
    <w:rsid w:val="005E66D3"/>
    <w:rsid w:val="00653065"/>
    <w:rsid w:val="00672108"/>
    <w:rsid w:val="00672C73"/>
    <w:rsid w:val="00721687"/>
    <w:rsid w:val="00747D48"/>
    <w:rsid w:val="007B5303"/>
    <w:rsid w:val="00947924"/>
    <w:rsid w:val="009B06D0"/>
    <w:rsid w:val="009B311C"/>
    <w:rsid w:val="009D45F4"/>
    <w:rsid w:val="009E3043"/>
    <w:rsid w:val="00B749AB"/>
    <w:rsid w:val="00BB3004"/>
    <w:rsid w:val="00C43B7C"/>
    <w:rsid w:val="00C61575"/>
    <w:rsid w:val="00CE1F63"/>
    <w:rsid w:val="00D01EEF"/>
    <w:rsid w:val="00D053C9"/>
    <w:rsid w:val="00D16B78"/>
    <w:rsid w:val="00D367E8"/>
    <w:rsid w:val="00E54850"/>
    <w:rsid w:val="00EE2999"/>
    <w:rsid w:val="00F0268F"/>
    <w:rsid w:val="00F524F6"/>
    <w:rsid w:val="00F8675A"/>
    <w:rsid w:val="00F8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EFA14"/>
  <w15:chartTrackingRefBased/>
  <w15:docId w15:val="{350EB18D-C2A0-456C-8DFB-CFC1DC13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2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2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4850"/>
    <w:pPr>
      <w:spacing w:line="360" w:lineRule="auto"/>
      <w:jc w:val="both"/>
    </w:pPr>
  </w:style>
  <w:style w:type="paragraph" w:styleId="Heading1">
    <w:name w:val="heading 1"/>
    <w:basedOn w:val="Normal"/>
    <w:next w:val="BodyText"/>
    <w:link w:val="Heading1Char"/>
    <w:uiPriority w:val="9"/>
    <w:qFormat/>
    <w:rsid w:val="00E54850"/>
    <w:pPr>
      <w:keepNext/>
      <w:keepLines/>
      <w:pageBreakBefore/>
      <w:numPr>
        <w:numId w:val="1"/>
      </w:numPr>
      <w:pBdr>
        <w:bottom w:val="single" w:sz="4" w:space="1" w:color="auto"/>
      </w:pBdr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qFormat/>
    <w:rsid w:val="00E54850"/>
    <w:pPr>
      <w:keepNext/>
      <w:keepLines/>
      <w:numPr>
        <w:ilvl w:val="1"/>
        <w:numId w:val="1"/>
      </w:numPr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54850"/>
    <w:pPr>
      <w:keepNext/>
      <w:keepLines/>
      <w:numPr>
        <w:ilvl w:val="2"/>
        <w:numId w:val="1"/>
      </w:numPr>
      <w:spacing w:before="200" w:after="0"/>
      <w:ind w:left="720"/>
      <w:jc w:val="left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E54850"/>
    <w:pPr>
      <w:keepNext/>
      <w:keepLines/>
      <w:numPr>
        <w:ilvl w:val="3"/>
        <w:numId w:val="1"/>
      </w:numPr>
      <w:spacing w:before="200" w:after="0"/>
      <w:jc w:val="left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E54850"/>
    <w:pPr>
      <w:keepNext/>
      <w:keepLines/>
      <w:numPr>
        <w:ilvl w:val="4"/>
        <w:numId w:val="1"/>
      </w:numPr>
      <w:spacing w:before="200" w:after="0"/>
      <w:jc w:val="left"/>
      <w:outlineLvl w:val="4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E54850"/>
    <w:pPr>
      <w:spacing w:before="120" w:after="120"/>
      <w:jc w:val="left"/>
    </w:pPr>
  </w:style>
  <w:style w:type="character" w:customStyle="1" w:styleId="BodyTextChar">
    <w:name w:val="Body Text Char"/>
    <w:basedOn w:val="DefaultParagraphFont"/>
    <w:link w:val="BodyText"/>
    <w:rsid w:val="00E54850"/>
  </w:style>
  <w:style w:type="character" w:customStyle="1" w:styleId="Heading1Char">
    <w:name w:val="Heading 1 Char"/>
    <w:basedOn w:val="DefaultParagraphFont"/>
    <w:link w:val="Heading1"/>
    <w:uiPriority w:val="9"/>
    <w:rsid w:val="00E5485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5485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54850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54850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E54850"/>
    <w:rPr>
      <w:rFonts w:asciiTheme="majorHAnsi" w:eastAsiaTheme="majorEastAsia" w:hAnsiTheme="majorHAnsi" w:cstheme="majorBidi"/>
      <w:b/>
    </w:rPr>
  </w:style>
  <w:style w:type="character" w:styleId="Emphasis">
    <w:name w:val="Emphasis"/>
    <w:basedOn w:val="DefaultParagraphFont"/>
    <w:uiPriority w:val="20"/>
    <w:qFormat/>
    <w:rsid w:val="00E54850"/>
    <w:rPr>
      <w:i/>
      <w:iCs/>
    </w:rPr>
  </w:style>
  <w:style w:type="paragraph" w:styleId="ListBullet">
    <w:name w:val="List Bullet"/>
    <w:basedOn w:val="Normal"/>
    <w:uiPriority w:val="12"/>
    <w:qFormat/>
    <w:rsid w:val="00E54850"/>
    <w:pPr>
      <w:numPr>
        <w:numId w:val="2"/>
      </w:numPr>
      <w:tabs>
        <w:tab w:val="clear" w:pos="360"/>
        <w:tab w:val="num" w:pos="717"/>
      </w:tabs>
      <w:spacing w:before="120" w:after="120"/>
      <w:ind w:left="714" w:hanging="357"/>
      <w:jc w:val="left"/>
    </w:pPr>
  </w:style>
  <w:style w:type="paragraph" w:styleId="ListBullet2">
    <w:name w:val="List Bullet 2"/>
    <w:basedOn w:val="Normal"/>
    <w:uiPriority w:val="12"/>
    <w:qFormat/>
    <w:rsid w:val="00E54850"/>
    <w:pPr>
      <w:numPr>
        <w:numId w:val="3"/>
      </w:numPr>
      <w:tabs>
        <w:tab w:val="left" w:pos="720"/>
      </w:tabs>
      <w:spacing w:before="120" w:after="120"/>
      <w:ind w:left="1074"/>
      <w:jc w:val="left"/>
    </w:pPr>
  </w:style>
  <w:style w:type="paragraph" w:styleId="ListParagraph">
    <w:name w:val="List Paragraph"/>
    <w:basedOn w:val="Normal"/>
    <w:uiPriority w:val="34"/>
    <w:qFormat/>
    <w:rsid w:val="00590B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1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1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12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1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12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12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12F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72E5E"/>
    <w:pPr>
      <w:spacing w:after="0" w:line="240" w:lineRule="auto"/>
      <w:jc w:val="both"/>
    </w:pPr>
    <w:rPr>
      <w:rFonts w:ascii="Arial" w:eastAsia="Times New Roman" w:hAnsi="Arial" w:cs="Times New Roman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747D48"/>
    <w:rPr>
      <w:color w:val="0000FF"/>
      <w:u w:val="singl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47D48"/>
    <w:rPr>
      <w:rFonts w:ascii="Courier New" w:eastAsia="Times New Roman" w:hAnsi="Courier New" w:cs="Courier New"/>
      <w:sz w:val="30"/>
      <w:szCs w:val="3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47D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30"/>
      <w:szCs w:val="30"/>
      <w:lang w:eastAsia="en-GB"/>
    </w:rPr>
  </w:style>
  <w:style w:type="paragraph" w:customStyle="1" w:styleId="ui-helper-hidden">
    <w:name w:val="ui-helper-hidde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ui-helper-hidden-accessible">
    <w:name w:val="ui-helper-hidden-accessible"/>
    <w:basedOn w:val="Normal"/>
    <w:rsid w:val="00747D48"/>
    <w:pPr>
      <w:spacing w:after="0" w:line="240" w:lineRule="auto"/>
      <w:ind w:left="-15" w:right="-15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helper-reset">
    <w:name w:val="ui-helper-reset"/>
    <w:basedOn w:val="Normal"/>
    <w:rsid w:val="00747D4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helper-zfix">
    <w:name w:val="ui-helper-zfix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">
    <w:name w:val="ui-icon"/>
    <w:basedOn w:val="Normal"/>
    <w:rsid w:val="00747D48"/>
    <w:pPr>
      <w:spacing w:after="360" w:line="240" w:lineRule="auto"/>
      <w:ind w:firstLine="7343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icon-block">
    <w:name w:val="ui-widget-icon-block"/>
    <w:basedOn w:val="Normal"/>
    <w:rsid w:val="00747D48"/>
    <w:pPr>
      <w:spacing w:before="100" w:beforeAutospacing="1" w:after="360" w:line="240" w:lineRule="auto"/>
      <w:ind w:left="-12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overlay">
    <w:name w:val="ui-widget-overlay"/>
    <w:basedOn w:val="Normal"/>
    <w:rsid w:val="00747D48"/>
    <w:pPr>
      <w:shd w:val="clear" w:color="auto" w:fill="AAAAAA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menu">
    <w:name w:val="ui-menu"/>
    <w:basedOn w:val="Normal"/>
    <w:rsid w:val="00747D4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button">
    <w:name w:val="ui-button"/>
    <w:basedOn w:val="Normal"/>
    <w:rsid w:val="00747D48"/>
    <w:pPr>
      <w:spacing w:before="100" w:beforeAutospacing="1" w:after="360" w:line="240" w:lineRule="auto"/>
      <w:ind w:right="24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button-icon-only">
    <w:name w:val="ui-button-icon-only"/>
    <w:basedOn w:val="Normal"/>
    <w:rsid w:val="00747D48"/>
    <w:pPr>
      <w:spacing w:before="100" w:beforeAutospacing="1" w:after="360" w:line="240" w:lineRule="auto"/>
      <w:ind w:hanging="18913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controlgroup">
    <w:name w:val="ui-controlgroup"/>
    <w:basedOn w:val="Normal"/>
    <w:rsid w:val="00747D48"/>
    <w:pPr>
      <w:spacing w:before="100" w:beforeAutospacing="1" w:after="360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">
    <w:name w:val="ui-datepick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ui-datepicker-row-break">
    <w:name w:val="ui-datepicker-row-break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"/>
      <w:szCs w:val="2"/>
      <w:lang w:eastAsia="en-GB"/>
    </w:rPr>
  </w:style>
  <w:style w:type="paragraph" w:customStyle="1" w:styleId="ui-datepicker-rtl">
    <w:name w:val="ui-datepicker-rtl"/>
    <w:basedOn w:val="Normal"/>
    <w:rsid w:val="00747D48"/>
    <w:pPr>
      <w:bidi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">
    <w:name w:val="ui-dialog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handle">
    <w:name w:val="ui-resizable-handl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"/>
      <w:szCs w:val="2"/>
      <w:lang w:eastAsia="en-GB"/>
    </w:rPr>
  </w:style>
  <w:style w:type="paragraph" w:customStyle="1" w:styleId="ui-resizable-n">
    <w:name w:val="ui-resizable-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s">
    <w:name w:val="ui-resizable-s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e">
    <w:name w:val="ui-resizable-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w">
    <w:name w:val="ui-resizable-w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se">
    <w:name w:val="ui-resizable-s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sw">
    <w:name w:val="ui-resizable-sw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nw">
    <w:name w:val="ui-resizable-nw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ne">
    <w:name w:val="ui-resizable-n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ogressbar">
    <w:name w:val="ui-progressba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electable-helper">
    <w:name w:val="ui-selectable-helper"/>
    <w:basedOn w:val="Normal"/>
    <w:rsid w:val="00747D48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electmenu-menu">
    <w:name w:val="ui-selectmenu-menu"/>
    <w:basedOn w:val="Normal"/>
    <w:rsid w:val="00747D48"/>
    <w:pPr>
      <w:spacing w:after="0" w:line="240" w:lineRule="auto"/>
      <w:jc w:val="left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ui-selectmenu-open">
    <w:name w:val="ui-selectmenu-ope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electmenu-text">
    <w:name w:val="ui-selectmenu-text"/>
    <w:basedOn w:val="Normal"/>
    <w:rsid w:val="00747D48"/>
    <w:pPr>
      <w:spacing w:before="100" w:beforeAutospacing="1" w:after="360" w:line="240" w:lineRule="auto"/>
      <w:ind w:right="30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lider">
    <w:name w:val="ui-slid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lider-horizontal">
    <w:name w:val="ui-slider-horizontal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lider-vertical">
    <w:name w:val="ui-slider-vertical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pinner">
    <w:name w:val="ui-spinner"/>
    <w:basedOn w:val="Normal"/>
    <w:rsid w:val="00747D48"/>
    <w:pPr>
      <w:spacing w:before="100" w:beforeAutospacing="1" w:after="360" w:line="240" w:lineRule="auto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pinner-input">
    <w:name w:val="ui-spinner-input"/>
    <w:basedOn w:val="Normal"/>
    <w:rsid w:val="00747D48"/>
    <w:pPr>
      <w:spacing w:before="48" w:after="48" w:line="240" w:lineRule="auto"/>
      <w:ind w:left="96" w:right="480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pinner-button">
    <w:name w:val="ui-spinner-button"/>
    <w:basedOn w:val="Normal"/>
    <w:rsid w:val="00747D48"/>
    <w:pPr>
      <w:spacing w:after="0" w:line="240" w:lineRule="auto"/>
      <w:jc w:val="center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customStyle="1" w:styleId="ui-tabs">
    <w:name w:val="ui-tabs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tooltip">
    <w:name w:val="ui-tooltip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747D48"/>
    <w:pPr>
      <w:spacing w:before="100" w:beforeAutospacing="1" w:after="360" w:line="240" w:lineRule="auto"/>
      <w:jc w:val="lef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ui-widget-content">
    <w:name w:val="ui-widget-content"/>
    <w:basedOn w:val="Normal"/>
    <w:rsid w:val="00747D48"/>
    <w:pPr>
      <w:shd w:val="clear" w:color="auto" w:fill="FFFFF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333333"/>
      <w:sz w:val="24"/>
      <w:szCs w:val="24"/>
      <w:lang w:eastAsia="en-GB"/>
    </w:rPr>
  </w:style>
  <w:style w:type="paragraph" w:customStyle="1" w:styleId="ui-widget-header">
    <w:name w:val="ui-widget-header"/>
    <w:basedOn w:val="Normal"/>
    <w:rsid w:val="00747D48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hd w:val="clear" w:color="auto" w:fill="E9E9E9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en-GB"/>
    </w:rPr>
  </w:style>
  <w:style w:type="paragraph" w:customStyle="1" w:styleId="ui-icon-background">
    <w:name w:val="ui-icon-background"/>
    <w:basedOn w:val="Normal"/>
    <w:rsid w:val="00747D48"/>
    <w:pPr>
      <w:shd w:val="clear" w:color="auto" w:fill="FFFFF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tate-highlight">
    <w:name w:val="ui-state-highlight"/>
    <w:basedOn w:val="Normal"/>
    <w:rsid w:val="00747D48"/>
    <w:pPr>
      <w:pBdr>
        <w:top w:val="single" w:sz="6" w:space="0" w:color="DAD55E"/>
        <w:left w:val="single" w:sz="6" w:space="0" w:color="DAD55E"/>
        <w:bottom w:val="single" w:sz="6" w:space="0" w:color="DAD55E"/>
        <w:right w:val="single" w:sz="6" w:space="0" w:color="DAD55E"/>
      </w:pBdr>
      <w:shd w:val="clear" w:color="auto" w:fill="FFFA90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777620"/>
      <w:sz w:val="24"/>
      <w:szCs w:val="24"/>
      <w:lang w:eastAsia="en-GB"/>
    </w:rPr>
  </w:style>
  <w:style w:type="paragraph" w:customStyle="1" w:styleId="ui-state-checked">
    <w:name w:val="ui-state-checked"/>
    <w:basedOn w:val="Normal"/>
    <w:rsid w:val="00747D48"/>
    <w:pPr>
      <w:pBdr>
        <w:top w:val="single" w:sz="6" w:space="0" w:color="DAD55E"/>
        <w:left w:val="single" w:sz="6" w:space="0" w:color="DAD55E"/>
        <w:bottom w:val="single" w:sz="6" w:space="0" w:color="DAD55E"/>
        <w:right w:val="single" w:sz="6" w:space="0" w:color="DAD55E"/>
      </w:pBdr>
      <w:shd w:val="clear" w:color="auto" w:fill="FFFA90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tate-error">
    <w:name w:val="ui-state-error"/>
    <w:basedOn w:val="Normal"/>
    <w:rsid w:val="00747D48"/>
    <w:pPr>
      <w:pBdr>
        <w:top w:val="single" w:sz="6" w:space="0" w:color="F1A899"/>
        <w:left w:val="single" w:sz="6" w:space="0" w:color="F1A899"/>
        <w:bottom w:val="single" w:sz="6" w:space="0" w:color="F1A899"/>
        <w:right w:val="single" w:sz="6" w:space="0" w:color="F1A899"/>
      </w:pBdr>
      <w:shd w:val="clear" w:color="auto" w:fill="FDDFD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5F3F3F"/>
      <w:sz w:val="24"/>
      <w:szCs w:val="24"/>
      <w:lang w:eastAsia="en-GB"/>
    </w:rPr>
  </w:style>
  <w:style w:type="paragraph" w:customStyle="1" w:styleId="ui-state-error-text">
    <w:name w:val="ui-state-error-tex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5F3F3F"/>
      <w:sz w:val="24"/>
      <w:szCs w:val="24"/>
      <w:lang w:eastAsia="en-GB"/>
    </w:rPr>
  </w:style>
  <w:style w:type="paragraph" w:customStyle="1" w:styleId="ui-priority-primary">
    <w:name w:val="ui-priority-primary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">
    <w:name w:val="ui-priority-secondary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tate-disabled">
    <w:name w:val="ui-state-disabled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reeview">
    <w:name w:val="treeview"/>
    <w:basedOn w:val="Normal"/>
    <w:rsid w:val="00747D4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itemerror">
    <w:name w:val="project_item_error"/>
    <w:basedOn w:val="Normal"/>
    <w:rsid w:val="00747D48"/>
    <w:pPr>
      <w:spacing w:before="100" w:beforeAutospacing="1" w:after="240" w:line="240" w:lineRule="auto"/>
      <w:ind w:left="720"/>
      <w:jc w:val="left"/>
    </w:pPr>
    <w:rPr>
      <w:rFonts w:ascii="Times New Roman" w:eastAsia="Times New Roman" w:hAnsi="Times New Roman" w:cs="Times New Roman"/>
      <w:b/>
      <w:bCs/>
      <w:i/>
      <w:iCs/>
      <w:color w:val="EE014C"/>
      <w:sz w:val="28"/>
      <w:szCs w:val="28"/>
      <w:lang w:eastAsia="en-GB"/>
    </w:rPr>
  </w:style>
  <w:style w:type="paragraph" w:customStyle="1" w:styleId="leftcontrol">
    <w:name w:val="left_control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entercontrol">
    <w:name w:val="center_control"/>
    <w:basedOn w:val="Normal"/>
    <w:rsid w:val="00747D48"/>
    <w:pP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print">
    <w:name w:val="project-prin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mail">
    <w:name w:val="project-email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export">
    <w:name w:val="project-expor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-remove">
    <w:name w:val="project-remov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rojects-control-link">
    <w:name w:val="projects-control-link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19"/>
      <w:szCs w:val="19"/>
      <w:lang w:eastAsia="en-GB"/>
    </w:rPr>
  </w:style>
  <w:style w:type="paragraph" w:customStyle="1" w:styleId="submit">
    <w:name w:val="submit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b/>
      <w:bCs/>
      <w:color w:val="0768A9"/>
      <w:sz w:val="24"/>
      <w:szCs w:val="24"/>
      <w:lang w:eastAsia="en-GB"/>
    </w:rPr>
  </w:style>
  <w:style w:type="paragraph" w:customStyle="1" w:styleId="standard-button">
    <w:name w:val="standard-button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booklist-nav-button">
    <w:name w:val="booklist-nav-button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marc-nav-button">
    <w:name w:val="marc-nav-button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oc-nav-button">
    <w:name w:val="toc-nav-button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nav-button">
    <w:name w:val="titles-nav-button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inline-abstract-closed">
    <w:name w:val="titles-inline-abstract-closed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inline-abstract-open">
    <w:name w:val="titles-inline-abstract-open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inline-annotation-closed">
    <w:name w:val="titles-inline-annotation-closed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titles-inline-annotation-open">
    <w:name w:val="titles-inline-annotation-open"/>
    <w:basedOn w:val="Normal"/>
    <w:rsid w:val="00747D48"/>
    <w:pPr>
      <w:spacing w:before="100" w:beforeAutospacing="1" w:after="360" w:line="240" w:lineRule="auto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gbutton">
    <w:name w:val="gbutto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oborder">
    <w:name w:val="nobord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idget-move-button">
    <w:name w:val="widget-move-butto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disabled">
    <w:name w:val="standard-button[disabled]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delete-group-disableddisabled">
    <w:name w:val="delete-group-disabled[disabled]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B9B9B9"/>
      <w:sz w:val="24"/>
      <w:szCs w:val="24"/>
      <w:lang w:eastAsia="en-GB"/>
    </w:rPr>
  </w:style>
  <w:style w:type="paragraph" w:customStyle="1" w:styleId="standard-buttonbar">
    <w:name w:val="standard-buttonbar"/>
    <w:basedOn w:val="Normal"/>
    <w:rsid w:val="00747D48"/>
    <w:pPr>
      <w:spacing w:before="180" w:after="18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ading">
    <w:name w:val="loading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error">
    <w:name w:val="dberro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">
    <w:name w:val="error"/>
    <w:basedOn w:val="Normal"/>
    <w:rsid w:val="00747D48"/>
    <w:pPr>
      <w:shd w:val="clear" w:color="auto" w:fill="F2EB77"/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warning">
    <w:name w:val="warning"/>
    <w:basedOn w:val="Normal"/>
    <w:rsid w:val="00747D48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">
    <w:name w:val="info"/>
    <w:basedOn w:val="Normal"/>
    <w:rsid w:val="00747D48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">
    <w:name w:val="hints"/>
    <w:basedOn w:val="Normal"/>
    <w:rsid w:val="00747D48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">
    <w:name w:val="success"/>
    <w:basedOn w:val="Normal"/>
    <w:rsid w:val="00747D48"/>
    <w:pPr>
      <w:pBdr>
        <w:top w:val="single" w:sz="18" w:space="0" w:color="6EBB1F"/>
        <w:left w:val="single" w:sz="18" w:space="0" w:color="6EBB1F"/>
        <w:bottom w:val="single" w:sz="18" w:space="0" w:color="6EBB1F"/>
        <w:right w:val="single" w:sz="18" w:space="0" w:color="6EBB1F"/>
      </w:pBdr>
      <w:shd w:val="clear" w:color="auto" w:fill="FFFFFF"/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error-background-color">
    <w:name w:val="error-background-color"/>
    <w:basedOn w:val="Normal"/>
    <w:rsid w:val="00747D48"/>
    <w:pPr>
      <w:shd w:val="clear" w:color="auto" w:fill="F2EB77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subtext">
    <w:name w:val="error-subtex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ectionheader">
    <w:name w:val="sectionheader"/>
    <w:basedOn w:val="Normal"/>
    <w:rsid w:val="00747D48"/>
    <w:pPr>
      <w:shd w:val="clear" w:color="auto" w:fill="B9B9B9"/>
      <w:spacing w:before="150" w:after="30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standdarddivider">
    <w:name w:val="standdarddivid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ven">
    <w:name w:val="even"/>
    <w:basedOn w:val="Normal"/>
    <w:rsid w:val="00747D48"/>
    <w:pPr>
      <w:shd w:val="clear" w:color="auto" w:fill="FFFFF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dd">
    <w:name w:val="odd"/>
    <w:basedOn w:val="Normal"/>
    <w:rsid w:val="00747D48"/>
    <w:pPr>
      <w:shd w:val="clear" w:color="auto" w:fill="FFFFF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ghlighted">
    <w:name w:val="highlighted"/>
    <w:basedOn w:val="Normal"/>
    <w:rsid w:val="00747D48"/>
    <w:pPr>
      <w:shd w:val="clear" w:color="auto" w:fill="ABCCE2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ging">
    <w:name w:val="paging"/>
    <w:basedOn w:val="Normal"/>
    <w:rsid w:val="00747D48"/>
    <w:pPr>
      <w:shd w:val="clear" w:color="auto" w:fill="B9B9B9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serinput-missing">
    <w:name w:val="userinput-missing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EE014C"/>
      <w:sz w:val="24"/>
      <w:szCs w:val="24"/>
      <w:lang w:eastAsia="en-GB"/>
    </w:rPr>
  </w:style>
  <w:style w:type="paragraph" w:customStyle="1" w:styleId="searchhints">
    <w:name w:val="searchhints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uttonbar">
    <w:name w:val="buttonbar"/>
    <w:basedOn w:val="Normal"/>
    <w:rsid w:val="00747D48"/>
    <w:pPr>
      <w:spacing w:before="180" w:after="18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learfix">
    <w:name w:val="clearfix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name">
    <w:name w:val="dbnam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dbdate">
    <w:name w:val="dbdat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0A0905"/>
      <w:sz w:val="20"/>
      <w:szCs w:val="20"/>
      <w:lang w:eastAsia="en-GB"/>
    </w:rPr>
  </w:style>
  <w:style w:type="paragraph" w:customStyle="1" w:styleId="database-buttons">
    <w:name w:val="database-buttons"/>
    <w:basedOn w:val="Normal"/>
    <w:rsid w:val="00747D4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">
    <w:name w:val="resources_popup_title"/>
    <w:basedOn w:val="Normal"/>
    <w:rsid w:val="00747D48"/>
    <w:pPr>
      <w:spacing w:before="100" w:beforeAutospacing="1" w:after="240" w:line="240" w:lineRule="auto"/>
      <w:jc w:val="left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resourcespopupclose">
    <w:name w:val="resources_popup_clos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-group-error">
    <w:name w:val="resource-group-error"/>
    <w:basedOn w:val="Normal"/>
    <w:rsid w:val="00747D48"/>
    <w:pPr>
      <w:spacing w:before="100" w:beforeAutospacing="1"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active">
    <w:name w:val="droptarget-active"/>
    <w:basedOn w:val="Normal"/>
    <w:rsid w:val="00747D48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ABCCE2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target-hover">
    <w:name w:val="droptarget-hover"/>
    <w:basedOn w:val="Normal"/>
    <w:rsid w:val="00747D48"/>
    <w:pPr>
      <w:pBdr>
        <w:top w:val="single" w:sz="18" w:space="0" w:color="0768A9"/>
        <w:left w:val="single" w:sz="18" w:space="0" w:color="0768A9"/>
        <w:bottom w:val="single" w:sz="18" w:space="0" w:color="0768A9"/>
        <w:right w:val="single" w:sz="18" w:space="0" w:color="0768A9"/>
      </w:pBdr>
      <w:shd w:val="clear" w:color="auto" w:fill="5698C5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nav-tree-image">
    <w:name w:val="booknav-tree-imag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-browse-by-active">
    <w:name w:val="new-book-browse-by-activ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-browse-by-inactive">
    <w:name w:val="new-book-browse-by-inactiv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booknav-tab-search">
    <w:name w:val="booknav-tab-search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browse-srch">
    <w:name w:val="bookbrowse-srch"/>
    <w:basedOn w:val="Normal"/>
    <w:rsid w:val="00747D48"/>
    <w:pPr>
      <w:shd w:val="clear" w:color="auto" w:fill="F7F7F7"/>
      <w:spacing w:before="375" w:after="75" w:line="240" w:lineRule="auto"/>
      <w:ind w:left="225" w:right="375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nav-search-box">
    <w:name w:val="booknav-search-box"/>
    <w:basedOn w:val="Normal"/>
    <w:rsid w:val="00747D48"/>
    <w:pPr>
      <w:pBdr>
        <w:top w:val="single" w:sz="6" w:space="0" w:color="CCCCCC"/>
        <w:left w:val="single" w:sz="6" w:space="4" w:color="CCCCCC"/>
        <w:bottom w:val="single" w:sz="6" w:space="0" w:color="CCCCCC"/>
        <w:right w:val="single" w:sz="6" w:space="19" w:color="CCCCCC"/>
      </w:pBdr>
      <w:shd w:val="clear" w:color="auto" w:fill="FFFFFF"/>
      <w:spacing w:before="100" w:beforeAutospacing="1" w:after="360" w:line="300" w:lineRule="atLeast"/>
      <w:jc w:val="left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bookbrowsesrchbtn">
    <w:name w:val="bookbrowse_srch_btn"/>
    <w:basedOn w:val="Normal"/>
    <w:rsid w:val="00747D48"/>
    <w:pPr>
      <w:shd w:val="clear" w:color="auto" w:fill="FFFFF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browsesrchloading">
    <w:name w:val="bookbrowse_srch_loading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booklink-text">
    <w:name w:val="newbooklist-booklink-tex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0768A9"/>
      <w:sz w:val="24"/>
      <w:szCs w:val="24"/>
      <w:lang w:eastAsia="en-GB"/>
    </w:rPr>
  </w:style>
  <w:style w:type="paragraph" w:customStyle="1" w:styleId="newbooklist-row">
    <w:name w:val="newbooklist-row"/>
    <w:basedOn w:val="Normal"/>
    <w:rsid w:val="00747D48"/>
    <w:pPr>
      <w:pBdr>
        <w:bottom w:val="single" w:sz="6" w:space="3" w:color="DEDEDE"/>
      </w:pBd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record-text">
    <w:name w:val="newbooklist-record-tex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757575"/>
      <w:sz w:val="24"/>
      <w:szCs w:val="24"/>
      <w:lang w:eastAsia="en-GB"/>
    </w:rPr>
  </w:style>
  <w:style w:type="paragraph" w:customStyle="1" w:styleId="newbooklist-title">
    <w:name w:val="newbooklist-title"/>
    <w:basedOn w:val="Normal"/>
    <w:rsid w:val="00747D48"/>
    <w:pPr>
      <w:spacing w:before="100" w:beforeAutospacing="1" w:after="30" w:line="240" w:lineRule="auto"/>
      <w:jc w:val="left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GB"/>
    </w:rPr>
  </w:style>
  <w:style w:type="paragraph" w:customStyle="1" w:styleId="newstandlist-title">
    <w:name w:val="newstandlist-title"/>
    <w:basedOn w:val="Normal"/>
    <w:rsid w:val="00747D48"/>
    <w:pPr>
      <w:spacing w:before="100" w:beforeAutospacing="1" w:after="360" w:line="336" w:lineRule="auto"/>
      <w:jc w:val="center"/>
    </w:pPr>
    <w:rPr>
      <w:rFonts w:ascii="Times New Roman" w:eastAsia="Times New Roman" w:hAnsi="Times New Roman" w:cs="Times New Roman"/>
      <w:sz w:val="21"/>
      <w:szCs w:val="21"/>
      <w:lang w:eastAsia="en-GB"/>
    </w:rPr>
  </w:style>
  <w:style w:type="paragraph" w:customStyle="1" w:styleId="newbooklist-author">
    <w:name w:val="newbooklist-autho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editor">
    <w:name w:val="newbooklist-edito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publisher">
    <w:name w:val="newbooklist-publish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edition">
    <w:name w:val="newbooklist-editio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booklist-isbn">
    <w:name w:val="newbooklist-isb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journals-subcribation">
    <w:name w:val="journals-subcribatio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journals-pap">
    <w:name w:val="journals-pap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newstandlist-citation">
    <w:name w:val="newstandlist-citation"/>
    <w:basedOn w:val="Normal"/>
    <w:rsid w:val="00747D48"/>
    <w:pPr>
      <w:spacing w:before="100" w:beforeAutospacing="1" w:after="360" w:line="240" w:lineRule="auto"/>
      <w:ind w:left="120" w:right="12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list-record-text">
    <w:name w:val="newstandlist-record-text"/>
    <w:basedOn w:val="Normal"/>
    <w:rsid w:val="00747D48"/>
    <w:pPr>
      <w:spacing w:before="90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view-record">
    <w:name w:val="newstandview-record"/>
    <w:basedOn w:val="Normal"/>
    <w:rsid w:val="00747D48"/>
    <w:pPr>
      <w:spacing w:before="480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booklist-bookcover">
    <w:name w:val="newstandbooklist-bookcover"/>
    <w:basedOn w:val="Normal"/>
    <w:rsid w:val="00747D48"/>
    <w:pPr>
      <w:spacing w:before="100" w:beforeAutospacing="1" w:after="360" w:line="240" w:lineRule="auto"/>
      <w:jc w:val="center"/>
      <w:textAlignment w:val="bottom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standbooklist-booktitle">
    <w:name w:val="newstandbooklist-booktitle"/>
    <w:basedOn w:val="Normal"/>
    <w:rsid w:val="00747D48"/>
    <w:pPr>
      <w:spacing w:before="120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row-right">
    <w:name w:val="newbooklist-row-righ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books-popup-overlay">
    <w:name w:val="browse-books-popup-overlay"/>
    <w:basedOn w:val="Normal"/>
    <w:rsid w:val="00747D48"/>
    <w:pPr>
      <w:spacing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annotate">
    <w:name w:val="journal_annotat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bout-journal">
    <w:name w:val="about-journal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-can-annotate">
    <w:name w:val="book-can-annotat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-has-annotation">
    <w:name w:val="book-has-annotatio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nnotate-pin-login">
    <w:name w:val="annotate-pin-logi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-booklist-update">
    <w:name w:val="new-booklist-updat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EF3E42"/>
      <w:sz w:val="21"/>
      <w:szCs w:val="21"/>
      <w:lang w:eastAsia="en-GB"/>
    </w:rPr>
  </w:style>
  <w:style w:type="paragraph" w:customStyle="1" w:styleId="newbooklist-get-more-content">
    <w:name w:val="newbooklist-get-more-conten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0768A9"/>
      <w:sz w:val="21"/>
      <w:szCs w:val="21"/>
      <w:lang w:eastAsia="en-GB"/>
    </w:rPr>
  </w:style>
  <w:style w:type="paragraph" w:customStyle="1" w:styleId="newbooklist-get-less-content">
    <w:name w:val="newbooklist-get-less-conten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vanish/>
      <w:color w:val="0768A9"/>
      <w:sz w:val="21"/>
      <w:szCs w:val="21"/>
      <w:lang w:eastAsia="en-GB"/>
    </w:rPr>
  </w:style>
  <w:style w:type="paragraph" w:customStyle="1" w:styleId="newbooklist-more-author-content">
    <w:name w:val="newbooklist-more-author-conten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GB"/>
    </w:rPr>
  </w:style>
  <w:style w:type="paragraph" w:customStyle="1" w:styleId="preview-reader-button">
    <w:name w:val="preview-reader-button"/>
    <w:basedOn w:val="Normal"/>
    <w:rsid w:val="00747D48"/>
    <w:pPr>
      <w:shd w:val="clear" w:color="auto" w:fill="CCE7B7"/>
      <w:spacing w:before="45" w:after="360" w:line="480" w:lineRule="auto"/>
      <w:jc w:val="center"/>
    </w:pPr>
    <w:rPr>
      <w:rFonts w:ascii="Times New Roman" w:eastAsia="Times New Roman" w:hAnsi="Times New Roman" w:cs="Times New Roman"/>
      <w:color w:val="2D2D2D"/>
      <w:sz w:val="25"/>
      <w:szCs w:val="25"/>
      <w:lang w:eastAsia="en-GB"/>
    </w:rPr>
  </w:style>
  <w:style w:type="paragraph" w:customStyle="1" w:styleId="newbooklist-preview-link">
    <w:name w:val="newbooklist-preview-link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ewbooklist-more-editor-content">
    <w:name w:val="newbooklist-more-editor-conten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vanish/>
      <w:color w:val="2D2D2D"/>
      <w:sz w:val="21"/>
      <w:szCs w:val="21"/>
      <w:lang w:eastAsia="en-GB"/>
    </w:rPr>
  </w:style>
  <w:style w:type="paragraph" w:customStyle="1" w:styleId="bookheader-email-link">
    <w:name w:val="bookheader-email-link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-image">
    <w:name w:val="bookheader-emailjs-image"/>
    <w:basedOn w:val="Normal"/>
    <w:rsid w:val="00747D48"/>
    <w:pPr>
      <w:spacing w:before="100" w:beforeAutospacing="1" w:after="360" w:line="240" w:lineRule="auto"/>
      <w:ind w:left="12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-text">
    <w:name w:val="bookheader-emailjs-text"/>
    <w:basedOn w:val="Normal"/>
    <w:rsid w:val="00747D48"/>
    <w:pPr>
      <w:spacing w:after="360" w:line="240" w:lineRule="auto"/>
      <w:jc w:val="left"/>
    </w:pPr>
    <w:rPr>
      <w:rFonts w:ascii="Times New Roman" w:eastAsia="Times New Roman" w:hAnsi="Times New Roman" w:cs="Times New Roman"/>
      <w:color w:val="3B61AA"/>
      <w:lang w:eastAsia="en-GB"/>
    </w:rPr>
  </w:style>
  <w:style w:type="paragraph" w:customStyle="1" w:styleId="bookheader-copyjslink">
    <w:name w:val="bookheader-copyjslink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header-emailjstextlink">
    <w:name w:val="bookheader-emailjstextlink"/>
    <w:basedOn w:val="Normal"/>
    <w:rsid w:val="00747D48"/>
    <w:pPr>
      <w:spacing w:after="360" w:line="240" w:lineRule="auto"/>
      <w:ind w:left="17880"/>
      <w:jc w:val="left"/>
    </w:pPr>
    <w:rPr>
      <w:rFonts w:ascii="Times New Roman" w:eastAsia="Times New Roman" w:hAnsi="Times New Roman" w:cs="Times New Roman"/>
      <w:color w:val="3B61AA"/>
      <w:lang w:eastAsia="en-GB"/>
    </w:rPr>
  </w:style>
  <w:style w:type="paragraph" w:customStyle="1" w:styleId="bookheader-copyjstextlink">
    <w:name w:val="bookheader-copyjstextlink"/>
    <w:basedOn w:val="Normal"/>
    <w:rsid w:val="00747D48"/>
    <w:pPr>
      <w:spacing w:before="90" w:after="360" w:line="240" w:lineRule="auto"/>
      <w:ind w:left="816"/>
      <w:jc w:val="left"/>
    </w:pPr>
    <w:rPr>
      <w:rFonts w:ascii="Times New Roman" w:eastAsia="Times New Roman" w:hAnsi="Times New Roman" w:cs="Times New Roman"/>
      <w:color w:val="2D2D2D"/>
      <w:lang w:eastAsia="en-GB"/>
    </w:rPr>
  </w:style>
  <w:style w:type="paragraph" w:customStyle="1" w:styleId="bookheader-copyjstextbox">
    <w:name w:val="bookheader-copyjstextbox"/>
    <w:basedOn w:val="Normal"/>
    <w:rsid w:val="00747D48"/>
    <w:pPr>
      <w:spacing w:before="90" w:after="150" w:line="240" w:lineRule="auto"/>
      <w:ind w:left="1500" w:right="15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mail-js-browse">
    <w:name w:val="email-js-browse"/>
    <w:basedOn w:val="Normal"/>
    <w:rsid w:val="00747D48"/>
    <w:pPr>
      <w:spacing w:before="480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as-download-html-link">
    <w:name w:val="has-download-html-link"/>
    <w:basedOn w:val="Normal"/>
    <w:rsid w:val="00747D48"/>
    <w:pPr>
      <w:pBdr>
        <w:left w:val="single" w:sz="6" w:space="4" w:color="DEDEDE"/>
      </w:pBd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as-download-xml-link">
    <w:name w:val="has-download-xml-link"/>
    <w:basedOn w:val="Normal"/>
    <w:rsid w:val="00747D48"/>
    <w:pPr>
      <w:pBdr>
        <w:left w:val="single" w:sz="6" w:space="4" w:color="DEDEDE"/>
      </w:pBd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wk-logo">
    <w:name w:val="wk-logo"/>
    <w:basedOn w:val="Normal"/>
    <w:rsid w:val="00747D4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ooklist-booklink-text">
    <w:name w:val="booklist-booklink-tex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color w:val="0768A9"/>
      <w:sz w:val="24"/>
      <w:szCs w:val="24"/>
      <w:lang w:eastAsia="en-GB"/>
    </w:rPr>
  </w:style>
  <w:style w:type="paragraph" w:customStyle="1" w:styleId="booklist-booklink-text-login">
    <w:name w:val="booklist-booklink-text-logi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36"/>
      <w:szCs w:val="36"/>
      <w:lang w:eastAsia="en-GB"/>
    </w:rPr>
  </w:style>
  <w:style w:type="paragraph" w:customStyle="1" w:styleId="left-ovid-login-new">
    <w:name w:val="left-ovid-login-new"/>
    <w:basedOn w:val="Normal"/>
    <w:rsid w:val="00747D48"/>
    <w:pPr>
      <w:pBdr>
        <w:top w:val="single" w:sz="6" w:space="30" w:color="DCDCDC"/>
        <w:left w:val="single" w:sz="6" w:space="30" w:color="DCDCDC"/>
        <w:bottom w:val="single" w:sz="6" w:space="30" w:color="DCDCDC"/>
        <w:right w:val="single" w:sz="6" w:space="30" w:color="DCDCDC"/>
      </w:pBdr>
      <w:shd w:val="clear" w:color="auto" w:fill="FAFAFA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ain-left-ovid-login">
    <w:name w:val="main-left-ovid-logi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-buy-article-login">
    <w:name w:val="right-buy-article-login"/>
    <w:basedOn w:val="Normal"/>
    <w:rsid w:val="00747D48"/>
    <w:pPr>
      <w:spacing w:before="150" w:after="360" w:line="720" w:lineRule="atLeast"/>
      <w:ind w:left="975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new">
    <w:name w:val="error-new"/>
    <w:basedOn w:val="Normal"/>
    <w:rsid w:val="00747D48"/>
    <w:pPr>
      <w:shd w:val="clear" w:color="auto" w:fill="F2EB77"/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warning-new">
    <w:name w:val="warning-new"/>
    <w:basedOn w:val="Normal"/>
    <w:rsid w:val="00747D48"/>
    <w:pPr>
      <w:pBdr>
        <w:top w:val="single" w:sz="18" w:space="0" w:color="EE014C"/>
        <w:left w:val="single" w:sz="18" w:space="0" w:color="EE014C"/>
        <w:bottom w:val="single" w:sz="18" w:space="0" w:color="EE014C"/>
        <w:right w:val="single" w:sz="18" w:space="0" w:color="EE014C"/>
      </w:pBdr>
      <w:shd w:val="clear" w:color="auto" w:fill="ECEAF4"/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EE014C"/>
      <w:sz w:val="24"/>
      <w:szCs w:val="24"/>
      <w:lang w:eastAsia="en-GB"/>
    </w:rPr>
  </w:style>
  <w:style w:type="paragraph" w:customStyle="1" w:styleId="info-new">
    <w:name w:val="info-new"/>
    <w:basedOn w:val="Normal"/>
    <w:rsid w:val="00747D48"/>
    <w:pPr>
      <w:pBdr>
        <w:top w:val="single" w:sz="18" w:space="0" w:color="ABCCE2"/>
        <w:left w:val="single" w:sz="18" w:space="0" w:color="ABCCE2"/>
        <w:bottom w:val="single" w:sz="18" w:space="0" w:color="ABCCE2"/>
        <w:right w:val="single" w:sz="18" w:space="0" w:color="ABCCE2"/>
      </w:pBdr>
      <w:shd w:val="clear" w:color="auto" w:fill="FFFFFF"/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hints-new">
    <w:name w:val="hints-new"/>
    <w:basedOn w:val="Normal"/>
    <w:rsid w:val="00747D48"/>
    <w:pPr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uccess-new">
    <w:name w:val="success-new"/>
    <w:basedOn w:val="Normal"/>
    <w:rsid w:val="00747D48"/>
    <w:pPr>
      <w:spacing w:before="90" w:after="9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article-info-login">
    <w:name w:val="article-info-logi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rm-fields-login">
    <w:name w:val="form-fields-login"/>
    <w:basedOn w:val="Normal"/>
    <w:rsid w:val="00747D48"/>
    <w:pPr>
      <w:spacing w:before="100" w:beforeAutospacing="1" w:after="720" w:line="480" w:lineRule="atLeast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msg">
    <w:name w:val="error-msg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subtext-new">
    <w:name w:val="error-subtext-new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ogin-form-label-new">
    <w:name w:val="login-form-label-new"/>
    <w:basedOn w:val="Normal"/>
    <w:rsid w:val="00747D48"/>
    <w:pPr>
      <w:spacing w:before="100" w:beforeAutospacing="1" w:after="300" w:line="240" w:lineRule="auto"/>
      <w:jc w:val="center"/>
    </w:pPr>
    <w:rPr>
      <w:rFonts w:ascii="Times New Roman" w:eastAsia="Times New Roman" w:hAnsi="Times New Roman" w:cs="Times New Roman"/>
      <w:sz w:val="48"/>
      <w:szCs w:val="48"/>
      <w:lang w:eastAsia="en-GB"/>
    </w:rPr>
  </w:style>
  <w:style w:type="paragraph" w:customStyle="1" w:styleId="standard-button-login">
    <w:name w:val="standard-button-login"/>
    <w:basedOn w:val="Normal"/>
    <w:rsid w:val="00747D48"/>
    <w:pPr>
      <w:shd w:val="clear" w:color="auto" w:fill="0081C6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other-source-link-login">
    <w:name w:val="other-source-link-login"/>
    <w:basedOn w:val="Normal"/>
    <w:rsid w:val="00747D48"/>
    <w:pPr>
      <w:spacing w:before="240" w:after="4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lp-link">
    <w:name w:val="help-link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-button-cancel">
    <w:name w:val="standard-button-cancel"/>
    <w:basedOn w:val="Normal"/>
    <w:rsid w:val="00747D48"/>
    <w:pPr>
      <w:shd w:val="clear" w:color="auto" w:fill="0081C6"/>
      <w:spacing w:before="225" w:after="360" w:line="240" w:lineRule="auto"/>
      <w:ind w:right="75"/>
      <w:jc w:val="left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standard-button-continue">
    <w:name w:val="standard-button-continue"/>
    <w:basedOn w:val="Normal"/>
    <w:rsid w:val="00747D48"/>
    <w:pPr>
      <w:shd w:val="clear" w:color="auto" w:fill="0081C6"/>
      <w:spacing w:before="225" w:after="360" w:line="240" w:lineRule="auto"/>
      <w:ind w:right="75"/>
      <w:jc w:val="left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standard-button-rerun">
    <w:name w:val="standard-button-rerun"/>
    <w:basedOn w:val="Normal"/>
    <w:rsid w:val="00747D48"/>
    <w:pPr>
      <w:shd w:val="clear" w:color="auto" w:fill="0081C6"/>
      <w:spacing w:before="225" w:after="360" w:line="240" w:lineRule="auto"/>
      <w:ind w:right="75"/>
      <w:jc w:val="left"/>
    </w:pPr>
    <w:rPr>
      <w:rFonts w:ascii="Times New Roman" w:eastAsia="Times New Roman" w:hAnsi="Times New Roman" w:cs="Times New Roman"/>
      <w:color w:val="FFFFFF"/>
      <w:sz w:val="26"/>
      <w:szCs w:val="26"/>
      <w:lang w:eastAsia="en-GB"/>
    </w:rPr>
  </w:style>
  <w:style w:type="paragraph" w:customStyle="1" w:styleId="databaselist-resource-groups">
    <w:name w:val="databaselist-resource-groups"/>
    <w:basedOn w:val="Normal"/>
    <w:rsid w:val="00747D48"/>
    <w:pPr>
      <w:spacing w:before="288" w:after="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buttons-new">
    <w:name w:val="database-buttons-new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dd-resource-group">
    <w:name w:val="add-resource-group"/>
    <w:basedOn w:val="Normal"/>
    <w:rsid w:val="00747D48"/>
    <w:pPr>
      <w:shd w:val="clear" w:color="auto" w:fill="8D8D8D"/>
      <w:spacing w:before="120" w:after="360" w:line="240" w:lineRule="auto"/>
      <w:jc w:val="center"/>
      <w:textAlignment w:val="center"/>
    </w:pPr>
    <w:rPr>
      <w:rFonts w:ascii="Times New Roman" w:eastAsia="Times New Roman" w:hAnsi="Times New Roman" w:cs="Times New Roman"/>
      <w:color w:val="FFFFFF"/>
      <w:sz w:val="19"/>
      <w:szCs w:val="19"/>
      <w:lang w:eastAsia="en-GB"/>
    </w:rPr>
  </w:style>
  <w:style w:type="paragraph" w:customStyle="1" w:styleId="database-name">
    <w:name w:val="database-nam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database-parent-node">
    <w:name w:val="database-parent-nod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sz w:val="34"/>
      <w:szCs w:val="34"/>
      <w:lang w:eastAsia="en-GB"/>
    </w:rPr>
  </w:style>
  <w:style w:type="paragraph" w:customStyle="1" w:styleId="resourcespopupheader">
    <w:name w:val="resources_popup_header"/>
    <w:basedOn w:val="Normal"/>
    <w:rsid w:val="00747D48"/>
    <w:pPr>
      <w:shd w:val="clear" w:color="auto" w:fill="F1F1F1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b-overlay-popup">
    <w:name w:val="db-overlay-popup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actions">
    <w:name w:val="database-actions"/>
    <w:basedOn w:val="Normal"/>
    <w:rsid w:val="00747D48"/>
    <w:pPr>
      <w:shd w:val="clear" w:color="auto" w:fill="F1F1F1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list-guide-info">
    <w:name w:val="databaselist-guide-info"/>
    <w:basedOn w:val="Normal"/>
    <w:rsid w:val="00747D48"/>
    <w:pPr>
      <w:spacing w:before="100" w:beforeAutospacing="1" w:after="360" w:line="240" w:lineRule="auto"/>
      <w:ind w:right="24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resource-list">
    <w:name w:val="database-resource-list"/>
    <w:basedOn w:val="Normal"/>
    <w:rsid w:val="00747D48"/>
    <w:pPr>
      <w:spacing w:before="240" w:after="360" w:line="240" w:lineRule="auto"/>
      <w:ind w:right="18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ll-databases-resources">
    <w:name w:val="all-databases-resources"/>
    <w:basedOn w:val="Normal"/>
    <w:rsid w:val="00747D48"/>
    <w:pPr>
      <w:shd w:val="clear" w:color="auto" w:fill="FFFFF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g-expand-state">
    <w:name w:val="rg-expand-state"/>
    <w:basedOn w:val="Normal"/>
    <w:rsid w:val="00747D48"/>
    <w:pPr>
      <w:spacing w:before="100" w:beforeAutospacing="1" w:after="360" w:line="240" w:lineRule="auto"/>
      <w:ind w:left="120" w:right="72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rror-in-database">
    <w:name w:val="error-in-database"/>
    <w:basedOn w:val="Normal"/>
    <w:rsid w:val="00747D48"/>
    <w:pPr>
      <w:spacing w:before="100" w:beforeAutospacing="1" w:after="360" w:line="240" w:lineRule="auto"/>
      <w:ind w:left="120"/>
      <w:jc w:val="lef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databaselist-date">
    <w:name w:val="databaselist-dat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646464"/>
      <w:sz w:val="24"/>
      <w:szCs w:val="24"/>
      <w:lang w:eastAsia="en-GB"/>
    </w:rPr>
  </w:style>
  <w:style w:type="paragraph" w:customStyle="1" w:styleId="resource-group-tooltip">
    <w:name w:val="resource-group-tooltip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resource-groups-options">
    <w:name w:val="resource-groups-options"/>
    <w:basedOn w:val="Normal"/>
    <w:rsid w:val="00747D48"/>
    <w:pPr>
      <w:spacing w:before="100" w:beforeAutospacing="1" w:after="360" w:line="240" w:lineRule="auto"/>
      <w:ind w:right="48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name-of-database">
    <w:name w:val="name-of-databas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-browse-search">
    <w:name w:val="journal-browse-search"/>
    <w:basedOn w:val="Normal"/>
    <w:rsid w:val="00747D48"/>
    <w:pPr>
      <w:spacing w:before="100" w:beforeAutospacing="1"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rchbtn">
    <w:name w:val="journal_srch_btn"/>
    <w:basedOn w:val="Normal"/>
    <w:rsid w:val="00747D48"/>
    <w:pPr>
      <w:shd w:val="clear" w:color="auto" w:fill="FFFFFF"/>
      <w:spacing w:after="15" w:line="240" w:lineRule="auto"/>
      <w:ind w:left="15" w:right="15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vertical-widgets">
    <w:name w:val="ovid-vertical-widgets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vertical-widget-header">
    <w:name w:val="ovid-vertical-widget-head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sz w:val="26"/>
      <w:szCs w:val="26"/>
      <w:lang w:eastAsia="en-GB"/>
    </w:rPr>
  </w:style>
  <w:style w:type="paragraph" w:customStyle="1" w:styleId="journalnav-catlink-text">
    <w:name w:val="journalnav-catlink-text"/>
    <w:basedOn w:val="Normal"/>
    <w:rsid w:val="00747D48"/>
    <w:pPr>
      <w:spacing w:before="100" w:beforeAutospacing="1" w:after="360" w:line="240" w:lineRule="auto"/>
      <w:ind w:firstLine="48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journal-selected">
    <w:name w:val="browse-journal-selected"/>
    <w:basedOn w:val="Normal"/>
    <w:rsid w:val="00747D48"/>
    <w:pPr>
      <w:shd w:val="clear" w:color="auto" w:fill="E5E5E5"/>
      <w:spacing w:before="100" w:beforeAutospacing="1" w:after="360" w:line="240" w:lineRule="auto"/>
      <w:jc w:val="left"/>
      <w:textAlignment w:val="center"/>
    </w:pPr>
    <w:rPr>
      <w:rFonts w:ascii="Times New Roman" w:eastAsia="Times New Roman" w:hAnsi="Times New Roman" w:cs="Times New Roman"/>
      <w:color w:val="2D2D2D"/>
      <w:sz w:val="24"/>
      <w:szCs w:val="24"/>
      <w:lang w:eastAsia="en-GB"/>
    </w:rPr>
  </w:style>
  <w:style w:type="paragraph" w:customStyle="1" w:styleId="journalnav-list-item">
    <w:name w:val="journalnav-list-item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alphalinks-subset">
    <w:name w:val="journals-alphalinks-subse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alphalinks">
    <w:name w:val="journals-alphalinks"/>
    <w:basedOn w:val="Normal"/>
    <w:rsid w:val="00747D48"/>
    <w:pPr>
      <w:spacing w:after="0" w:line="240" w:lineRule="auto"/>
      <w:ind w:left="336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favoritejournals-content">
    <w:name w:val="ovid-widget-favorite_journals-content"/>
    <w:basedOn w:val="Normal"/>
    <w:rsid w:val="00747D48"/>
    <w:pPr>
      <w:spacing w:before="100" w:beforeAutospacing="1" w:after="360" w:line="240" w:lineRule="auto"/>
      <w:ind w:left="48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s-title-disable">
    <w:name w:val="journals-title-disabl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A9AAAD"/>
      <w:sz w:val="24"/>
      <w:szCs w:val="24"/>
      <w:lang w:eastAsia="en-GB"/>
    </w:rPr>
  </w:style>
  <w:style w:type="paragraph" w:customStyle="1" w:styleId="journals-title-enable">
    <w:name w:val="journals-title-enabl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2D2D2D"/>
      <w:sz w:val="24"/>
      <w:szCs w:val="24"/>
      <w:lang w:eastAsia="en-GB"/>
    </w:rPr>
  </w:style>
  <w:style w:type="paragraph" w:customStyle="1" w:styleId="journalnav-list-selected">
    <w:name w:val="journalnav-list-selected"/>
    <w:basedOn w:val="Normal"/>
    <w:rsid w:val="00747D48"/>
    <w:pPr>
      <w:shd w:val="clear" w:color="auto" w:fill="E5E5E5"/>
      <w:spacing w:before="100" w:beforeAutospacing="1" w:after="360" w:line="240" w:lineRule="auto"/>
      <w:ind w:left="-120" w:right="192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browse-journal-subject-selected">
    <w:name w:val="browse-journal-subject-selected"/>
    <w:basedOn w:val="Normal"/>
    <w:rsid w:val="00747D48"/>
    <w:pPr>
      <w:shd w:val="clear" w:color="auto" w:fill="E5E5E5"/>
      <w:spacing w:before="100" w:beforeAutospacing="1" w:after="360" w:line="240" w:lineRule="auto"/>
      <w:jc w:val="left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selected-title">
    <w:name w:val="selected-title"/>
    <w:basedOn w:val="Normal"/>
    <w:rsid w:val="00747D48"/>
    <w:pPr>
      <w:shd w:val="clear" w:color="auto" w:fill="E5E5E5"/>
      <w:spacing w:before="100" w:beforeAutospacing="1" w:after="360" w:line="240" w:lineRule="auto"/>
      <w:jc w:val="left"/>
      <w:textAlignment w:val="center"/>
    </w:pPr>
    <w:rPr>
      <w:rFonts w:ascii="Times New Roman" w:eastAsia="Times New Roman" w:hAnsi="Times New Roman" w:cs="Times New Roman"/>
      <w:color w:val="222222"/>
      <w:sz w:val="24"/>
      <w:szCs w:val="24"/>
      <w:lang w:eastAsia="en-GB"/>
    </w:rPr>
  </w:style>
  <w:style w:type="paragraph" w:customStyle="1" w:styleId="journalnav-catlink">
    <w:name w:val="journalnav-catlink"/>
    <w:basedOn w:val="Normal"/>
    <w:rsid w:val="00747D48"/>
    <w:pPr>
      <w:spacing w:before="100" w:beforeAutospacing="1" w:after="360" w:line="375" w:lineRule="atLeast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c-link">
    <w:name w:val="cc-link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u w:val="single"/>
      <w:lang w:eastAsia="en-GB"/>
    </w:rPr>
  </w:style>
  <w:style w:type="paragraph" w:customStyle="1" w:styleId="cc-revoke">
    <w:name w:val="cc-revoke"/>
    <w:basedOn w:val="Normal"/>
    <w:rsid w:val="00747D48"/>
    <w:pPr>
      <w:spacing w:before="100" w:beforeAutospacing="1" w:after="360" w:line="360" w:lineRule="atLeast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cc-window">
    <w:name w:val="cc-window"/>
    <w:basedOn w:val="Normal"/>
    <w:rsid w:val="00747D48"/>
    <w:pPr>
      <w:spacing w:before="100" w:beforeAutospacing="1" w:after="360" w:line="360" w:lineRule="atLeast"/>
      <w:jc w:val="left"/>
    </w:pPr>
    <w:rPr>
      <w:rFonts w:ascii="Helvetica" w:eastAsia="Times New Roman" w:hAnsi="Helvetica" w:cs="Times New Roman"/>
      <w:sz w:val="24"/>
      <w:szCs w:val="24"/>
      <w:lang w:eastAsia="en-GB"/>
    </w:rPr>
  </w:style>
  <w:style w:type="paragraph" w:customStyle="1" w:styleId="cc-header">
    <w:name w:val="cc-head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cc-btn">
    <w:name w:val="cc-btn"/>
    <w:basedOn w:val="Normal"/>
    <w:rsid w:val="00747D48"/>
    <w:pPr>
      <w:pBdr>
        <w:top w:val="single" w:sz="12" w:space="5" w:color="auto"/>
        <w:left w:val="single" w:sz="12" w:space="10" w:color="auto"/>
        <w:bottom w:val="single" w:sz="12" w:space="5" w:color="auto"/>
        <w:right w:val="single" w:sz="12" w:space="10" w:color="auto"/>
      </w:pBdr>
      <w:spacing w:before="100" w:beforeAutospacing="1" w:after="360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cc-close">
    <w:name w:val="cc-close"/>
    <w:basedOn w:val="Normal"/>
    <w:rsid w:val="00747D48"/>
    <w:pPr>
      <w:spacing w:before="100" w:beforeAutospacing="1" w:after="360" w:line="0" w:lineRule="auto"/>
      <w:jc w:val="left"/>
    </w:pPr>
    <w:rPr>
      <w:rFonts w:ascii="Times New Roman" w:eastAsia="Times New Roman" w:hAnsi="Times New Roman" w:cs="Times New Roman"/>
      <w:sz w:val="38"/>
      <w:szCs w:val="38"/>
      <w:lang w:eastAsia="en-GB"/>
    </w:rPr>
  </w:style>
  <w:style w:type="paragraph" w:customStyle="1" w:styleId="ui-accordion-header">
    <w:name w:val="ui-accordion-head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accordion-content">
    <w:name w:val="ui-accordion-conten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menu-item">
    <w:name w:val="ui-menu-item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menu-item-wrapper">
    <w:name w:val="ui-menu-item-wrapp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menu-divider">
    <w:name w:val="ui-menu-divid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tate-focus">
    <w:name w:val="ui-state-focus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tate-active">
    <w:name w:val="ui-state-activ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controlgroup-label">
    <w:name w:val="ui-controlgroup-label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header">
    <w:name w:val="ui-datepicker-head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prev">
    <w:name w:val="ui-datepicker-prev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next">
    <w:name w:val="ui-datepicker-nex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title">
    <w:name w:val="ui-datepicker-titl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buttonpane">
    <w:name w:val="ui-datepicker-buttonpan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group">
    <w:name w:val="ui-datepicker-group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titlebar">
    <w:name w:val="ui-dialog-titleba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title">
    <w:name w:val="ui-dialog-titl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titlebar-close">
    <w:name w:val="ui-dialog-titlebar-clos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content">
    <w:name w:val="ui-dialog-content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buttonpane">
    <w:name w:val="ui-dialog-buttonpan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ogressbar-value">
    <w:name w:val="ui-progressbar-valu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ogressbar-overlay">
    <w:name w:val="ui-progressbar-overlay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lider-handle">
    <w:name w:val="ui-slider-handl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lider-range">
    <w:name w:val="ui-slider-rang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tabs-nav">
    <w:name w:val="ui-tabs-nav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tabs-panel">
    <w:name w:val="ui-tabs-panel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">
    <w:name w:val="hitarea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">
    <w:name w:val="hove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">
    <w:name w:val="right_control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">
    <w:name w:val="tlink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itation-links">
    <w:name w:val="citation-links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atabase-popup-close">
    <w:name w:val="database-popup-clos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add-new-group">
    <w:name w:val="add-new-group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ersonal">
    <w:name w:val="personal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reorder-icon">
    <w:name w:val="ovid-widget-reorder-icon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cc-message">
    <w:name w:val="cc-messag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pinner-up">
    <w:name w:val="ui-spinner-up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electmenu-optgroup">
    <w:name w:val="ui-selectmenu-optgroup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tabs-anchor">
    <w:name w:val="ui-tabs-anchor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journalname">
    <w:name w:val="journalnam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">
    <w:name w:val="titlesheader-resultsblock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">
    <w:name w:val="titles-ab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lww-ppc">
    <w:name w:val="lww-ppc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linkdisable">
    <w:name w:val="tlinkdisable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rop-menu">
    <w:name w:val="drop-menu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ivider-bar">
    <w:name w:val="divider-bar"/>
    <w:basedOn w:val="DefaultParagraphFont"/>
    <w:rsid w:val="00747D48"/>
    <w:rPr>
      <w:sz w:val="26"/>
      <w:szCs w:val="26"/>
    </w:rPr>
  </w:style>
  <w:style w:type="character" w:customStyle="1" w:styleId="fileuploadpopuptitle">
    <w:name w:val="file_upload_popup_title"/>
    <w:basedOn w:val="DefaultParagraphFont"/>
    <w:rsid w:val="00747D48"/>
    <w:rPr>
      <w:b/>
      <w:bCs/>
      <w:sz w:val="30"/>
      <w:szCs w:val="30"/>
    </w:rPr>
  </w:style>
  <w:style w:type="character" w:customStyle="1" w:styleId="folder">
    <w:name w:val="folder"/>
    <w:basedOn w:val="DefaultParagraphFont"/>
    <w:rsid w:val="00747D48"/>
  </w:style>
  <w:style w:type="character" w:customStyle="1" w:styleId="file">
    <w:name w:val="file"/>
    <w:basedOn w:val="DefaultParagraphFont"/>
    <w:rsid w:val="00747D48"/>
  </w:style>
  <w:style w:type="character" w:customStyle="1" w:styleId="createdtooltip">
    <w:name w:val="createdtooltip"/>
    <w:basedOn w:val="DefaultParagraphFont"/>
    <w:rsid w:val="00747D48"/>
  </w:style>
  <w:style w:type="character" w:customStyle="1" w:styleId="value">
    <w:name w:val="value"/>
    <w:basedOn w:val="DefaultParagraphFont"/>
    <w:rsid w:val="00747D48"/>
  </w:style>
  <w:style w:type="paragraph" w:customStyle="1" w:styleId="ui-accordion-header1">
    <w:name w:val="ui-accordion-header1"/>
    <w:basedOn w:val="Normal"/>
    <w:rsid w:val="00747D48"/>
    <w:pPr>
      <w:spacing w:before="30"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accordion-content1">
    <w:name w:val="ui-accordion-content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menu-item1">
    <w:name w:val="ui-menu-item1"/>
    <w:basedOn w:val="Normal"/>
    <w:rsid w:val="00747D4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menu-item-wrapper1">
    <w:name w:val="ui-menu-item-wrapper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menu-divider1">
    <w:name w:val="ui-menu-divider1"/>
    <w:basedOn w:val="Normal"/>
    <w:rsid w:val="00747D48"/>
    <w:pPr>
      <w:spacing w:before="75" w:after="75" w:line="0" w:lineRule="auto"/>
      <w:jc w:val="left"/>
    </w:pPr>
    <w:rPr>
      <w:rFonts w:ascii="Times New Roman" w:eastAsia="Times New Roman" w:hAnsi="Times New Roman" w:cs="Times New Roman"/>
      <w:sz w:val="2"/>
      <w:szCs w:val="2"/>
      <w:lang w:eastAsia="en-GB"/>
    </w:rPr>
  </w:style>
  <w:style w:type="paragraph" w:customStyle="1" w:styleId="ui-state-focus1">
    <w:name w:val="ui-state-focus1"/>
    <w:basedOn w:val="Normal"/>
    <w:rsid w:val="00747D48"/>
    <w:pPr>
      <w:spacing w:after="0" w:line="240" w:lineRule="auto"/>
      <w:ind w:left="-15" w:right="-15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tate-active1">
    <w:name w:val="ui-state-active1"/>
    <w:basedOn w:val="Normal"/>
    <w:rsid w:val="00747D48"/>
    <w:pPr>
      <w:spacing w:after="0" w:line="240" w:lineRule="auto"/>
      <w:ind w:left="-15" w:right="-15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menu-item-wrapper2">
    <w:name w:val="ui-menu-item-wrapper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1">
    <w:name w:val="ui-icon1"/>
    <w:basedOn w:val="Normal"/>
    <w:rsid w:val="00747D48"/>
    <w:pPr>
      <w:spacing w:before="100" w:beforeAutospacing="1" w:after="100" w:afterAutospacing="1" w:line="240" w:lineRule="auto"/>
      <w:ind w:firstLine="7343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2">
    <w:name w:val="ui-icon2"/>
    <w:basedOn w:val="Normal"/>
    <w:rsid w:val="00747D48"/>
    <w:pPr>
      <w:spacing w:after="360" w:line="240" w:lineRule="auto"/>
      <w:ind w:left="-120" w:firstLine="7343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controlgroup-label1">
    <w:name w:val="ui-controlgroup-label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pinner-input1">
    <w:name w:val="ui-spinner-input1"/>
    <w:basedOn w:val="Normal"/>
    <w:rsid w:val="00747D48"/>
    <w:pPr>
      <w:spacing w:before="48" w:after="48" w:line="240" w:lineRule="auto"/>
      <w:ind w:left="96" w:right="480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pinner-up1">
    <w:name w:val="ui-spinner-up1"/>
    <w:basedOn w:val="Normal"/>
    <w:rsid w:val="00747D48"/>
    <w:pPr>
      <w:pBdr>
        <w:top w:val="single" w:sz="24" w:space="0" w:color="auto"/>
      </w:pBd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-background1">
    <w:name w:val="ui-icon-background1"/>
    <w:basedOn w:val="Normal"/>
    <w:rsid w:val="00747D48"/>
    <w:pPr>
      <w:shd w:val="clear" w:color="auto" w:fill="FFFFF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-background2">
    <w:name w:val="ui-icon-background2"/>
    <w:basedOn w:val="Normal"/>
    <w:rsid w:val="00747D48"/>
    <w:pPr>
      <w:shd w:val="clear" w:color="auto" w:fill="FFFFF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header1">
    <w:name w:val="ui-datepicker-header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prev1">
    <w:name w:val="ui-datepicker-prev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next1">
    <w:name w:val="ui-datepicker-next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title1">
    <w:name w:val="ui-datepicker-title1"/>
    <w:basedOn w:val="Normal"/>
    <w:rsid w:val="00747D48"/>
    <w:pPr>
      <w:spacing w:after="0" w:line="432" w:lineRule="atLeast"/>
      <w:ind w:left="552" w:right="552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buttonpane1">
    <w:name w:val="ui-datepicker-buttonpane1"/>
    <w:basedOn w:val="Normal"/>
    <w:rsid w:val="00747D48"/>
    <w:pPr>
      <w:spacing w:before="168"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group1">
    <w:name w:val="ui-datepicker-group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group2">
    <w:name w:val="ui-datepicker-group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group3">
    <w:name w:val="ui-datepicker-group3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header2">
    <w:name w:val="ui-datepicker-header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header3">
    <w:name w:val="ui-datepicker-header3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buttonpane2">
    <w:name w:val="ui-datepicker-buttonpane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buttonpane3">
    <w:name w:val="ui-datepicker-buttonpane3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header4">
    <w:name w:val="ui-datepicker-header4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atepicker-header5">
    <w:name w:val="ui-datepicker-header5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3">
    <w:name w:val="ui-icon3"/>
    <w:basedOn w:val="Normal"/>
    <w:rsid w:val="00747D48"/>
    <w:pPr>
      <w:spacing w:after="360" w:line="240" w:lineRule="auto"/>
      <w:ind w:firstLine="7343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titlebar1">
    <w:name w:val="ui-dialog-titlebar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title1">
    <w:name w:val="ui-dialog-title1"/>
    <w:basedOn w:val="Normal"/>
    <w:rsid w:val="00747D48"/>
    <w:pPr>
      <w:spacing w:before="24" w:after="24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titlebar-close1">
    <w:name w:val="ui-dialog-titlebar-close1"/>
    <w:basedOn w:val="Normal"/>
    <w:rsid w:val="00747D4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content1">
    <w:name w:val="ui-dialog-content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dialog-buttonpane1">
    <w:name w:val="ui-dialog-buttonpane1"/>
    <w:basedOn w:val="Normal"/>
    <w:rsid w:val="00747D48"/>
    <w:pPr>
      <w:spacing w:before="120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n1">
    <w:name w:val="ui-resizable-n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e1">
    <w:name w:val="ui-resizable-e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s1">
    <w:name w:val="ui-resizable-s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w1">
    <w:name w:val="ui-resizable-w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se1">
    <w:name w:val="ui-resizable-se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sw1">
    <w:name w:val="ui-resizable-sw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ne1">
    <w:name w:val="ui-resizable-ne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nw1">
    <w:name w:val="ui-resizable-nw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resizable-handle1">
    <w:name w:val="ui-resizable-handle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vanish/>
      <w:sz w:val="2"/>
      <w:szCs w:val="2"/>
      <w:lang w:eastAsia="en-GB"/>
    </w:rPr>
  </w:style>
  <w:style w:type="paragraph" w:customStyle="1" w:styleId="ui-resizable-handle2">
    <w:name w:val="ui-resizable-handle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vanish/>
      <w:sz w:val="2"/>
      <w:szCs w:val="2"/>
      <w:lang w:eastAsia="en-GB"/>
    </w:rPr>
  </w:style>
  <w:style w:type="paragraph" w:customStyle="1" w:styleId="ui-progressbar-value1">
    <w:name w:val="ui-progressbar-value1"/>
    <w:basedOn w:val="Normal"/>
    <w:rsid w:val="00747D48"/>
    <w:pPr>
      <w:spacing w:after="0" w:line="240" w:lineRule="auto"/>
      <w:ind w:left="-15" w:right="-15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ogressbar-overlay1">
    <w:name w:val="ui-progressbar-overlay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ogressbar-value2">
    <w:name w:val="ui-progressbar-value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menu1">
    <w:name w:val="ui-menu1"/>
    <w:basedOn w:val="Normal"/>
    <w:rsid w:val="00747D4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electmenu-optgroup1">
    <w:name w:val="ui-selectmenu-optgroup1"/>
    <w:basedOn w:val="Normal"/>
    <w:rsid w:val="00747D48"/>
    <w:pPr>
      <w:spacing w:before="120" w:after="0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slider-handle1">
    <w:name w:val="ui-slider-handle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lider-range1">
    <w:name w:val="ui-slider-range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17"/>
      <w:szCs w:val="17"/>
      <w:lang w:eastAsia="en-GB"/>
    </w:rPr>
  </w:style>
  <w:style w:type="paragraph" w:customStyle="1" w:styleId="ui-slider-handle2">
    <w:name w:val="ui-slider-handle2"/>
    <w:basedOn w:val="Normal"/>
    <w:rsid w:val="00747D48"/>
    <w:pPr>
      <w:spacing w:before="100" w:beforeAutospacing="1" w:after="360" w:line="240" w:lineRule="auto"/>
      <w:ind w:left="-144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lider-handle3">
    <w:name w:val="ui-slider-handle3"/>
    <w:basedOn w:val="Normal"/>
    <w:rsid w:val="00747D48"/>
    <w:pPr>
      <w:spacing w:before="100" w:beforeAutospacing="1"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lider-range2">
    <w:name w:val="ui-slider-range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tabs-nav1">
    <w:name w:val="ui-tabs-nav1"/>
    <w:basedOn w:val="Normal"/>
    <w:rsid w:val="00747D48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tabs-anchor1">
    <w:name w:val="ui-tabs-anchor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tabs-panel1">
    <w:name w:val="ui-tabs-panel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tooltip1">
    <w:name w:val="ui-tooltip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1">
    <w:name w:val="ui-widget1"/>
    <w:basedOn w:val="Normal"/>
    <w:rsid w:val="00747D48"/>
    <w:pPr>
      <w:spacing w:before="100" w:beforeAutospacing="1" w:after="360" w:line="240" w:lineRule="auto"/>
      <w:jc w:val="left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ui-icon-background3">
    <w:name w:val="ui-icon-background3"/>
    <w:basedOn w:val="Normal"/>
    <w:rsid w:val="00747D48"/>
    <w:pPr>
      <w:shd w:val="clear" w:color="auto" w:fill="FFFFF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tate-highlight1">
    <w:name w:val="ui-state-highlight1"/>
    <w:basedOn w:val="Normal"/>
    <w:rsid w:val="00747D48"/>
    <w:pPr>
      <w:pBdr>
        <w:top w:val="single" w:sz="6" w:space="0" w:color="DAD55E"/>
        <w:left w:val="single" w:sz="6" w:space="0" w:color="DAD55E"/>
        <w:bottom w:val="single" w:sz="6" w:space="0" w:color="DAD55E"/>
        <w:right w:val="single" w:sz="6" w:space="0" w:color="DAD55E"/>
      </w:pBdr>
      <w:shd w:val="clear" w:color="auto" w:fill="FFFA90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777620"/>
      <w:sz w:val="24"/>
      <w:szCs w:val="24"/>
      <w:lang w:eastAsia="en-GB"/>
    </w:rPr>
  </w:style>
  <w:style w:type="paragraph" w:customStyle="1" w:styleId="ui-state-highlight2">
    <w:name w:val="ui-state-highlight2"/>
    <w:basedOn w:val="Normal"/>
    <w:rsid w:val="00747D48"/>
    <w:pPr>
      <w:pBdr>
        <w:top w:val="single" w:sz="6" w:space="0" w:color="DAD55E"/>
        <w:left w:val="single" w:sz="6" w:space="0" w:color="DAD55E"/>
        <w:bottom w:val="single" w:sz="6" w:space="0" w:color="DAD55E"/>
        <w:right w:val="single" w:sz="6" w:space="0" w:color="DAD55E"/>
      </w:pBdr>
      <w:shd w:val="clear" w:color="auto" w:fill="FFFA90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777620"/>
      <w:sz w:val="24"/>
      <w:szCs w:val="24"/>
      <w:lang w:eastAsia="en-GB"/>
    </w:rPr>
  </w:style>
  <w:style w:type="paragraph" w:customStyle="1" w:styleId="ui-state-error1">
    <w:name w:val="ui-state-error1"/>
    <w:basedOn w:val="Normal"/>
    <w:rsid w:val="00747D48"/>
    <w:pPr>
      <w:pBdr>
        <w:top w:val="single" w:sz="6" w:space="0" w:color="F1A899"/>
        <w:left w:val="single" w:sz="6" w:space="0" w:color="F1A899"/>
        <w:bottom w:val="single" w:sz="6" w:space="0" w:color="F1A899"/>
        <w:right w:val="single" w:sz="6" w:space="0" w:color="F1A899"/>
      </w:pBdr>
      <w:shd w:val="clear" w:color="auto" w:fill="FDDFD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5F3F3F"/>
      <w:sz w:val="24"/>
      <w:szCs w:val="24"/>
      <w:lang w:eastAsia="en-GB"/>
    </w:rPr>
  </w:style>
  <w:style w:type="paragraph" w:customStyle="1" w:styleId="ui-state-error2">
    <w:name w:val="ui-state-error2"/>
    <w:basedOn w:val="Normal"/>
    <w:rsid w:val="00747D48"/>
    <w:pPr>
      <w:pBdr>
        <w:top w:val="single" w:sz="6" w:space="0" w:color="F1A899"/>
        <w:left w:val="single" w:sz="6" w:space="0" w:color="F1A899"/>
        <w:bottom w:val="single" w:sz="6" w:space="0" w:color="F1A899"/>
        <w:right w:val="single" w:sz="6" w:space="0" w:color="F1A899"/>
      </w:pBdr>
      <w:shd w:val="clear" w:color="auto" w:fill="FDDFDF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5F3F3F"/>
      <w:sz w:val="24"/>
      <w:szCs w:val="24"/>
      <w:lang w:eastAsia="en-GB"/>
    </w:rPr>
  </w:style>
  <w:style w:type="paragraph" w:customStyle="1" w:styleId="ui-state-error-text1">
    <w:name w:val="ui-state-error-text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5F3F3F"/>
      <w:sz w:val="24"/>
      <w:szCs w:val="24"/>
      <w:lang w:eastAsia="en-GB"/>
    </w:rPr>
  </w:style>
  <w:style w:type="paragraph" w:customStyle="1" w:styleId="ui-state-error-text2">
    <w:name w:val="ui-state-error-text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5F3F3F"/>
      <w:sz w:val="24"/>
      <w:szCs w:val="24"/>
      <w:lang w:eastAsia="en-GB"/>
    </w:rPr>
  </w:style>
  <w:style w:type="paragraph" w:customStyle="1" w:styleId="ui-priority-primary1">
    <w:name w:val="ui-priority-primary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primary2">
    <w:name w:val="ui-priority-primary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ui-priority-secondary1">
    <w:name w:val="ui-priority-secondary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priority-secondary2">
    <w:name w:val="ui-priority-secondary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tate-disabled1">
    <w:name w:val="ui-state-disabled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state-disabled2">
    <w:name w:val="ui-state-disabled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4">
    <w:name w:val="ui-icon4"/>
    <w:basedOn w:val="Normal"/>
    <w:rsid w:val="00747D48"/>
    <w:pPr>
      <w:spacing w:after="360" w:line="240" w:lineRule="auto"/>
      <w:ind w:firstLine="7343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5">
    <w:name w:val="ui-icon5"/>
    <w:basedOn w:val="Normal"/>
    <w:rsid w:val="00747D48"/>
    <w:pPr>
      <w:spacing w:after="360" w:line="240" w:lineRule="auto"/>
      <w:ind w:firstLine="7343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6">
    <w:name w:val="ui-icon6"/>
    <w:basedOn w:val="Normal"/>
    <w:rsid w:val="00747D48"/>
    <w:pPr>
      <w:spacing w:after="360" w:line="240" w:lineRule="auto"/>
      <w:ind w:firstLine="7343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7">
    <w:name w:val="ui-icon7"/>
    <w:basedOn w:val="Normal"/>
    <w:rsid w:val="00747D48"/>
    <w:pPr>
      <w:spacing w:after="360" w:line="240" w:lineRule="auto"/>
      <w:ind w:firstLine="7343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icon8">
    <w:name w:val="ui-icon8"/>
    <w:basedOn w:val="Normal"/>
    <w:rsid w:val="00747D48"/>
    <w:pPr>
      <w:spacing w:after="360" w:line="240" w:lineRule="auto"/>
      <w:ind w:firstLine="7343"/>
      <w:jc w:val="lef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1">
    <w:name w:val="hitarea1"/>
    <w:basedOn w:val="Normal"/>
    <w:rsid w:val="00747D48"/>
    <w:pPr>
      <w:spacing w:before="30" w:after="360" w:line="240" w:lineRule="auto"/>
      <w:ind w:left="-24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over1">
    <w:name w:val="hover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hitarea2">
    <w:name w:val="hitarea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3">
    <w:name w:val="hitarea3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4">
    <w:name w:val="hitarea4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itarea5">
    <w:name w:val="hitarea5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lder1">
    <w:name w:val="folder1"/>
    <w:basedOn w:val="DefaultParagraphFont"/>
    <w:rsid w:val="00747D48"/>
    <w:rPr>
      <w:vanish w:val="0"/>
      <w:webHidden w:val="0"/>
      <w:specVanish w:val="0"/>
    </w:rPr>
  </w:style>
  <w:style w:type="character" w:customStyle="1" w:styleId="file1">
    <w:name w:val="file1"/>
    <w:basedOn w:val="DefaultParagraphFont"/>
    <w:rsid w:val="00747D48"/>
    <w:rPr>
      <w:vanish w:val="0"/>
      <w:webHidden w:val="0"/>
      <w:specVanish w:val="0"/>
    </w:rPr>
  </w:style>
  <w:style w:type="character" w:customStyle="1" w:styleId="folder2">
    <w:name w:val="folder2"/>
    <w:basedOn w:val="DefaultParagraphFont"/>
    <w:rsid w:val="00747D48"/>
    <w:rPr>
      <w:vanish w:val="0"/>
      <w:webHidden w:val="0"/>
      <w:specVanish w:val="0"/>
    </w:rPr>
  </w:style>
  <w:style w:type="paragraph" w:customStyle="1" w:styleId="rightcontrol1">
    <w:name w:val="right_control1"/>
    <w:basedOn w:val="Normal"/>
    <w:rsid w:val="00747D4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2">
    <w:name w:val="right_control2"/>
    <w:basedOn w:val="Normal"/>
    <w:rsid w:val="00747D4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3">
    <w:name w:val="right_control3"/>
    <w:basedOn w:val="Normal"/>
    <w:rsid w:val="00747D4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ightcontrol4">
    <w:name w:val="right_control4"/>
    <w:basedOn w:val="Normal"/>
    <w:rsid w:val="00747D48"/>
    <w:pPr>
      <w:spacing w:before="100" w:beforeAutospacing="1" w:after="360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header-resultsblock1">
    <w:name w:val="titlesheader-resultsblock1"/>
    <w:basedOn w:val="Normal"/>
    <w:rsid w:val="00747D48"/>
    <w:pPr>
      <w:pBdr>
        <w:top w:val="single" w:sz="6" w:space="0" w:color="0768A9"/>
        <w:left w:val="single" w:sz="6" w:space="0" w:color="0768A9"/>
        <w:bottom w:val="single" w:sz="6" w:space="0" w:color="0768A9"/>
        <w:right w:val="single" w:sz="6" w:space="0" w:color="0768A9"/>
      </w:pBdr>
      <w:spacing w:before="100" w:beforeAutospacing="1" w:after="360" w:line="240" w:lineRule="auto"/>
      <w:ind w:left="6240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titles-ab1">
    <w:name w:val="titles-ab1"/>
    <w:basedOn w:val="Normal"/>
    <w:rsid w:val="00747D48"/>
    <w:pPr>
      <w:shd w:val="clear" w:color="auto" w:fill="DCEEFA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value1">
    <w:name w:val="value1"/>
    <w:basedOn w:val="DefaultParagraphFont"/>
    <w:rsid w:val="00747D48"/>
    <w:rPr>
      <w:color w:val="333333"/>
    </w:rPr>
  </w:style>
  <w:style w:type="paragraph" w:customStyle="1" w:styleId="drop-menu1">
    <w:name w:val="drop-menu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vanish/>
      <w:sz w:val="24"/>
      <w:szCs w:val="24"/>
      <w:lang w:eastAsia="en-GB"/>
    </w:rPr>
  </w:style>
  <w:style w:type="paragraph" w:customStyle="1" w:styleId="error1">
    <w:name w:val="error1"/>
    <w:basedOn w:val="Normal"/>
    <w:rsid w:val="00747D48"/>
    <w:pPr>
      <w:shd w:val="clear" w:color="auto" w:fill="F2EB77"/>
      <w:spacing w:before="90" w:after="300" w:line="240" w:lineRule="auto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sectionheader1">
    <w:name w:val="sectionheader1"/>
    <w:basedOn w:val="Normal"/>
    <w:rsid w:val="00747D48"/>
    <w:pPr>
      <w:shd w:val="clear" w:color="auto" w:fill="B9B9B9"/>
      <w:spacing w:after="0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journalname1">
    <w:name w:val="journalname1"/>
    <w:basedOn w:val="Normal"/>
    <w:rsid w:val="00747D48"/>
    <w:pPr>
      <w:spacing w:before="100" w:beforeAutospacing="1" w:after="30" w:line="240" w:lineRule="auto"/>
      <w:jc w:val="left"/>
    </w:pPr>
    <w:rPr>
      <w:rFonts w:ascii="Times New Roman" w:eastAsia="Times New Roman" w:hAnsi="Times New Roman" w:cs="Times New Roman"/>
      <w:b/>
      <w:bCs/>
      <w:color w:val="3B61AA"/>
      <w:sz w:val="27"/>
      <w:szCs w:val="27"/>
      <w:lang w:eastAsia="en-GB"/>
    </w:rPr>
  </w:style>
  <w:style w:type="paragraph" w:customStyle="1" w:styleId="citation-links1">
    <w:name w:val="citation-links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2D2D2D"/>
      <w:sz w:val="21"/>
      <w:szCs w:val="21"/>
      <w:lang w:eastAsia="en-GB"/>
    </w:rPr>
  </w:style>
  <w:style w:type="paragraph" w:customStyle="1" w:styleId="tlink1">
    <w:name w:val="tlink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color w:val="0768A9"/>
      <w:sz w:val="24"/>
      <w:szCs w:val="24"/>
      <w:u w:val="single"/>
      <w:lang w:eastAsia="en-GB"/>
    </w:rPr>
  </w:style>
  <w:style w:type="paragraph" w:customStyle="1" w:styleId="tlink2">
    <w:name w:val="tlink2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sourcespopuptitle1">
    <w:name w:val="resources_popup_title1"/>
    <w:basedOn w:val="Normal"/>
    <w:rsid w:val="00747D48"/>
    <w:pPr>
      <w:spacing w:after="0" w:line="240" w:lineRule="auto"/>
      <w:jc w:val="left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createdtooltip1">
    <w:name w:val="createdtooltip1"/>
    <w:basedOn w:val="DefaultParagraphFont"/>
    <w:rsid w:val="00747D48"/>
    <w:rPr>
      <w:vanish/>
      <w:webHidden w:val="0"/>
      <w:color w:val="000000"/>
      <w:sz w:val="20"/>
      <w:szCs w:val="20"/>
      <w:bdr w:val="single" w:sz="6" w:space="1" w:color="000000" w:frame="1"/>
      <w:shd w:val="clear" w:color="auto" w:fill="FFFFFF"/>
      <w:specVanish w:val="0"/>
    </w:rPr>
  </w:style>
  <w:style w:type="paragraph" w:customStyle="1" w:styleId="database-popup-close1">
    <w:name w:val="database-popup-close1"/>
    <w:basedOn w:val="Normal"/>
    <w:rsid w:val="00747D48"/>
    <w:pPr>
      <w:spacing w:after="0" w:line="240" w:lineRule="auto"/>
      <w:ind w:right="-165"/>
      <w:jc w:val="right"/>
    </w:pPr>
    <w:rPr>
      <w:rFonts w:ascii="Times New Roman" w:eastAsia="Times New Roman" w:hAnsi="Times New Roman" w:cs="Times New Roman"/>
      <w:color w:val="474747"/>
      <w:sz w:val="24"/>
      <w:szCs w:val="24"/>
      <w:lang w:eastAsia="en-GB"/>
    </w:rPr>
  </w:style>
  <w:style w:type="paragraph" w:customStyle="1" w:styleId="personal1">
    <w:name w:val="personal1"/>
    <w:basedOn w:val="Normal"/>
    <w:rsid w:val="00747D48"/>
    <w:pPr>
      <w:spacing w:before="100" w:beforeAutospacing="1" w:after="48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ovid-widget-reorder-icon1">
    <w:name w:val="ovid-widget-reorder-icon1"/>
    <w:basedOn w:val="Normal"/>
    <w:rsid w:val="00747D48"/>
    <w:pPr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-header1">
    <w:name w:val="ui-widget-header1"/>
    <w:basedOn w:val="Normal"/>
    <w:rsid w:val="00747D48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hd w:val="clear" w:color="auto" w:fill="E9E9E9"/>
      <w:spacing w:before="100" w:beforeAutospacing="1" w:after="360" w:line="240" w:lineRule="auto"/>
      <w:jc w:val="left"/>
    </w:pPr>
    <w:rPr>
      <w:rFonts w:ascii="Times New Roman" w:eastAsia="Times New Roman" w:hAnsi="Times New Roman" w:cs="Times New Roman"/>
      <w:b/>
      <w:bCs/>
      <w:color w:val="333333"/>
      <w:sz w:val="24"/>
      <w:szCs w:val="24"/>
      <w:lang w:eastAsia="en-GB"/>
    </w:rPr>
  </w:style>
  <w:style w:type="paragraph" w:customStyle="1" w:styleId="error2">
    <w:name w:val="error2"/>
    <w:basedOn w:val="Normal"/>
    <w:rsid w:val="00747D48"/>
    <w:pPr>
      <w:shd w:val="clear" w:color="auto" w:fill="F2EB77"/>
      <w:spacing w:before="90" w:after="90" w:line="240" w:lineRule="auto"/>
      <w:ind w:left="600"/>
      <w:jc w:val="left"/>
    </w:pPr>
    <w:rPr>
      <w:rFonts w:ascii="Times New Roman" w:eastAsia="Times New Roman" w:hAnsi="Times New Roman" w:cs="Times New Roman"/>
      <w:b/>
      <w:bCs/>
      <w:color w:val="0A0905"/>
      <w:sz w:val="24"/>
      <w:szCs w:val="24"/>
      <w:lang w:eastAsia="en-GB"/>
    </w:rPr>
  </w:style>
  <w:style w:type="paragraph" w:customStyle="1" w:styleId="journalnav-catlink1">
    <w:name w:val="journalnav-catlink1"/>
    <w:basedOn w:val="Normal"/>
    <w:rsid w:val="00747D48"/>
    <w:pPr>
      <w:spacing w:after="0" w:line="375" w:lineRule="atLeast"/>
      <w:jc w:val="left"/>
    </w:pPr>
    <w:rPr>
      <w:rFonts w:ascii="Times New Roman" w:eastAsia="Times New Roman" w:hAnsi="Times New Roman" w:cs="Times New Roman"/>
      <w:color w:val="0768A9"/>
      <w:sz w:val="16"/>
      <w:szCs w:val="16"/>
      <w:lang w:eastAsia="en-GB"/>
    </w:rPr>
  </w:style>
  <w:style w:type="paragraph" w:customStyle="1" w:styleId="cc-message1">
    <w:name w:val="cc-message1"/>
    <w:basedOn w:val="Normal"/>
    <w:rsid w:val="00747D48"/>
    <w:pPr>
      <w:spacing w:before="100" w:beforeAutospacing="1" w:after="24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47D48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47D48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earchhistory-search-header">
    <w:name w:val="searchhistory-search-header"/>
    <w:basedOn w:val="DefaultParagraphFont"/>
    <w:rsid w:val="00747D48"/>
  </w:style>
  <w:style w:type="character" w:customStyle="1" w:styleId="searchhistory-search-term">
    <w:name w:val="searchhistory-search-term"/>
    <w:basedOn w:val="DefaultParagraphFont"/>
    <w:rsid w:val="00747D48"/>
  </w:style>
  <w:style w:type="character" w:customStyle="1" w:styleId="action-drop-menu-arrow">
    <w:name w:val="action-drop-menu-arrow"/>
    <w:basedOn w:val="DefaultParagraphFont"/>
    <w:rsid w:val="00747D48"/>
  </w:style>
  <w:style w:type="character" w:customStyle="1" w:styleId="annotations-widget">
    <w:name w:val="annotations-widget"/>
    <w:basedOn w:val="DefaultParagraphFont"/>
    <w:rsid w:val="00747D48"/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47D48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47D48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searchhistory-combine">
    <w:name w:val="searchhistory-combine"/>
    <w:basedOn w:val="DefaultParagraphFont"/>
    <w:rsid w:val="00F87205"/>
  </w:style>
  <w:style w:type="table" w:styleId="TableGrid">
    <w:name w:val="Table Grid"/>
    <w:basedOn w:val="TableNormal"/>
    <w:uiPriority w:val="39"/>
    <w:rsid w:val="00D16B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-flex2">
    <w:name w:val="d-flex2"/>
    <w:basedOn w:val="DefaultParagraphFont"/>
    <w:rsid w:val="00C61575"/>
  </w:style>
  <w:style w:type="character" w:customStyle="1" w:styleId="history-span">
    <w:name w:val="history-span"/>
    <w:basedOn w:val="DefaultParagraphFont"/>
    <w:rsid w:val="00C61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6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4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648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94765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991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624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8863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4" w:color="CCCCCC"/>
                                    <w:left w:val="single" w:sz="6" w:space="4" w:color="CCCCCC"/>
                                    <w:bottom w:val="single" w:sz="2" w:space="4" w:color="CCCCCC"/>
                                    <w:right w:val="single" w:sz="6" w:space="4" w:color="CCCCCC"/>
                                  </w:divBdr>
                                </w:div>
                                <w:div w:id="756709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758763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447381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296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29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84013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13753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128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851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77228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444029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0640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476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03118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2198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7907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1676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49492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60794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9199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7767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07005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43059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8782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30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94231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745802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6734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2504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21083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88180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875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4375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42070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11364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89154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9305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05633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57730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5724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522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77342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96401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6782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35092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17328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2530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8023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0147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922595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80475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43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6606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61128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23956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8826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9545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86151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17316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4134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372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90005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32495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237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2216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886381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726756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5478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678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818112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664192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942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778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720393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88774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479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653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08927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292707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5563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7953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1607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75954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928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97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972593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435590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9182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6897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03120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39001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538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765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06112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827087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069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079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778913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795566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96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684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963654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00986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9532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1975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351491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9126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7859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52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73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4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7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775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837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9406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7802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2812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312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4592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393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1727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8063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4380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100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4036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354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6955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7189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436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706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947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860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418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9801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7606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6687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0482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5530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07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7822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960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594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219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904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5805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339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46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007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08050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9516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1449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9104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840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689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8112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780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533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897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4947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258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6162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3817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3332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3141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355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3436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029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4051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5680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7055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3798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8562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9832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2288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2886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331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876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322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153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0839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428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139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1177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150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0112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7225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0589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2748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9519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18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6078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1363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732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954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38654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9712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33768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9404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0590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3361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902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1835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8456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8465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6712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9260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0401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983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3535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9884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7497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29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045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940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3909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172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216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4730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5336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527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05947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0742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3043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8472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507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674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7224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032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1775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3343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9756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917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2241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0574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4811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4930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7171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122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87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819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3614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317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1806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577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98747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3376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117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5260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9293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496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099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604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6641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457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63079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631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3410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2628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9901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4317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3566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7681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1978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3800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889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584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01805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352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4707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3339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118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0238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412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190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711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2754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5207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2172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620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709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7507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595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5111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1354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8863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1760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1445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620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082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208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8755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83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4157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280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3368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5429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80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97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9001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273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57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241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2547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186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42361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8233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2802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3552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925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340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418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768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87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2316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5907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35614">
                                  <w:marLeft w:val="90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8923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58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1940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0693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66971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8264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9006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6087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524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5995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21817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615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019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3535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1892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0350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193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018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92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579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610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80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3252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968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800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9449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2387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0306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851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9760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6711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400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4925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492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130152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005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18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9371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18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3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5383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single" w:sz="6" w:space="31" w:color="CCCCCC"/>
                <w:right w:val="none" w:sz="0" w:space="0" w:color="auto"/>
              </w:divBdr>
              <w:divsChild>
                <w:div w:id="871845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456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722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9844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576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2761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72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7787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07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345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95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98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578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579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934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477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4710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476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4519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66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08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07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326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766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7528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17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56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588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8516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4276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384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004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545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93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180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900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44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010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617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44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39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583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138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687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636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952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751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011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434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561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4312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04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93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84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2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3245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751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24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0225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0596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11497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00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33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30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05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351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8564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8331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8986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101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29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7472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4186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279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5847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19274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193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2505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8533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544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686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5261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3928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9629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4224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2036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8783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6849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084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9865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8296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394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4479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245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849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9700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0304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798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9513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611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9912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5554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9111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885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09906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8996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3969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36746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92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9347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8580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5204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100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90147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7504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2197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8992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173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6738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7781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41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14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638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4986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6207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6363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761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7718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1387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404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420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6881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2782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9450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96529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53107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185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56645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3513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7443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722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0833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4009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8459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7512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2862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9429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7525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29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1201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6254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4729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4948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170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0491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761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25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0739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307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0994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052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00865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9320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1762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2248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29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3791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540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062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06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614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90072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118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0404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4218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8862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9709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703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5048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27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47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0855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4035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8222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5848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269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7796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230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4129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9168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9650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1637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133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214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9608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8128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094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9285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335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6912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6084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776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8096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930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1828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3991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3301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55093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3439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93816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042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7285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3010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852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293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6854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0904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78321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7443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9403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226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3172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6098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2130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9135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05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89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267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495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6931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4339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9586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798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04309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8965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017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9709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364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0307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401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173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7188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6944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0083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38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26800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4838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5133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0094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9568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6078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6585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3994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1986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4324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75841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7404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5891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760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04055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376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17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342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713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083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0303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014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2542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3269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3971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722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491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677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367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372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6936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067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9950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7373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74281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0719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1571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639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054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7427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697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279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083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741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1448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5925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11964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174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3278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59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8865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3388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9464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0548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312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0015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210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103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7672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12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7606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8202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0702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644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362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2264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585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135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7928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3158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3670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096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4507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0516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709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1057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3953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2188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731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47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9493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4150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3762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1942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35231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2478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5647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9170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570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1813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674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1320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293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8096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37298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770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454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340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497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7080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8790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4726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4847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532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6857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9006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34150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420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9130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5016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17805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54430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24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9120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36028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6853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0230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2231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5443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9756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77503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7374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7193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2991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1346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7621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0527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6366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9381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662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3084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928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9757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418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1452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3756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864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250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27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523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7757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488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9429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198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0532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546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7762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8217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046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0619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8429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4576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0731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766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5916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358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74393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97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391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3030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85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5595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1679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5846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3732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235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8006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729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18949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3018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3581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8174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35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9850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99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4509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2439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957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51918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458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1107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8073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40341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499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083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163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5177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3854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5860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5229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1793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2712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99392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221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0514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756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726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178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0571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03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3254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665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405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655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5499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6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4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769109">
              <w:marLeft w:val="0"/>
              <w:marRight w:val="0"/>
              <w:marTop w:val="0"/>
              <w:marBottom w:val="0"/>
              <w:divBdr>
                <w:top w:val="single" w:sz="6" w:space="30" w:color="CCCCCC"/>
                <w:left w:val="none" w:sz="0" w:space="0" w:color="auto"/>
                <w:bottom w:val="single" w:sz="6" w:space="31" w:color="CCCCCC"/>
                <w:right w:val="none" w:sz="0" w:space="0" w:color="auto"/>
              </w:divBdr>
              <w:divsChild>
                <w:div w:id="101988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7276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334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35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250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665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6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013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35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5146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42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133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2975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8270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518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363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3340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61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744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887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204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5676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76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1007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319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49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86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079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222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37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644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5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242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812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434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88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826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22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680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056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48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995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596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53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946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3484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3298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6282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29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300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686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509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05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0531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6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743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26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28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6313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6084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4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0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620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95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44381">
                      <w:marLeft w:val="375"/>
                      <w:marRight w:val="3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604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035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905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736905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2894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1657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9288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65816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162740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54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7076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72155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790464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9165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16289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823426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78923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667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6033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52693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16237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3113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2094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8068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758066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5822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533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746147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861162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442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3834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53580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426803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86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1271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34879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8619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169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2167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13978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14974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399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4098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26827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52176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662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97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51997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153138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7365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709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03505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044673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7351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993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806241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769303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0795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5737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0855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90498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63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51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67556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42419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7435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846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724446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29433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2220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70394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52749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215973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575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17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47186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53809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444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610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37048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7266789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3534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2080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48640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129085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4673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5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061518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52976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2269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6304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553728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691242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392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9473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90948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63013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281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611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89111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72507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401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9173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14216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15359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0331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53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439182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294331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1793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6857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113482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304042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08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092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500005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682901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557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8894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992948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6" w:space="6" w:color="CED8E1"/>
                                  </w:divBdr>
                                </w:div>
                                <w:div w:id="1894388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912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5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97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90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64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010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58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827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5526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675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931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0846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61236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850767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40585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6339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2484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738392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058510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6198050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6281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85960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223662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67436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030575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21892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3779656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150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516224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046915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35896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501830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24117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049968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63572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16070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491095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6802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0828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772002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93008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402623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275056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79178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927707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491343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071765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17196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25910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367253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822248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059209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8743741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44526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80583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751416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865195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986921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013939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242349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78127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45155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53429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300186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79735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02430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68172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3309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122130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779933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43489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261015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667508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72267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1014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8472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832330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26067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808512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53687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741538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516780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813194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672878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659829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242032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86459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856253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63322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655206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339871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79522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28972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150644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828079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990230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538120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766236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499185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58408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327280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91621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81972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96754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89322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38177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196247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108241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97641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4967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536192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788812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4252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56251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326881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426146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76114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248300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166434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823174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193086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026799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94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91837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38698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045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969459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70436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80542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74988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9447788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14190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904367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209535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5321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562193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168942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602804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55289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29996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610147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78162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09836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814998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43138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468503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420458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290407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57000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389268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0790281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00668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139160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36497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4165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26914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90278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260545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132681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979659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68671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309687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852362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03075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48919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717830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242598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80807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091960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42307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26301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151306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000201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6312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313267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901153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119183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99981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2141913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797377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48240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636888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963022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25143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197672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465000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017160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2134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13281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781031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66399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872983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75495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51476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42179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22461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45312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106677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9098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771366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006520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990262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13994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53927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919974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58784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77074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335339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628860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50326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643434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5881789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701886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100117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373409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298829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04195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222336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44722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212289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416909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177202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4098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902545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46943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61409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228758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972098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45578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124949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410019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102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62708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92273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215845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919750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225075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780911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207994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196669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452555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242200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52363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442524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95725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6817364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83252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16160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100749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928364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495386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784149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9424043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161556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967706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17674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857315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487597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8304321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295551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201232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01458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301253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057227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90566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97858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65159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156298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198749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95614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13182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752971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30812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851541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335599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957622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1982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734861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253716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923367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531284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5472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7742485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26351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75850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38829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771751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91535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8566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403423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198923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40884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51686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61508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59193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05593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155064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752261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3889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950157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413594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624207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12978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427341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229385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905721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332638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60444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138594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85308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591159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15688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283758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52941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804519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889693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321959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909727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213220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11778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11513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612334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99043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344759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81456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0206607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12968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8150662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274418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110153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10211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54002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3625613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173372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9803319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92401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196344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78011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661998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755959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11943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647160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38148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263607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350381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489909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136625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124421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4063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078111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4898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8492543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600368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321012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7523591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356690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0854021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20345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643505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887021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928115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523357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10473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283611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4693703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00223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652056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501082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2581398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291824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730303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413228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913743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44995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31917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28103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9162031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7178475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54147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6701790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5215060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5244399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145931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20447919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6613924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1276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141669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478873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44484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35656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8074313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42130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099854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676249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02767671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505964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419672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34199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691688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9622719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2105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50252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4701297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3043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9742175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11479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91457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8454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192812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16/09/relationships/commentsIds" Target="commentsId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CD8B7373F4D43859E5F22C3B870E1" ma:contentTypeVersion="13" ma:contentTypeDescription="Create a new document." ma:contentTypeScope="" ma:versionID="83288017178a1176f9cb90322cea7d8d">
  <xsd:schema xmlns:xsd="http://www.w3.org/2001/XMLSchema" xmlns:xs="http://www.w3.org/2001/XMLSchema" xmlns:p="http://schemas.microsoft.com/office/2006/metadata/properties" xmlns:ns3="61de5c4c-111f-4aa6-8067-e855688e88e2" xmlns:ns4="085eff39-2e6f-45fa-96b9-590a623c4b2f" targetNamespace="http://schemas.microsoft.com/office/2006/metadata/properties" ma:root="true" ma:fieldsID="a4d493d4d99ec63af582f71ae5586e2d" ns3:_="" ns4:_="">
    <xsd:import namespace="61de5c4c-111f-4aa6-8067-e855688e88e2"/>
    <xsd:import namespace="085eff39-2e6f-45fa-96b9-590a623c4b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de5c4c-111f-4aa6-8067-e855688e88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5eff39-2e6f-45fa-96b9-590a623c4b2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D0EB991-279F-44C7-A750-4BBCAD442D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de5c4c-111f-4aa6-8067-e855688e88e2"/>
    <ds:schemaRef ds:uri="085eff39-2e6f-45fa-96b9-590a623c4b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55C9808-76A2-46D3-9B51-875B9AFFF8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F3E6A5-BC6D-4F08-8717-4DD3B652B5B3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61de5c4c-111f-4aa6-8067-e855688e88e2"/>
    <ds:schemaRef ds:uri="085eff39-2e6f-45fa-96b9-590a623c4b2f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634</Words>
  <Characters>931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Sophie</dc:creator>
  <cp:keywords/>
  <dc:description/>
  <cp:lastModifiedBy>Parker, Hazel</cp:lastModifiedBy>
  <cp:revision>3</cp:revision>
  <dcterms:created xsi:type="dcterms:W3CDTF">2021-10-22T10:36:00Z</dcterms:created>
  <dcterms:modified xsi:type="dcterms:W3CDTF">2021-10-22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CD8B7373F4D43859E5F22C3B870E1</vt:lpwstr>
  </property>
</Properties>
</file>